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9AC" w:rsidRPr="007E46E2" w:rsidRDefault="004369AC" w:rsidP="004369AC">
      <w:pPr>
        <w:pStyle w:val="a7"/>
        <w:keepNext/>
        <w:jc w:val="center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7E46E2">
        <w:rPr>
          <w:rFonts w:ascii="Times New Roman" w:hAnsi="Times New Roman" w:cs="Times New Roman"/>
          <w:b w:val="0"/>
          <w:color w:val="auto"/>
          <w:sz w:val="20"/>
          <w:szCs w:val="20"/>
        </w:rPr>
        <w:t>TABLE 2</w:t>
      </w:r>
      <w:r w:rsidRPr="007E46E2">
        <w:rPr>
          <w:rFonts w:ascii="Times New Roman" w:hAnsi="Times New Roman" w:cs="Times New Roman"/>
          <w:b w:val="0"/>
          <w:color w:val="auto"/>
          <w:sz w:val="20"/>
          <w:szCs w:val="20"/>
        </w:rPr>
        <w:t>：</w:t>
      </w:r>
      <w:r w:rsidRPr="007E46E2">
        <w:rPr>
          <w:rFonts w:ascii="Times New Roman" w:hAnsi="Times New Roman" w:cs="Times New Roman"/>
          <w:b w:val="0"/>
          <w:color w:val="auto"/>
          <w:sz w:val="20"/>
          <w:szCs w:val="20"/>
        </w:rPr>
        <w:t>Content of CHM</w:t>
      </w:r>
    </w:p>
    <w:tbl>
      <w:tblPr>
        <w:tblStyle w:val="aff1"/>
        <w:tblW w:w="13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6"/>
        <w:gridCol w:w="2409"/>
        <w:gridCol w:w="8363"/>
      </w:tblGrid>
      <w:tr w:rsidR="004369AC" w:rsidRPr="00DB757F" w:rsidTr="00AE1304">
        <w:trPr>
          <w:cantSplit/>
          <w:tblHeader/>
        </w:trPr>
        <w:tc>
          <w:tcPr>
            <w:tcW w:w="1668" w:type="dxa"/>
            <w:tcBorders>
              <w:bottom w:val="single" w:sz="4" w:space="0" w:color="auto"/>
            </w:tcBorders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b/>
                <w:sz w:val="15"/>
                <w:szCs w:val="15"/>
              </w:rPr>
              <w:t>CH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Included studies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Comparison </w:t>
            </w:r>
          </w:p>
        </w:tc>
        <w:tc>
          <w:tcPr>
            <w:tcW w:w="8363" w:type="dxa"/>
            <w:tcBorders>
              <w:bottom w:val="single" w:sz="4" w:space="0" w:color="auto"/>
            </w:tcBorders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b/>
                <w:sz w:val="15"/>
                <w:szCs w:val="15"/>
              </w:rPr>
              <w:t>Content</w:t>
            </w:r>
          </w:p>
        </w:tc>
      </w:tr>
      <w:tr w:rsidR="004369AC" w:rsidRPr="00DB757F" w:rsidTr="00AE1304"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nxiahoup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combined with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liujunz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decoction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i et al. 2017</w:t>
            </w:r>
          </w:p>
          <w:p w:rsidR="004369AC" w:rsidRPr="00DB757F" w:rsidRDefault="006F2225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F2225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  <w:r w:rsidRPr="006F2225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Xu et al. 2009</w:t>
            </w:r>
          </w:p>
          <w:p w:rsidR="006F2225" w:rsidRPr="00DB757F" w:rsidRDefault="006F2225" w:rsidP="006D307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6D307D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D91CCF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6F2225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CHM+ psychological treatment vs. </w:t>
            </w:r>
          </w:p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sychological treatment</w:t>
            </w:r>
          </w:p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CHM+ psychological treatment vs. </w:t>
            </w:r>
          </w:p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sychological treatment</w:t>
            </w:r>
          </w:p>
        </w:tc>
        <w:tc>
          <w:tcPr>
            <w:tcW w:w="8363" w:type="dxa"/>
            <w:tcBorders>
              <w:top w:val="single" w:sz="4" w:space="0" w:color="auto"/>
              <w:bottom w:val="nil"/>
            </w:tcBorders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uli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or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z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tractylod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acrocepha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nsh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Ginseng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n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lycy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ongz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ruct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Jujub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uy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olium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eril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oup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Corte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agnol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Officinalis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enp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ericarpium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it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ticulat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nx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inell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ngjia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ingiber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cen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Lianqi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ruct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orsyth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369AC" w:rsidRPr="00DB757F" w:rsidTr="00AE1304">
        <w:tc>
          <w:tcPr>
            <w:tcW w:w="1668" w:type="dxa"/>
            <w:vMerge w:val="restart"/>
            <w:tcBorders>
              <w:top w:val="nil"/>
            </w:tcBorders>
          </w:tcPr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odified Xiao Yao decoction</w:t>
            </w:r>
          </w:p>
        </w:tc>
        <w:tc>
          <w:tcPr>
            <w:tcW w:w="1276" w:type="dxa"/>
            <w:tcBorders>
              <w:top w:val="nil"/>
            </w:tcBorders>
          </w:tcPr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Liu et al. 2011</w:t>
            </w:r>
          </w:p>
          <w:p w:rsidR="006F2225" w:rsidRPr="00DB757F" w:rsidRDefault="006F2225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  <w:tcBorders>
              <w:top w:val="nil"/>
            </w:tcBorders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antidepressants</w:t>
            </w:r>
          </w:p>
        </w:tc>
        <w:tc>
          <w:tcPr>
            <w:tcW w:w="8363" w:type="dxa"/>
            <w:tcBorders>
              <w:top w:val="nil"/>
            </w:tcBorders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upleu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sh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aeo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Alba),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uli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or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z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tractylod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acrocepha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nggu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ngelic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inens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n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lycy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Xiaku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Spica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runel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onglo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arid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ancig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seudobulbu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remastr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e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leione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369AC" w:rsidRPr="00DB757F" w:rsidTr="00AE1304">
        <w:tc>
          <w:tcPr>
            <w:tcW w:w="1668" w:type="dxa"/>
            <w:vMerge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Ji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et al. 2016</w:t>
            </w:r>
          </w:p>
          <w:p w:rsidR="006F2225" w:rsidRPr="00DB757F" w:rsidRDefault="006F2225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50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antidepressants</w:t>
            </w:r>
          </w:p>
        </w:tc>
        <w:tc>
          <w:tcPr>
            <w:tcW w:w="8363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upleu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sh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aeo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Alba),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uli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or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z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tractylod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acrocepha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nggu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ngelic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inens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n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lycy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hiqi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ruct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uranti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ngsh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odonops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, Chuanxiong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Chuanxiong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Xianlingp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rb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Epimedi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Ez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urcum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hebe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Bulb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ritillar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Thunbergi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liug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morphophallu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ivie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urie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369AC" w:rsidRPr="00DB757F" w:rsidTr="00AE1304">
        <w:tc>
          <w:tcPr>
            <w:tcW w:w="1668" w:type="dxa"/>
            <w:vMerge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Ma </w:t>
            </w:r>
            <w:r w:rsidR="006F2225">
              <w:rPr>
                <w:rFonts w:ascii="Times New Roman" w:hAnsi="Times New Roman" w:cs="Times New Roman" w:hint="eastAsia"/>
                <w:sz w:val="15"/>
                <w:szCs w:val="15"/>
              </w:rPr>
              <w:t>et al.</w:t>
            </w: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  <w:p w:rsidR="006F2225" w:rsidRPr="00DB757F" w:rsidRDefault="006F2225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43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no treatment</w:t>
            </w:r>
          </w:p>
        </w:tc>
        <w:tc>
          <w:tcPr>
            <w:tcW w:w="8363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upleu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sh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aeo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Alba),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uli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or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z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tractylod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acrocepha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nggu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ngelic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inens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n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lycy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np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Corte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outa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hiz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ruct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rde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oh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rb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enth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nsh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alv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iltio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nzhilia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rb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cutellar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rbat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huanp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Corte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lbiz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 </w:t>
            </w:r>
          </w:p>
        </w:tc>
      </w:tr>
      <w:tr w:rsidR="004369AC" w:rsidRPr="00DB757F" w:rsidTr="00AE1304">
        <w:tc>
          <w:tcPr>
            <w:tcW w:w="1668" w:type="dxa"/>
            <w:vMerge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Sun </w:t>
            </w:r>
            <w:r w:rsidR="006F2225">
              <w:rPr>
                <w:rFonts w:ascii="Times New Roman" w:hAnsi="Times New Roman" w:cs="Times New Roman" w:hint="eastAsia"/>
                <w:sz w:val="15"/>
                <w:szCs w:val="15"/>
              </w:rPr>
              <w:t>et al.</w:t>
            </w: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  <w:p w:rsidR="006F2225" w:rsidRPr="00DB757F" w:rsidRDefault="006F2225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6D307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no treatment</w:t>
            </w:r>
          </w:p>
        </w:tc>
        <w:tc>
          <w:tcPr>
            <w:tcW w:w="8363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upleu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sh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aeo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Alba),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uli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or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z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tractylod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acrocepha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nggu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ngelic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inens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n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lycy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oh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rb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enth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ngjia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ingiber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cen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z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ingiber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cen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udihua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hman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raeparat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Nvzhenz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ruct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Ligust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Lucid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ohanlia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rb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Eclipt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exi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lismat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 </w:t>
            </w:r>
          </w:p>
        </w:tc>
      </w:tr>
      <w:tr w:rsidR="004369AC" w:rsidRPr="00DB757F" w:rsidTr="00AE1304">
        <w:trPr>
          <w:trHeight w:val="1231"/>
        </w:trPr>
        <w:tc>
          <w:tcPr>
            <w:tcW w:w="1668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Modified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nma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z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decoction</w:t>
            </w:r>
          </w:p>
        </w:tc>
        <w:tc>
          <w:tcPr>
            <w:tcW w:w="1276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eng et al. 2017</w:t>
            </w:r>
            <w:r w:rsidR="006F2225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45</w:t>
            </w:r>
            <w:r w:rsidR="006F2225"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hang et al. 2015</w:t>
            </w:r>
          </w:p>
          <w:p w:rsidR="006F2225" w:rsidRPr="00DB757F" w:rsidRDefault="00D91CCF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53</w:t>
            </w:r>
            <w:r w:rsidR="006F2225"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no treatment</w:t>
            </w:r>
          </w:p>
          <w:p w:rsidR="006F2225" w:rsidRDefault="006F2225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antidepressants</w:t>
            </w:r>
          </w:p>
        </w:tc>
        <w:tc>
          <w:tcPr>
            <w:tcW w:w="8363" w:type="dxa"/>
          </w:tcPr>
          <w:p w:rsidR="004369AC" w:rsidRPr="004369AC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upleu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sh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aeo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Alba),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uli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or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z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tractylod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acrocepha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nggu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ngelic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inens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n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lycy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z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ingiber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cen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hiqi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ruct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uranti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huanp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Corte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lbiz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Yuji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urcum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uxiaoma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ruct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Tritic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Lev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uanzaor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Semen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iziph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pinos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369AC" w:rsidRPr="00DB757F" w:rsidTr="00AE1304">
        <w:tc>
          <w:tcPr>
            <w:tcW w:w="1668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uga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San </w:t>
            </w:r>
            <w:r w:rsidRPr="00DB757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decoction</w:t>
            </w:r>
          </w:p>
        </w:tc>
        <w:tc>
          <w:tcPr>
            <w:tcW w:w="1276" w:type="dxa"/>
          </w:tcPr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Fang et al. 2013</w:t>
            </w:r>
          </w:p>
          <w:p w:rsidR="006F2225" w:rsidRPr="00DB757F" w:rsidRDefault="006F2225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48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heng et al. 2002</w:t>
            </w:r>
          </w:p>
          <w:p w:rsidR="006F2225" w:rsidRPr="00DB757F" w:rsidRDefault="006F2225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54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M vs. antidepressants</w:t>
            </w:r>
          </w:p>
          <w:p w:rsidR="006F2225" w:rsidRDefault="006F2225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psychological treatment</w:t>
            </w:r>
          </w:p>
        </w:tc>
        <w:tc>
          <w:tcPr>
            <w:tcW w:w="8363" w:type="dxa"/>
          </w:tcPr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upleu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n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lycy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uangqi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cutellar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Yuji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urcum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hichangp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co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Tatarinowi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hish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ruct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uranti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Immaturu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,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Taor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Semen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ersic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onghu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lo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artham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uxia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uckland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enp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ericarpium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it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ticulat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zir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Semen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latyclad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nglongg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O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Draconis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ngmul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Concha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Ostre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Yuanzh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olyga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nsh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alv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iltio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nx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inell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oup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Corte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agnol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Officinalis)</w:t>
            </w:r>
          </w:p>
        </w:tc>
      </w:tr>
      <w:tr w:rsidR="004369AC" w:rsidRPr="00DB757F" w:rsidTr="00AE1304">
        <w:tc>
          <w:tcPr>
            <w:tcW w:w="1668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uga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San decoction and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Tongyo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decoction alternatively </w:t>
            </w:r>
          </w:p>
        </w:tc>
        <w:tc>
          <w:tcPr>
            <w:tcW w:w="1276" w:type="dxa"/>
          </w:tcPr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eng et al. 1999</w:t>
            </w:r>
          </w:p>
          <w:p w:rsidR="006F2225" w:rsidRPr="00DB757F" w:rsidRDefault="006F2225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44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no treatment</w:t>
            </w:r>
          </w:p>
        </w:tc>
        <w:tc>
          <w:tcPr>
            <w:tcW w:w="8363" w:type="dxa"/>
          </w:tcPr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uga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San decoction </w:t>
            </w:r>
          </w:p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upleu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sh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aeo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Alba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n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lycy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, Chuanxiong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Chuanxiong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enp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ericarpium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it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ticulat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hiqi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ruct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uranti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Xiangf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ype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 </w:t>
            </w:r>
          </w:p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Tongyo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decoction </w:t>
            </w:r>
          </w:p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nggu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ngelic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inens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n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lycy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Taor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Semen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ersic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onghu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lo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artham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ngdihua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hman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udihua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hman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raeparat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ng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imicifug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369AC" w:rsidRPr="00DB757F" w:rsidTr="00AE1304">
        <w:tc>
          <w:tcPr>
            <w:tcW w:w="1668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j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longgumul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decoction</w:t>
            </w:r>
          </w:p>
        </w:tc>
        <w:tc>
          <w:tcPr>
            <w:tcW w:w="1276" w:type="dxa"/>
          </w:tcPr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Tian et al. 2012</w:t>
            </w:r>
          </w:p>
          <w:p w:rsidR="006F2225" w:rsidRPr="00DB757F" w:rsidRDefault="006F2225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52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antidepressants</w:t>
            </w:r>
          </w:p>
        </w:tc>
        <w:tc>
          <w:tcPr>
            <w:tcW w:w="8363" w:type="dxa"/>
          </w:tcPr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upleu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ngjia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ingiber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cen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z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ingiber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cen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uli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or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ish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agnetitum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hua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e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hiz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ruct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rde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Lianqi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ruct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orsyth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enp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ericarpium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it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ticulat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ngsh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odonops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uangqi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cutellar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nx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inell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uizjh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amulu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innamom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 </w:t>
            </w:r>
          </w:p>
        </w:tc>
      </w:tr>
      <w:tr w:rsidR="004369AC" w:rsidRPr="00DB757F" w:rsidTr="00AE1304">
        <w:tc>
          <w:tcPr>
            <w:tcW w:w="1668" w:type="dxa"/>
          </w:tcPr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Modified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Xuefuzhuy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decoction</w:t>
            </w:r>
          </w:p>
          <w:p w:rsidR="004369AC" w:rsidRPr="00DB757F" w:rsidRDefault="004369AC" w:rsidP="00FC1047">
            <w:pPr>
              <w:ind w:left="75" w:hangingChars="50" w:hanging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en et al. 2016</w:t>
            </w:r>
          </w:p>
          <w:p w:rsidR="006F2225" w:rsidRPr="00DB757F" w:rsidRDefault="006F2225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26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no treatment</w:t>
            </w:r>
          </w:p>
        </w:tc>
        <w:tc>
          <w:tcPr>
            <w:tcW w:w="8363" w:type="dxa"/>
          </w:tcPr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upleu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anggu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ngelic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inens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n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lycy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Taor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Semen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ersic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onghu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lo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artham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ngdihua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hman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hiqi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ruct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uranti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ish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aeo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Rubra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Jiege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latycodon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Niux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chyranth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identat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369AC" w:rsidRPr="00DB757F" w:rsidTr="00AE1304">
        <w:tc>
          <w:tcPr>
            <w:tcW w:w="1668" w:type="dxa"/>
          </w:tcPr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uanzaor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j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longm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decoction</w:t>
            </w:r>
          </w:p>
        </w:tc>
        <w:tc>
          <w:tcPr>
            <w:tcW w:w="1276" w:type="dxa"/>
          </w:tcPr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u et al. 2012</w:t>
            </w:r>
          </w:p>
          <w:p w:rsidR="006F2225" w:rsidRPr="00DB757F" w:rsidRDefault="006F2225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49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antidepressants</w:t>
            </w:r>
          </w:p>
        </w:tc>
        <w:tc>
          <w:tcPr>
            <w:tcW w:w="8363" w:type="dxa"/>
          </w:tcPr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uli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or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n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lycy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uanzaor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Semen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iziph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pinos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, Chuanxiong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Chuanxiong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him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nemarrhen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nglongg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O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Draconis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ngmul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Concha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Ostre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369AC" w:rsidRPr="00DB757F" w:rsidTr="00AE1304">
        <w:tc>
          <w:tcPr>
            <w:tcW w:w="1668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elf-formulated decoction</w:t>
            </w:r>
          </w:p>
        </w:tc>
        <w:tc>
          <w:tcPr>
            <w:tcW w:w="1276" w:type="dxa"/>
          </w:tcPr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Jia et al. 2016</w:t>
            </w:r>
          </w:p>
          <w:p w:rsidR="006F2225" w:rsidRPr="00DB757F" w:rsidRDefault="006F2225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55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+ antidepressants vs. antidepressants</w:t>
            </w:r>
          </w:p>
        </w:tc>
        <w:tc>
          <w:tcPr>
            <w:tcW w:w="8363" w:type="dxa"/>
          </w:tcPr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upleu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uli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or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z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tractylod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acrocepha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nglongg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O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Draconis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ngmul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Concha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Ostre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Yuji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urcum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enp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ericarpium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it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ticulat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ichangp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co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Tatarinowi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Ez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urcum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eg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uerar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Lobat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Taizish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seudostellar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uanzaor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Semen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iziph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pinos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huasheshe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rb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dyot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iffus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eim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Bulbus Fritillaria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Yuanzh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olyga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369AC" w:rsidRPr="00DB757F" w:rsidTr="00AE1304">
        <w:tc>
          <w:tcPr>
            <w:tcW w:w="1668" w:type="dxa"/>
          </w:tcPr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Yangfe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xiaoj</w:t>
            </w:r>
            <w:r w:rsidR="00A35D79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bookmarkStart w:id="0" w:name="_GoBack"/>
            <w:bookmarkEnd w:id="0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jiey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decoction</w:t>
            </w:r>
          </w:p>
        </w:tc>
        <w:tc>
          <w:tcPr>
            <w:tcW w:w="1276" w:type="dxa"/>
          </w:tcPr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Liu et al. 2015</w:t>
            </w:r>
          </w:p>
          <w:p w:rsidR="006F2225" w:rsidRPr="00DB757F" w:rsidRDefault="006F2225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6D307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no treatment</w:t>
            </w:r>
          </w:p>
        </w:tc>
        <w:tc>
          <w:tcPr>
            <w:tcW w:w="8363" w:type="dxa"/>
          </w:tcPr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z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tractylod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acrocepha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angz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tractylod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Nanshash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denophor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eishash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leh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uangq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Astragali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angfe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aposhnikov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Yiyire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Semen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oic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Xiaku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Spica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runel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hishangba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rb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elaginell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oederleini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Quanxi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Scorpio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Yuji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urcum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eiguihu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lo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os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ugos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eihu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Flo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um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huanp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Corte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lbiz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Yejiaoteng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Cauli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olygon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ultiflo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369AC" w:rsidRPr="00DB757F" w:rsidTr="00AE1304">
        <w:tc>
          <w:tcPr>
            <w:tcW w:w="1668" w:type="dxa"/>
          </w:tcPr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huga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jieyuhuaj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decoction</w:t>
            </w:r>
          </w:p>
        </w:tc>
        <w:tc>
          <w:tcPr>
            <w:tcW w:w="1276" w:type="dxa"/>
          </w:tcPr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a et al. 2009</w:t>
            </w:r>
          </w:p>
          <w:p w:rsidR="006F2225" w:rsidRPr="00DB757F" w:rsidRDefault="006F2225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51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antidepressants</w:t>
            </w:r>
          </w:p>
        </w:tc>
        <w:tc>
          <w:tcPr>
            <w:tcW w:w="8363" w:type="dxa"/>
          </w:tcPr>
          <w:p w:rsidR="004369AC" w:rsidRPr="00DB757F" w:rsidRDefault="004369AC" w:rsidP="00FC10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upleu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z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aih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upleu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sh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aeon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Alba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an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lycyrrhiz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enp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ericarpium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itr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eticulat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nx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inell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huanp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Cortex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lbizi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Baih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Bulb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Lili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eshe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rb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dyot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Diffusae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Maozhuac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Ranunculi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Ternat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Zhiqi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Fructu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uranti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369AC" w:rsidRPr="00DB757F" w:rsidTr="00AE1304">
        <w:tc>
          <w:tcPr>
            <w:tcW w:w="1668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hugan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Jiey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capsule </w:t>
            </w:r>
          </w:p>
        </w:tc>
        <w:tc>
          <w:tcPr>
            <w:tcW w:w="1276" w:type="dxa"/>
          </w:tcPr>
          <w:p w:rsidR="004369AC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Wu et al. 2014</w:t>
            </w:r>
          </w:p>
          <w:p w:rsidR="006F2225" w:rsidRPr="00DB757F" w:rsidRDefault="006F2225" w:rsidP="00AB026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6D307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AB0260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1450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409" w:type="dxa"/>
          </w:tcPr>
          <w:p w:rsidR="004369AC" w:rsidRPr="00DB757F" w:rsidRDefault="004369AC" w:rsidP="00FC10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HM vs. no treatment</w:t>
            </w:r>
          </w:p>
        </w:tc>
        <w:tc>
          <w:tcPr>
            <w:tcW w:w="8363" w:type="dxa"/>
          </w:tcPr>
          <w:p w:rsidR="004369AC" w:rsidRPr="00DB757F" w:rsidRDefault="004369AC" w:rsidP="00FC1047">
            <w:pPr>
              <w:ind w:left="75" w:hangingChars="50" w:hanging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Guanyejinsitao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erb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Hyperic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Perforat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Ciwuji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(Radix et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eu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Caulis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Acanthopanacis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Senticosi</w:t>
            </w:r>
            <w:proofErr w:type="spellEnd"/>
            <w:r w:rsidRPr="00DB75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</w:tbl>
    <w:p w:rsidR="00421C18" w:rsidRPr="009B2C6A" w:rsidRDefault="00934719" w:rsidP="00934719">
      <w:pPr>
        <w:widowControl/>
        <w:spacing w:after="200"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15"/>
          <w:szCs w:val="15"/>
        </w:rPr>
        <w:t>CHM: Chinses herbal medicine</w:t>
      </w:r>
    </w:p>
    <w:sectPr w:rsidR="00421C18" w:rsidRPr="009B2C6A" w:rsidSect="00AB719C"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615C" w:rsidRDefault="0035615C" w:rsidP="00AD56C4">
      <w:r>
        <w:separator/>
      </w:r>
    </w:p>
  </w:endnote>
  <w:endnote w:type="continuationSeparator" w:id="0">
    <w:p w:rsidR="0035615C" w:rsidRDefault="0035615C" w:rsidP="00AD5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onospace">
    <w:altName w:val="Segoe Print"/>
    <w:charset w:val="00"/>
    <w:family w:val="auto"/>
    <w:pitch w:val="default"/>
  </w:font>
  <w:font w:name="GillSans-Bold">
    <w:altName w:val="Times New Roman"/>
    <w:panose1 w:val="00000000000000000000"/>
    <w:charset w:val="00"/>
    <w:family w:val="roman"/>
    <w:notTrueType/>
    <w:pitch w:val="default"/>
  </w:font>
  <w:font w:name="AGaramond-Regular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615C" w:rsidRDefault="0035615C" w:rsidP="00AD56C4">
      <w:r>
        <w:separator/>
      </w:r>
    </w:p>
  </w:footnote>
  <w:footnote w:type="continuationSeparator" w:id="0">
    <w:p w:rsidR="0035615C" w:rsidRDefault="0035615C" w:rsidP="00AD56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7C70D5"/>
    <w:multiLevelType w:val="hybridMultilevel"/>
    <w:tmpl w:val="E4E268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3202E7D"/>
    <w:multiLevelType w:val="hybridMultilevel"/>
    <w:tmpl w:val="62A254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CEB6D37"/>
    <w:multiLevelType w:val="hybridMultilevel"/>
    <w:tmpl w:val="5E50A8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CC01B30"/>
    <w:multiLevelType w:val="hybridMultilevel"/>
    <w:tmpl w:val="5D0054A0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550E4704"/>
    <w:multiLevelType w:val="hybridMultilevel"/>
    <w:tmpl w:val="3C1A34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B650D2F"/>
    <w:multiLevelType w:val="hybridMultilevel"/>
    <w:tmpl w:val="049AC0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D0A1A3B"/>
    <w:multiLevelType w:val="hybridMultilevel"/>
    <w:tmpl w:val="C4581C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D2F23E8"/>
    <w:multiLevelType w:val="multilevel"/>
    <w:tmpl w:val="5E8EC7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5E16453F"/>
    <w:multiLevelType w:val="hybridMultilevel"/>
    <w:tmpl w:val="A4FCD71E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 w15:restartNumberingAfterBreak="0">
    <w:nsid w:val="6D896B02"/>
    <w:multiLevelType w:val="hybridMultilevel"/>
    <w:tmpl w:val="BA8044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6"/>
  </w:num>
  <w:num w:numId="7">
    <w:abstractNumId w:val="4"/>
  </w:num>
  <w:num w:numId="8">
    <w:abstractNumId w:val="2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015748E7-D2ED-431F-ADD4-DC3C5C9BFD51}" w:val=" ADDIN NE.Ref.{015748E7-D2ED-431F-ADD4-DC3C5C9BFD51}&lt;Citation&gt;&lt;Group&gt;&lt;References&gt;&lt;Item&gt;&lt;ID&gt;83&lt;/ID&gt;&lt;UID&gt;{6B0131FD-96CE-464E-8A99-F5F7FDD3C152}&lt;/UID&gt;&lt;Title&gt;dsm4&lt;/Title&gt;&lt;Template&gt;Journal Article&lt;/Template&gt;&lt;Star&gt;0&lt;/Star&gt;&lt;Tag&gt;0&lt;/Tag&gt;&lt;Author/&gt;&lt;Year&gt;0&lt;/Year&gt;&lt;Details&gt;&lt;_accessed&gt;61953615&lt;/_accessed&gt;&lt;_created&gt;61953615&lt;/_created&gt;&lt;_modified&gt;61953615&lt;/_modified&gt;&lt;/Details&gt;&lt;Extra&gt;&lt;DBUID&gt;{8919C17B-EACE-4ADF-B167-3A7942620E30}&lt;/DBUID&gt;&lt;/Extra&gt;&lt;/Item&gt;&lt;/References&gt;&lt;/Group&gt;&lt;/Citation&gt;_x000a_"/>
    <w:docVar w:name="NE.Ref{07A2F1D3-2227-4E76-B9FC-E1636F86DD49}" w:val=" ADDIN NE.Ref.{07A2F1D3-2227-4E76-B9FC-E1636F86DD49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/Citation&gt;_x000a_"/>
    <w:docVar w:name="NE.Ref{09557F9F-5FF5-4E6F-8ABC-940190D72852}" w:val=" ADDIN NE.Ref.{09557F9F-5FF5-4E6F-8ABC-940190D72852}&lt;Citation&gt;&lt;Group&gt;&lt;References&gt;&lt;Item&gt;&lt;ID&gt;2&lt;/ID&gt;&lt;UID&gt;{EBD74476-1BD7-4C3C-94A8-C3DC0DD81C31}&lt;/UID&gt;&lt;Title&gt;Prevalence of depression, anxiety, and adjustment disorder in oncological, haematological, and palliative-care settings: a meta-analysis of 94 interview-based studies&lt;/Title&gt;&lt;Template&gt;Journal Article&lt;/Template&gt;&lt;Star&gt;0&lt;/Star&gt;&lt;Tag&gt;0&lt;/Tag&gt;&lt;Author&gt;Mitchell, AJ; Chan, M; Bhatti, H; Halton, M; Grassi, L; Johansen, C&lt;/Author&gt;&lt;Year&gt;2011&lt;/Year&gt;&lt;Details&gt;&lt;_journal&gt; Lancet Oncol&lt;/_journal&gt;&lt;_volume&gt;12_x000d__x000a_&lt;/_volume&gt;&lt;_pages&gt;160-174&lt;/_pages&gt;&lt;_accessed&gt;61952427&lt;/_accessed&gt;&lt;_created&gt;61952427&lt;/_created&gt;&lt;_modified&gt;61952429&lt;/_modified&gt;&lt;/Details&gt;&lt;Extra&gt;&lt;DBUID&gt;{8919C17B-EACE-4ADF-B167-3A7942620E30}&lt;/DBUID&gt;&lt;/Extra&gt;&lt;/Item&gt;&lt;/References&gt;&lt;/Group&gt;&lt;/Citation&gt;_x000a_"/>
    <w:docVar w:name="NE.Ref{0C002787-61D3-4227-853C-F8F71A7DDE0F}" w:val=" ADDIN NE.Ref.{0C002787-61D3-4227-853C-F8F71A7DDE0F}&lt;Citation&gt;&lt;Group&gt;&lt;References&gt;&lt;Item&gt;&lt;ID&gt;1&lt;/ID&gt;&lt;UID&gt;{BA5B32D5-378D-4497-826E-F9FF5A8563CD}&lt;/UID&gt;&lt;Title&gt;Cancer Statistics&lt;/Title&gt;&lt;Template&gt;Journal Article&lt;/Template&gt;&lt;Star&gt;0&lt;/Star&gt;&lt;Tag&gt;5&lt;/Tag&gt;&lt;Author&gt;Siegel, R L; Miller, K D&lt;/Author&gt;&lt;Year&gt;2017&lt;/Year&gt;&lt;Details&gt;&lt;_accessed&gt;61952422&lt;/_accessed&gt;&lt;_created&gt;61952299&lt;/_created&gt;&lt;_issue&gt;1&lt;/_issue&gt;&lt;_journal&gt;CA Cancer J Clin&lt;/_journal&gt;&lt;_modified&gt;61952422&lt;/_modified&gt;&lt;_pages&gt;7-30&lt;/_pages&gt;&lt;_volume&gt;67&lt;/_volume&gt;&lt;/Details&gt;&lt;Extra&gt;&lt;DBUID&gt;{8919C17B-EACE-4ADF-B167-3A7942620E30}&lt;/DBUID&gt;&lt;/Extra&gt;&lt;/Item&gt;&lt;/References&gt;&lt;/Group&gt;&lt;/Citation&gt;_x000a_"/>
    <w:docVar w:name="NE.Ref{0FE6ABC6-33C7-4450-B355-C42A77D33D4E}" w:val=" ADDIN NE.Ref.{0FE6ABC6-33C7-4450-B355-C42A77D33D4E}&lt;Citation&gt;&lt;Group&gt;&lt;References&gt;&lt;Item&gt;&lt;ID&gt;24&lt;/ID&gt;&lt;UID&gt;{FE466B6C-645F-4CD5-91A4-110437C4EED7}&lt;/UID&gt;&lt;Title&gt;Development of a rating scale for primary depressive illness_x000d__x000a__x000d__x000a_&lt;/Title&gt;&lt;Template&gt;Journal Article&lt;/Template&gt;&lt;Star&gt;0&lt;/Star&gt;&lt;Tag&gt;0&lt;/Tag&gt;&lt;Author&gt;Hamilton, M&lt;/Author&gt;&lt;Year&gt;1967&lt;/Year&gt;&lt;Details&gt;&lt;_accessed&gt;61952832&lt;/_accessed&gt;&lt;_created&gt;61952832&lt;/_created&gt;&lt;_issue&gt;4&lt;/_issue&gt;&lt;_modified&gt;61952832&lt;/_modified&gt;&lt;_pages&gt;278–296&lt;/_pages&gt;&lt;_translated_title&gt;The British Journal of Social and Clinical Psychology&lt;/_translated_title&gt;&lt;_volume&gt;6&lt;/_volume&gt;&lt;/Details&gt;&lt;Extra&gt;&lt;DBUID&gt;{8919C17B-EACE-4ADF-B167-3A7942620E30}&lt;/DBUID&gt;&lt;/Extra&gt;&lt;/Item&gt;&lt;/References&gt;&lt;/Group&gt;&lt;/Citation&gt;_x000a_"/>
    <w:docVar w:name="NE.Ref{1386E49F-7065-4EBD-9C3F-2FA339C7D301}" w:val=" ADDIN NE.Ref.{1386E49F-7065-4EBD-9C3F-2FA339C7D301}&lt;Citation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/Citation&gt;_x000a_"/>
    <w:docVar w:name="NE.Ref{1395F21A-18F8-4178-B9C3-23EFCE41D0BF}" w:val=" ADDIN NE.Ref.{1395F21A-18F8-4178-B9C3-23EFCE41D0BF}&lt;Citation&gt;&lt;Group&gt;&lt;References&gt;&lt;Item&gt;&lt;ID&gt;7&lt;/ID&gt;&lt;UID&gt;{F26BCF57-5D0C-448D-8BFC-3A8B5162072F}&lt;/UID&gt;&lt;Title&gt;Association of depression and anxiety on quality of life, treatment adherence, and prognosis in patients with advanced non-small cell lung cancer&lt;/Title&gt;&lt;Template&gt;Journal Article&lt;/Template&gt;&lt;Star&gt;0&lt;/Star&gt;&lt;Tag&gt;0&lt;/Tag&gt;&lt;Author&gt;Arrieta, O; Angulo, L P; Núñez-Valencia, C; Dorantes-Gallareta, Y; Macedo, E O; Martínez-López, D; Alvarado, S; Corona-Cruz, JF; Oñate-Ocaña, L F&lt;/Author&gt;&lt;Year&gt;2013&lt;/Year&gt;&lt;Details&gt;&lt;_accessed&gt;61952613&lt;/_accessed&gt;&lt;_collection_scope&gt;SCI;SCIE;&lt;/_collection_scope&gt;&lt;_created&gt;61952613&lt;/_created&gt;&lt;_doi&gt;10.1200/JCO.2007.10.7805 &lt;/_doi&gt;&lt;_impact_factor&gt;   4.041&lt;/_impact_factor&gt;&lt;_issue&gt;6&lt;/_issue&gt;&lt;_journal&gt;Ann Surg Oncol&lt;/_journal&gt;&lt;_modified&gt;61952613&lt;/_modified&gt;&lt;_pages&gt;1941-1948&lt;/_pages&gt;&lt;_volume&gt;20&lt;/_volume&gt;&lt;/Details&gt;&lt;Extra&gt;&lt;DBUID&gt;{8919C17B-EACE-4ADF-B167-3A7942620E30}&lt;/DBUID&gt;&lt;/Extra&gt;&lt;/Item&gt;&lt;/References&gt;&lt;/Group&gt;&lt;/Citation&gt;_x000a_"/>
    <w:docVar w:name="NE.Ref{14B66415-77DD-437F-8EB4-319FCB720170}" w:val=" ADDIN NE.Ref.{14B66415-77DD-437F-8EB4-319FCB720170}&lt;Citation&gt;&lt;Group&gt;&lt;References&gt;&lt;Item&gt;&lt;ID&gt;29&lt;/ID&gt;&lt;UID&gt;{A9B06AC7-B1FB-44EC-A257-F23DF0944B25}&lt;/UID&gt;&lt;Title&gt;Development and validation of a psychosocial screening instrument for cancer&lt;/Title&gt;&lt;Template&gt;Journal Article&lt;/Template&gt;&lt;Star&gt;0&lt;/Star&gt;&lt;Tag&gt;0&lt;/Tag&gt;&lt;Author&gt;Linden, W; Yi, D; Barroetavena, M; MacKenzie, R; Doll, R&lt;/Author&gt;&lt;Year&gt;2005&lt;/Year&gt;&lt;Details&gt;&lt;_accessed&gt;61952843&lt;/_accessed&gt;&lt;_created&gt;61952843&lt;/_created&gt;&lt;_impact_factor&gt;Health Qual Life Outcomes&lt;/_impact_factor&gt;&lt;_issue&gt;1&lt;/_issue&gt;&lt;_modified&gt;61952843&lt;/_modified&gt;&lt;_pages&gt;54&lt;/_pages&gt;&lt;_volume&gt;3&lt;/_volume&gt;&lt;/Details&gt;&lt;Extra&gt;&lt;DBUID&gt;{8919C17B-EACE-4ADF-B167-3A7942620E30}&lt;/DBUID&gt;&lt;/Extra&gt;&lt;/Item&gt;&lt;/References&gt;&lt;/Group&gt;&lt;Group&gt;&lt;References&gt;&lt;Item&gt;&lt;ID&gt;30&lt;/ID&gt;&lt;UID&gt;{521C02F2-16A8-4064-BC57-01A3F68AC4A2}&lt;/UID&gt;&lt;Title&gt;The Psychosocial Screen for Cancer (PSSCAN): further validation and normative data&lt;/Title&gt;&lt;Template&gt;Journal Article&lt;/Template&gt;&lt;Star&gt;0&lt;/Star&gt;&lt;Tag&gt;0&lt;/Tag&gt;&lt;Author&gt;Linden, W; Vodermaier, A; McKenzie, R; Barroetavena, M C; Yi, D; Doll, R&lt;/Author&gt;&lt;Year&gt;2009&lt;/Year&gt;&lt;Details&gt;&lt;_accessed&gt;61952845&lt;/_accessed&gt;&lt;_created&gt;61952845&lt;/_created&gt;&lt;_issue&gt;1&lt;/_issue&gt;&lt;_journal&gt; Health Qual Life Outcomes&lt;/_journal&gt;&lt;_modified&gt;61952845&lt;/_modified&gt;&lt;_pages&gt;16&lt;/_pages&gt;&lt;_volume&gt;7&lt;/_volume&gt;&lt;/Details&gt;&lt;Extra&gt;&lt;DBUID&gt;{8919C17B-EACE-4ADF-B167-3A7942620E30}&lt;/DBUID&gt;&lt;/Extra&gt;&lt;/Item&gt;&lt;/References&gt;&lt;/Group&gt;&lt;/Citation&gt;_x000a_"/>
    <w:docVar w:name="NE.Ref{15298C79-8658-456F-9D6B-61E3EC5D7C9C}" w:val=" ADDIN NE.Ref.{15298C79-8658-456F-9D6B-61E3EC5D7C9C}&lt;Citation&gt;&lt;Group&gt;&lt;References&gt;&lt;Item&gt;&lt;ID&gt;4&lt;/ID&gt;&lt;UID&gt;{4E7F638C-D873-426D-A477-EF9F523A108F}&lt;/UID&gt;&lt;Title&gt;The role of depression and neuroimmune axis in the prognosis of cancer patients&lt;/Title&gt;&lt;Template&gt;Journal Article&lt;/Template&gt;&lt;Star&gt;0&lt;/Star&gt;&lt;Tag&gt;0&lt;/Tag&gt;&lt;Author&gt;Aldea, M; Craciun, L; Tomuleasa, C; Crivii, C&lt;/Author&gt;&lt;Year&gt;2014&lt;/Year&gt;&lt;Details&gt;&lt;_accessed&gt;61952599&lt;/_accessed&gt;&lt;_collection_scope&gt;SCIE;&lt;/_collection_scope&gt;&lt;_created&gt;61952599&lt;/_created&gt;&lt;_impact_factor&gt;   1.344&lt;/_impact_factor&gt;&lt;_issue&gt;1&lt;/_issue&gt;&lt;_journal&gt;J BUON&lt;/_journal&gt;&lt;_modified&gt;61952599&lt;/_modified&gt;&lt;_tertiary_title&gt;5-14&lt;/_tertiary_title&gt;&lt;_volume&gt;19&lt;/_volume&gt;&lt;/Details&gt;&lt;Extra&gt;&lt;DBUID&gt;{8919C17B-EACE-4ADF-B167-3A7942620E30}&lt;/DBUID&gt;&lt;/Extra&gt;&lt;/Item&gt;&lt;/References&gt;&lt;/Group&gt;&lt;Group&gt;&lt;References&gt;&lt;Item&gt;&lt;ID&gt;5&lt;/ID&gt;&lt;UID&gt;{4F2B8F65-3B8F-4E99-90EE-2E4E43CC5B6D}&lt;/UID&gt;&lt;Title&gt;The biology of depression in cancer and the relationship between depression and cancer progression&lt;/Title&gt;&lt;Template&gt;Journal Article&lt;/Template&gt;&lt;Star&gt;0&lt;/Star&gt;&lt;Tag&gt;0&lt;/Tag&gt;&lt;Author&gt;Sotelo, J L; Musselman, D; Nemeroff, C&lt;/Author&gt;&lt;Year&gt;2014&lt;/Year&gt;&lt;Details&gt;&lt;_accessed&gt;61952607&lt;/_accessed&gt;&lt;_created&gt;61952607&lt;/_created&gt;&lt;_issue&gt;1&lt;/_issue&gt;&lt;_journal&gt;Int Rev Psychiatry&lt;/_journal&gt;&lt;_modified&gt;61952607&lt;/_modified&gt;&lt;_pages&gt;16-30&lt;/_pages&gt;&lt;_volume&gt;26&lt;/_volume&gt;&lt;/Details&gt;&lt;Extra&gt;&lt;DBUID&gt;{8919C17B-EACE-4ADF-B167-3A7942620E30}&lt;/DBUID&gt;&lt;/Extra&gt;&lt;/Item&gt;&lt;/References&gt;&lt;/Group&gt;&lt;Group&gt;&lt;References&gt;&lt;Item&gt;&lt;ID&gt;6&lt;/ID&gt;&lt;UID&gt;{8DF3FAD0-4468-4D3A-97E1-46480D87B83E}&lt;/UID&gt;&lt;Title&gt;Neuroendocrine-immune mechanisms of the behavioral comorbidities in patients with cancer&lt;/Title&gt;&lt;Template&gt;Journal Article&lt;/Template&gt;&lt;Star&gt;0&lt;/Star&gt;&lt;Tag&gt;0&lt;/Tag&gt;&lt;Author&gt;Miller, A H; Ancoli-Israel, S; Bower, J E; Capuron, L; Irwin, M R&lt;/Author&gt;&lt;Year&gt;2008&lt;/Year&gt;&lt;Details&gt;&lt;_accessed&gt;61952619&lt;/_accessed&gt;&lt;_collection_scope&gt;SCI;SCIE;&lt;/_collection_scope&gt;&lt;_created&gt;61952610&lt;/_created&gt;&lt;_impact_factor&gt;  24.008&lt;/_impact_factor&gt;&lt;_issue&gt;6&lt;/_issue&gt;&lt;_journal&gt;J Clin Oncol&lt;/_journal&gt;&lt;_modified&gt;61952620&lt;/_modified&gt;&lt;_pages&gt;971-982&lt;/_pages&gt;&lt;_volume&gt;26&lt;/_volume&gt;&lt;/Details&gt;&lt;Extra&gt;&lt;DBUID&gt;{8919C17B-EACE-4ADF-B167-3A7942620E30}&lt;/DBUID&gt;&lt;/Extra&gt;&lt;/Item&gt;&lt;/References&gt;&lt;/Group&gt;&lt;/Citation&gt;_x000a_"/>
    <w:docVar w:name="NE.Ref{153F63A7-805A-4902-8DE0-B68BD3A945DA}" w:val=" ADDIN NE.Ref.{153F63A7-805A-4902-8DE0-B68BD3A945DA}&lt;Citation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/Citation&gt;_x000a_"/>
    <w:docVar w:name="NE.Ref{16E17CBC-7676-4D2F-83A4-DA5259318110}" w:val=" ADDIN NE.Ref.{16E17CBC-7676-4D2F-83A4-DA5259318110}&lt;Citation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Group&gt;&lt;References&gt;&lt;Item&gt;&lt;ID&gt;59&lt;/ID&gt;&lt;UID&gt;{B4F973B3-07FC-4061-931D-FB1EF98980AE}&lt;/UID&gt;&lt;Title&gt;Traditional Chinese medicine combined with fluoxetine for the treatment of depression in 39 cases of cancer patients &lt;/Title&gt;&lt;Template&gt;Journal Article&lt;/Template&gt;&lt;Star&gt;0&lt;/Star&gt;&lt;Tag&gt;0&lt;/Tag&gt;&lt;Author&gt;Jia, R M; Fan, H Y&lt;/Author&gt;&lt;Year&gt;2016&lt;/Year&gt;&lt;Details&gt;&lt;_accessed&gt;61953028&lt;/_accessed&gt;&lt;_created&gt;61953028&lt;/_created&gt;&lt;_issue&gt;5&lt;/_issue&gt;&lt;_journal&gt;Traditional Chinese Medicinal Research&lt;/_journal&gt;&lt;_modified&gt;61953028&lt;/_modified&gt;&lt;_pages&gt;31-32&lt;/_pages&gt;&lt;_volume&gt;29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/Citation&gt;_x000a_"/>
    <w:docVar w:name="NE.Ref{18823EDE-8D18-467A-B2B4-7EDF9FA78404}" w:val=" ADDIN NE.Ref.{18823EDE-8D18-467A-B2B4-7EDF9FA78404}&lt;Citation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/Citation&gt;_x000a_"/>
    <w:docVar w:name="NE.Ref{18BB50D6-F228-40F8-BA7D-BF4FEADC8EC1}" w:val=" ADDIN NE.Ref.{18BB50D6-F228-40F8-BA7D-BF4FEADC8EC1}&lt;Citation&gt;&lt;Group&gt;&lt;References&gt;&lt;Item&gt;&lt;ID&gt;2&lt;/ID&gt;&lt;UID&gt;{EBD74476-1BD7-4C3C-94A8-C3DC0DD81C31}&lt;/UID&gt;&lt;Title&gt;Prevalence of depression, anxiety, and adjustment disorder in oncological, haematological, and palliative-care settings: a meta-analysis of 94 interview-based studies&lt;/Title&gt;&lt;Template&gt;Journal Article&lt;/Template&gt;&lt;Star&gt;0&lt;/Star&gt;&lt;Tag&gt;0&lt;/Tag&gt;&lt;Author&gt;Mitchell, AJ; Chan, M; Bhatti, H; Halton, M; Grassi, L; Johansen, C&lt;/Author&gt;&lt;Year&gt;2011&lt;/Year&gt;&lt;Details&gt;&lt;_journal&gt; Lancet Oncol&lt;/_journal&gt;&lt;_volume&gt;12_x000d__x000a_&lt;/_volume&gt;&lt;_pages&gt;160-174&lt;/_pages&gt;&lt;_accessed&gt;61952441&lt;/_accessed&gt;&lt;_created&gt;61952427&lt;/_created&gt;&lt;_modified&gt;61952441&lt;/_modified&gt;&lt;_issue&gt;2&lt;/_issue&gt;&lt;/Details&gt;&lt;Extra&gt;&lt;DBUID&gt;{8919C17B-EACE-4ADF-B167-3A7942620E30}&lt;/DBUID&gt;&lt;/Extra&gt;&lt;/Item&gt;&lt;/References&gt;&lt;/Group&gt;&lt;/Citation&gt;_x000a_"/>
    <w:docVar w:name="NE.Ref{1958DC91-3C92-4E08-9CAE-B26299DE68B9}" w:val=" ADDIN NE.Ref.{1958DC91-3C92-4E08-9CAE-B26299DE68B9}&lt;Citation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/Citation&gt;_x000a_"/>
    <w:docVar w:name="NE.Ref{1CC08A34-89D5-463D-A3C0-13098C31042D}" w:val=" ADDIN NE.Ref.{1CC08A34-89D5-463D-A3C0-13098C31042D}&lt;Citation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/Citation&gt;_x000a_"/>
    <w:docVar w:name="NE.Ref{1D1D2F50-BDAC-42C7-88A5-AC70086BFD0A}" w:val=" ADDIN NE.Ref.{1D1D2F50-BDAC-42C7-88A5-AC70086BFD0A}&lt;Citation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/Citation&gt;_x000a_"/>
    <w:docVar w:name="NE.Ref{21AF09B8-F555-4F6A-BF7B-1C1889C787FA}" w:val=" ADDIN NE.Ref.{21AF09B8-F555-4F6A-BF7B-1C1889C787FA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/Citation&gt;_x000a_"/>
    <w:docVar w:name="NE.Ref{246BFC32-AFA5-4D37-A701-DE58867978A0}" w:val=" ADDIN NE.Ref.{246BFC32-AFA5-4D37-A701-DE58867978A0}&lt;Citation&gt;&lt;Group&gt;&lt;References&gt;&lt;Item&gt;&lt;ID&gt;20&lt;/ID&gt;&lt;UID&gt;{200D19D8-98B3-4E5E-BC0A-78D97C9D2CE0}&lt;/UID&gt;&lt;Title&gt;“Are you depressed?” Screening for depression in the terminally ill&lt;/Title&gt;&lt;Template&gt;Journal Article&lt;/Template&gt;&lt;Star&gt;0&lt;/Star&gt;&lt;Tag&gt;0&lt;/Tag&gt;&lt;Author&gt;Chochinov, H M; Wilson, KG; Enns, M; Lander, S&lt;/Author&gt;&lt;Year&gt;1997&lt;/Year&gt;&lt;Details&gt;&lt;_accessed&gt;61952826&lt;/_accessed&gt;&lt;_created&gt;61952826&lt;/_created&gt;&lt;_issue&gt;5&lt;/_issue&gt;&lt;_journal&gt;Am J Psychiatry&lt;/_journal&gt;&lt;_modified&gt;61952826&lt;/_modified&gt;&lt;_pages&gt;674-676&lt;/_pages&gt;&lt;_volume&gt;1&lt;/_volume&gt;&lt;/Details&gt;&lt;Extra&gt;&lt;DBUID&gt;{8919C17B-EACE-4ADF-B167-3A7942620E30}&lt;/DBUID&gt;&lt;/Extra&gt;&lt;/Item&gt;&lt;/References&gt;&lt;/Group&gt;&lt;Group&gt;&lt;References&gt;&lt;Item&gt;&lt;ID&gt;21&lt;/ID&gt;&lt;UID&gt;{CE8E47AB-8B8D-4D15-BB25-558CF039625B}&lt;/UID&gt;&lt;Title&gt;Screening for depression in terminally ill cancer patients in Japan&lt;/Title&gt;&lt;Template&gt;Journal Article&lt;/Template&gt;&lt;Star&gt;0&lt;/Star&gt;&lt;Tag&gt;0&lt;/Tag&gt;&lt;Author/&gt;&lt;Year&gt;2006&lt;/Year&gt;&lt;Details&gt;&lt;_accessed&gt;61952827&lt;/_accessed&gt;&lt;_created&gt;61952827&lt;/_created&gt;&lt;_issue&gt;1&lt;/_issue&gt;&lt;_journal&gt;J Pain Symptom Manage&lt;/_journal&gt;&lt;_modified&gt;61952827&lt;/_modified&gt;&lt;_pages&gt;5–12&lt;/_pages&gt;&lt;_volume&gt;31&lt;/_volume&gt;&lt;/Details&gt;&lt;Extra&gt;&lt;DBUID&gt;{8919C17B-EACE-4ADF-B167-3A7942620E30}&lt;/DBUID&gt;&lt;/Extra&gt;&lt;/Item&gt;&lt;/References&gt;&lt;/Group&gt;&lt;Group&gt;&lt;References&gt;&lt;Item&gt;&lt;ID&gt;22&lt;/ID&gt;&lt;UID&gt;{7470537E-7836-45E5-88D7-8C6E976AC556}&lt;/UID&gt;&lt;Title&gt;Sensitivity and specificity of a twoquestion screening tool for depression in a specialist palliative care unit&lt;/Title&gt;&lt;Template&gt;Generic&lt;/Template&gt;&lt;Star&gt;0&lt;/Star&gt;&lt;Tag&gt;0&lt;/Tag&gt;&lt;Author&gt;Payne, A; Barry, S; Creedon, B; Stone, C; Sweeney, C; O&amp;apos; Brien, T; O&amp;apos; Sullivan, K&lt;/Author&gt;&lt;Year&gt;2007&lt;/Year&gt;&lt;Details&gt;&lt;_accessed&gt;61952829&lt;/_accessed&gt;&lt;_created&gt;61952829&lt;/_created&gt;&lt;_issue&gt;3&lt;/_issue&gt;&lt;_journal&gt;Palliat Med&lt;/_journal&gt;&lt;_modified&gt;61952829&lt;/_modified&gt;&lt;_pages&gt;193-8.&lt;/_pages&gt;&lt;_volume&gt;21&lt;/_volume&gt;&lt;/Details&gt;&lt;Extra&gt;&lt;DBUID&gt;{8919C17B-EACE-4ADF-B167-3A7942620E30}&lt;/DBUID&gt;&lt;/Extra&gt;&lt;/Item&gt;&lt;/References&gt;&lt;/Group&gt;&lt;/Citation&gt;_x000a_"/>
    <w:docVar w:name="NE.Ref{2BDBBA7A-0918-4FA3-8902-B20A7708E0CB}" w:val=" ADDIN NE.Ref.{2BDBBA7A-0918-4FA3-8902-B20A7708E0CB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Group&gt;&lt;References&gt;&lt;Item&gt;&lt;ID&gt;58&lt;/ID&gt;&lt;UID&gt;{21BB9C33-21E3-4181-B96D-F3D3B83CF918}&lt;/UID&gt;&lt;Title&gt;Chaihushugan san for the treatment of depression in 63 cancer patients&lt;/Title&gt;&lt;Template&gt;Journal Article&lt;/Template&gt;&lt;Star&gt;0&lt;/Star&gt;&lt;Tag&gt;0&lt;/Tag&gt;&lt;Author&gt;Zheng, J J; Wu, X H; Li, G M&lt;/Author&gt;&lt;Year&gt;2002&lt;/Year&gt;&lt;Details&gt;&lt;_accessed&gt;61953022&lt;/_accessed&gt;&lt;_created&gt;61953022&lt;/_created&gt;&lt;_issue&gt;9&lt;/_issue&gt;&lt;_journal&gt;Shandong Journal of Traditional Chinese Medicine&lt;/_journal&gt;&lt;_modified&gt;61953022&lt;/_modified&gt;&lt;_pages&gt;530&lt;/_pages&gt;&lt;_volume&gt;21&lt;/_volume&gt;&lt;/Details&gt;&lt;Extra&gt;&lt;DBUID&gt;{8919C17B-EACE-4ADF-B167-3A7942620E30}&lt;/DBUID&gt;&lt;/Extra&gt;&lt;/Item&gt;&lt;/References&gt;&lt;/Group&gt;&lt;Group&gt;&lt;References&gt;&lt;Item&gt;&lt;ID&gt;59&lt;/ID&gt;&lt;UID&gt;{B4F973B3-07FC-4061-931D-FB1EF98980AE}&lt;/UID&gt;&lt;Title&gt;Traditional Chinese medicine combined with fluoxetine for the treatment of depression in 39 cases of cancer patients &lt;/Title&gt;&lt;Template&gt;Journal Article&lt;/Template&gt;&lt;Star&gt;0&lt;/Star&gt;&lt;Tag&gt;0&lt;/Tag&gt;&lt;Author&gt;Jia, R M; Fan, H Y&lt;/Author&gt;&lt;Year&gt;2016&lt;/Year&gt;&lt;Details&gt;&lt;_accessed&gt;61953028&lt;/_accessed&gt;&lt;_created&gt;61953028&lt;/_created&gt;&lt;_issue&gt;5&lt;/_issue&gt;&lt;_journal&gt;Traditional Chinese Medicinal Research&lt;/_journal&gt;&lt;_modified&gt;61953028&lt;/_modified&gt;&lt;_pages&gt;31-32&lt;/_pages&gt;&lt;_volume&gt;29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Group&gt;&lt;References&gt;&lt;Item&gt;&lt;ID&gt;61&lt;/ID&gt;&lt;UID&gt;{EF4BF085-09F3-4705-A95D-19E9D02380AC}&lt;/UID&gt;&lt;Title&gt;The effect of Liujunzi combined with Banxiahoupo decoction for depression in postoperative gastric cancer patients &lt;/Title&gt;&lt;Template&gt;Journal Article&lt;/Template&gt;&lt;Star&gt;0&lt;/Star&gt;&lt;Tag&gt;0&lt;/Tag&gt;&lt;Author&gt;Dai, J&lt;/Author&gt;&lt;Year&gt;2017&lt;/Year&gt;&lt;Details&gt;&lt;_accessed&gt;61953042&lt;/_accessed&gt;&lt;_created&gt;61953042&lt;/_created&gt;&lt;_issue&gt;7&lt;/_issue&gt;&lt;_journal&gt;Guide of China Medicine&lt;/_journal&gt;&lt;_modified&gt;61953042&lt;/_modified&gt;&lt;_pages&gt;179-180&lt;/_pages&gt;&lt;_volume&gt;15&lt;/_volume&gt;&lt;/Details&gt;&lt;Extra&gt;&lt;DBUID&gt;{8919C17B-EACE-4ADF-B167-3A7942620E30}&lt;/DBUID&gt;&lt;/Extra&gt;&lt;/Item&gt;&lt;/References&gt;&lt;/Group&gt;&lt;Group&gt;&lt;References&gt;&lt;Item&gt;&lt;ID&gt;62&lt;/ID&gt;&lt;UID&gt;{C99685E8-4CFE-4FB6-9E3F-4A7808095730}&lt;/UID&gt;&lt;Title&gt;Liujunzi combined with Banxiahoupo decoction for depression in 29 cases of postoperative gastric cancer patients&lt;/Title&gt;&lt;Template&gt;Journal Article&lt;/Template&gt;&lt;Star&gt;0&lt;/Star&gt;&lt;Tag&gt;0&lt;/Tag&gt;&lt;Author&gt;Xu, L&lt;/Author&gt;&lt;Year&gt;2009&lt;/Year&gt;&lt;Details&gt;&lt;_accessed&gt;61953045&lt;/_accessed&gt;&lt;_created&gt;61953045&lt;/_created&gt;&lt;_issue&gt;1&lt;/_issue&gt;&lt;_journal&gt;Shanxi journal of traditional Chinese medicine&lt;/_journal&gt;&lt;_modified&gt;61953045&lt;/_modified&gt;&lt;_pages&gt;44-46&lt;/_pages&gt;&lt;_volume&gt;30&lt;/_volume&gt;&lt;/Details&gt;&lt;Extra&gt;&lt;DBUID&gt;{8919C17B-EACE-4ADF-B167-3A7942620E30}&lt;/DBUID&gt;&lt;/Extra&gt;&lt;/Item&gt;&lt;/References&gt;&lt;/Group&gt;&lt;/Citation&gt;_x000a_"/>
    <w:docVar w:name="NE.Ref{2C707407-ABC5-4399-B525-A2C8999B6C90}" w:val=" ADDIN NE.Ref.{2C707407-ABC5-4399-B525-A2C8999B6C90}&lt;Citation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/Citation&gt;_x000a_"/>
    <w:docVar w:name="NE.Ref{2D332B4E-FE43-4A7E-9113-2CD18BF61A4F}" w:val=" ADDIN NE.Ref.{2D332B4E-FE43-4A7E-9113-2CD18BF61A4F}&lt;Citation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/Citation&gt;_x000a_"/>
    <w:docVar w:name="NE.Ref{2D992C52-42F3-48B6-8921-32BABE9426FB}" w:val=" ADDIN NE.Ref.{2D992C52-42F3-48B6-8921-32BABE9426FB}&lt;Citation&gt;&lt;Group&gt;&lt;References&gt;&lt;Item&gt;&lt;ID&gt;58&lt;/ID&gt;&lt;UID&gt;{21BB9C33-21E3-4181-B96D-F3D3B83CF918}&lt;/UID&gt;&lt;Title&gt;Chaihushugan san for the treatment of depression in 63 cancer patients&lt;/Title&gt;&lt;Template&gt;Journal Article&lt;/Template&gt;&lt;Star&gt;0&lt;/Star&gt;&lt;Tag&gt;0&lt;/Tag&gt;&lt;Author&gt;Zheng, J J; Wu, X H; Li, G M&lt;/Author&gt;&lt;Year&gt;2002&lt;/Year&gt;&lt;Details&gt;&lt;_accessed&gt;61953022&lt;/_accessed&gt;&lt;_created&gt;61953022&lt;/_created&gt;&lt;_issue&gt;9&lt;/_issue&gt;&lt;_journal&gt;Shandong Journal of Traditional Chinese Medicine&lt;/_journal&gt;&lt;_modified&gt;61953022&lt;/_modified&gt;&lt;_pages&gt;530&lt;/_pages&gt;&lt;_volume&gt;21&lt;/_volume&gt;&lt;/Details&gt;&lt;Extra&gt;&lt;DBUID&gt;{8919C17B-EACE-4ADF-B167-3A7942620E30}&lt;/DBUID&gt;&lt;/Extra&gt;&lt;/Item&gt;&lt;/References&gt;&lt;/Group&gt;&lt;/Citation&gt;_x000a_"/>
    <w:docVar w:name="NE.Ref{2E1C1CBF-761A-4550-9C97-86A264DD87BC}" w:val=" ADDIN NE.Ref.{2E1C1CBF-761A-4550-9C97-86A264DD87BC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Group&gt;&lt;References&gt;&lt;Item&gt;&lt;ID&gt;62&lt;/ID&gt;&lt;UID&gt;{C99685E8-4CFE-4FB6-9E3F-4A7808095730}&lt;/UID&gt;&lt;Title&gt;Liujunzi combined with Banxiahoupo decoction for depression in 29 cases of postoperative gastric cancer patients&lt;/Title&gt;&lt;Template&gt;Journal Article&lt;/Template&gt;&lt;Star&gt;0&lt;/Star&gt;&lt;Tag&gt;0&lt;/Tag&gt;&lt;Author&gt;Xu, L&lt;/Author&gt;&lt;Year&gt;2009&lt;/Year&gt;&lt;Details&gt;&lt;_accessed&gt;61953045&lt;/_accessed&gt;&lt;_created&gt;61953045&lt;/_created&gt;&lt;_issue&gt;1&lt;/_issue&gt;&lt;_journal&gt;Shanxi journal of traditional Chinese medicine&lt;/_journal&gt;&lt;_modified&gt;61953045&lt;/_modified&gt;&lt;_pages&gt;44-46&lt;/_pages&gt;&lt;_volume&gt;30&lt;/_volume&gt;&lt;/Details&gt;&lt;Extra&gt;&lt;DBUID&gt;{8919C17B-EACE-4ADF-B167-3A7942620E30}&lt;/DBUID&gt;&lt;/Extra&gt;&lt;/Item&gt;&lt;/References&gt;&lt;/Group&gt;&lt;/Citation&gt;_x000a_"/>
    <w:docVar w:name="NE.Ref{338C306A-C743-4758-8A2A-4CF1150F759A}" w:val=" ADDIN NE.Ref.{338C306A-C743-4758-8A2A-4CF1150F759A}&lt;Citation&gt;&lt;Group&gt;&lt;References&gt;&lt;Item&gt;&lt;ID&gt;76&lt;/ID&gt;&lt;UID&gt;{799762E4-CD70-485E-BB9A-15296260518A}&lt;/UID&gt;&lt;Title&gt;Study on the bdnf/creb signal mechanism of antidepressant effect of xiaoyao powder_x000d__x000a__x000d__x000a_&lt;/Title&gt;&lt;Template&gt;Journal Article&lt;/Template&gt;&lt;Star&gt;0&lt;/Star&gt;&lt;Tag&gt;0&lt;/Tag&gt;&lt;Author&gt;Peng, X; Zeng, N; Gong, X P; Gou, L; Liu, J W&lt;/Author&gt;&lt;Year&gt;2012&lt;/Year&gt;&lt;Details&gt;&lt;_accessed&gt;61953110&lt;/_accessed&gt;&lt;_created&gt;61953110&lt;/_created&gt;&lt;_journal&gt;Pharmacol Clin Chin Mater Med&lt;/_journal&gt;&lt;_modified&gt;61953110&lt;/_modified&gt;&lt;_pages&gt;9-12&lt;/_pages&gt;&lt;_volume&gt;28&lt;/_volume&gt;&lt;/Details&gt;&lt;Extra&gt;&lt;DBUID&gt;{8919C17B-EACE-4ADF-B167-3A7942620E30}&lt;/DBUID&gt;&lt;/Extra&gt;&lt;/Item&gt;&lt;/References&gt;&lt;/Group&gt;&lt;/Citation&gt;_x000a_"/>
    <w:docVar w:name="NE.Ref{353E92FA-BF3F-41FA-AC63-BB4A3D7FF4F0}" w:val=" ADDIN NE.Ref.{353E92FA-BF3F-41FA-AC63-BB4A3D7FF4F0}&lt;Citation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61&lt;/ID&gt;&lt;UID&gt;{EF4BF085-09F3-4705-A95D-19E9D02380AC}&lt;/UID&gt;&lt;Title&gt;The effect of Liujunzi combined with Banxiahoupo decoction for depression in postoperative gastric cancer patients &lt;/Title&gt;&lt;Template&gt;Journal Article&lt;/Template&gt;&lt;Star&gt;0&lt;/Star&gt;&lt;Tag&gt;0&lt;/Tag&gt;&lt;Author&gt;Dai, J&lt;/Author&gt;&lt;Year&gt;2017&lt;/Year&gt;&lt;Details&gt;&lt;_accessed&gt;61953042&lt;/_accessed&gt;&lt;_created&gt;61953042&lt;/_created&gt;&lt;_issue&gt;7&lt;/_issue&gt;&lt;_journal&gt;Guide of China Medicine&lt;/_journal&gt;&lt;_modified&gt;61953042&lt;/_modified&gt;&lt;_pages&gt;179-180&lt;/_pages&gt;&lt;_volume&gt;15&lt;/_volume&gt;&lt;/Details&gt;&lt;Extra&gt;&lt;DBUID&gt;{8919C17B-EACE-4ADF-B167-3A7942620E30}&lt;/DBUID&gt;&lt;/Extra&gt;&lt;/Item&gt;&lt;/References&gt;&lt;/Group&gt;&lt;Group&gt;&lt;References&gt;&lt;Item&gt;&lt;ID&gt;62&lt;/ID&gt;&lt;UID&gt;{C99685E8-4CFE-4FB6-9E3F-4A7808095730}&lt;/UID&gt;&lt;Title&gt;Liujunzi combined with Banxiahoupo decoction for depression in 29 cases of postoperative gastric cancer patients&lt;/Title&gt;&lt;Template&gt;Journal Article&lt;/Template&gt;&lt;Star&gt;0&lt;/Star&gt;&lt;Tag&gt;0&lt;/Tag&gt;&lt;Author&gt;Xu, L&lt;/Author&gt;&lt;Year&gt;2009&lt;/Year&gt;&lt;Details&gt;&lt;_accessed&gt;61953045&lt;/_accessed&gt;&lt;_created&gt;61953045&lt;/_created&gt;&lt;_issue&gt;1&lt;/_issue&gt;&lt;_journal&gt;Shanxi journal of traditional Chinese medicine&lt;/_journal&gt;&lt;_modified&gt;61953045&lt;/_modified&gt;&lt;_pages&gt;44-46&lt;/_pages&gt;&lt;_volume&gt;30&lt;/_volume&gt;&lt;/Details&gt;&lt;Extra&gt;&lt;DBUID&gt;{8919C17B-EACE-4ADF-B167-3A7942620E30}&lt;/DBUID&gt;&lt;/Extra&gt;&lt;/Item&gt;&lt;/References&gt;&lt;/Group&gt;&lt;/Citation&gt;_x000a_"/>
    <w:docVar w:name="NE.Ref{35FDFCF2-4B62-44D1-A752-763A9AB3323C}" w:val=" ADDIN NE.Ref.{35FDFCF2-4B62-44D1-A752-763A9AB3323C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/Citation&gt;_x000a_"/>
    <w:docVar w:name="NE.Ref{3A4A151F-98C9-40CD-97DA-2C0D00ECEBE9}" w:val=" ADDIN NE.Ref.{3A4A151F-98C9-40CD-97DA-2C0D00ECEBE9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8&lt;/ID&gt;&lt;UID&gt;{21BB9C33-21E3-4181-B96D-F3D3B83CF918}&lt;/UID&gt;&lt;Title&gt;Chaihushugan san for the treatment of depression in 63 cancer patients&lt;/Title&gt;&lt;Template&gt;Journal Article&lt;/Template&gt;&lt;Star&gt;0&lt;/Star&gt;&lt;Tag&gt;0&lt;/Tag&gt;&lt;Author&gt;Zheng, J J; Wu, X H; Li, G M&lt;/Author&gt;&lt;Year&gt;2002&lt;/Year&gt;&lt;Details&gt;&lt;_accessed&gt;61953022&lt;/_accessed&gt;&lt;_created&gt;61953022&lt;/_created&gt;&lt;_issue&gt;9&lt;/_issue&gt;&lt;_journal&gt;Shandong Journal of Traditional Chinese Medicine&lt;/_journal&gt;&lt;_modified&gt;61953022&lt;/_modified&gt;&lt;_pages&gt;530&lt;/_pages&gt;&lt;_volume&gt;21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61&lt;/ID&gt;&lt;UID&gt;{EF4BF085-09F3-4705-A95D-19E9D02380AC}&lt;/UID&gt;&lt;Title&gt;The effect of Liujunzi combined with Banxiahoupo decoction for depression in postoperative gastric cancer patients &lt;/Title&gt;&lt;Template&gt;Journal Article&lt;/Template&gt;&lt;Star&gt;0&lt;/Star&gt;&lt;Tag&gt;0&lt;/Tag&gt;&lt;Author&gt;Dai, J&lt;/Author&gt;&lt;Year&gt;2017&lt;/Year&gt;&lt;Details&gt;&lt;_accessed&gt;61953042&lt;/_accessed&gt;&lt;_created&gt;61953042&lt;/_created&gt;&lt;_issue&gt;7&lt;/_issue&gt;&lt;_journal&gt;Guide of China Medicine&lt;/_journal&gt;&lt;_modified&gt;61953042&lt;/_modified&gt;&lt;_pages&gt;179-180&lt;/_pages&gt;&lt;_volume&gt;15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/Citation&gt;_x000a_"/>
    <w:docVar w:name="NE.Ref{3AD6B7C0-0A5C-40A9-A583-6BD25D0E5D0B}" w:val=" ADDIN NE.Ref.{3AD6B7C0-0A5C-40A9-A583-6BD25D0E5D0B}&lt;Citation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/Citation&gt;_x000a_"/>
    <w:docVar w:name="NE.Ref{3C06C343-C9FF-4560-9B68-30E2708033C8}" w:val=" ADDIN NE.Ref.{3C06C343-C9FF-4560-9B68-30E2708033C8}&lt;Citation&gt;&lt;Group&gt;&lt;References&gt;&lt;Item&gt;&lt;ID&gt;66&lt;/ID&gt;&lt;UID&gt;{3CB4E475-1975-450E-8BC2-2667EAA6DC8A}&lt;/UID&gt;&lt;Title&gt;Xiaochaihutang prevents depressive-like behaviour in rodents by enhancing the serotonergic system&lt;/Title&gt;&lt;Template&gt;Journal Article&lt;/Template&gt;&lt;Star&gt;0&lt;/Star&gt;&lt;Tag&gt;0&lt;/Tag&gt;&lt;Author&gt;Su, G Y; Yang, J Y; Wang, F; Xiong, Z L; Hou, Y; Zhang, K; Song, C; Ma, J; Song, S J; Teng, H F; Wu, C F&lt;/Author&gt;&lt;Year&gt;2014&lt;/Year&gt;&lt;Details&gt;&lt;_accessed&gt;61953059&lt;/_accessed&gt;&lt;_collection_scope&gt;SCI;SCIE;&lt;/_collection_scope&gt;&lt;_created&gt;61953059&lt;/_created&gt;&lt;_impact_factor&gt;   2.405&lt;/_impact_factor&gt;&lt;_issue&gt;6&lt;/_issue&gt;&lt;_journal&gt;J Pharm Pharmacol&lt;/_journal&gt;&lt;_modified&gt;61953738&lt;/_modified&gt;&lt;_pages&gt;82-834&lt;/_pages&gt;&lt;_volume&gt;66&lt;/_volume&gt;&lt;/Details&gt;&lt;Extra&gt;&lt;DBUID&gt;{8919C17B-EACE-4ADF-B167-3A7942620E30}&lt;/DBUID&gt;&lt;/Extra&gt;&lt;/Item&gt;&lt;/References&gt;&lt;/Group&gt;&lt;Group&gt;&lt;References&gt;&lt;Item&gt;&lt;ID&gt;67&lt;/ID&gt;&lt;UID&gt;{DFEF0530-8E90-4F20-9AD6-16C99211AC66}&lt;/UID&gt;&lt;Title&gt;Analysis of main constituents and mechanisms underlying antidepressant-like effects of Xiaochaihutang in mice&lt;/Title&gt;&lt;Template&gt;Journal Article&lt;/Template&gt;&lt;Star&gt;0&lt;/Star&gt;&lt;Tag&gt;0&lt;/Tag&gt;&lt;Author&gt;Zhang, K; Wang, F; Yang, J Y; Wang, L J; Pang, H H; Su, G Y; Ma, J; Song, S J; Xiong, Z L; Wu, C F&lt;/Author&gt;&lt;Year&gt;2015&lt;/Year&gt;&lt;Details&gt;&lt;_accessed&gt;61953064&lt;/_accessed&gt;&lt;_collection_scope&gt;SCI;SCIE;&lt;/_collection_scope&gt;&lt;_created&gt;61953064&lt;/_created&gt;&lt;_impact_factor&gt;   2.981&lt;/_impact_factor&gt;&lt;_journal&gt;J Ethnopharmacol&lt;/_journal&gt;&lt;_modified&gt;61953064&lt;/_modified&gt;&lt;_pages&gt;48-57&lt;/_pages&gt;&lt;_volume&gt;175&lt;/_volume&gt;&lt;/Details&gt;&lt;Extra&gt;&lt;DBUID&gt;{8919C17B-EACE-4ADF-B167-3A7942620E30}&lt;/DBUID&gt;&lt;/Extra&gt;&lt;/Item&gt;&lt;/References&gt;&lt;/Group&gt;&lt;/Citation&gt;_x000a_"/>
    <w:docVar w:name="NE.Ref{3F7ADD49-BE6C-4931-85F1-C17D63DF4067}" w:val=" ADDIN NE.Ref.{3F7ADD49-BE6C-4931-85F1-C17D63DF4067}&lt;Citation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/Citation&gt;_x000a_"/>
    <w:docVar w:name="NE.Ref{408F90D5-C68D-4923-AE57-080BC8C32ED1}" w:val=" ADDIN NE.Ref.{408F90D5-C68D-4923-AE57-080BC8C32ED1}&lt;Citation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/Citation&gt;_x000a_"/>
    <w:docVar w:name="NE.Ref{41081E3C-D3B2-4764-96F8-B50C1FAD5782}" w:val=" ADDIN NE.Ref.{41081E3C-D3B2-4764-96F8-B50C1FAD5782}&lt;Citation&gt;&lt;Group&gt;&lt;References&gt;&lt;Item&gt;&lt;ID&gt;36&lt;/ID&gt;&lt;UID&gt;{196C912E-53A2-4A63-85E3-7DFB1C22FC9D}&lt;/UID&gt;&lt;Title&gt;Canadian Network for Mood and Anxiety Treatments (CANMAT) 2016 Clinical Guidelines for the Management of Adults with Major Depressive Disorder: Section 3. &lt;/Title&gt;&lt;Template&gt;Journal Article&lt;/Template&gt;&lt;Star&gt;0&lt;/Star&gt;&lt;Tag&gt;0&lt;/Tag&gt;&lt;Author&gt;Kennedy, S H; Lam, R W; McIntyre, R S; Tourjman, S V; Bhat, V; Blier, P; Hasnain, M; Jollant, F; Levitt, A J&lt;/Author&gt;&lt;Year&gt;2016&lt;/Year&gt;&lt;Details&gt;&lt;_accessed&gt;61952864&lt;/_accessed&gt;&lt;_created&gt;61952864&lt;/_created&gt;&lt;_issue&gt;9&lt;/_issue&gt;&lt;_journal&gt;Can J Psychiatry&lt;/_journal&gt;&lt;_modified&gt;61952864&lt;/_modified&gt;&lt;_pages&gt;540-560&lt;/_pages&gt;&lt;_volume&gt;61&lt;/_volume&gt;&lt;/Details&gt;&lt;Extra&gt;&lt;DBUID&gt;{8919C17B-EACE-4ADF-B167-3A7942620E30}&lt;/DBUID&gt;&lt;/Extra&gt;&lt;/Item&gt;&lt;/References&gt;&lt;/Group&gt;&lt;/Citation&gt;_x000a_"/>
    <w:docVar w:name="NE.Ref{4207AE95-D541-4E95-811B-8A0B6C9563BE}" w:val=" ADDIN NE.Ref.{4207AE95-D541-4E95-811B-8A0B6C9563BE}&lt;Citation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/Citation&gt;_x000a_"/>
    <w:docVar w:name="NE.Ref{42379F22-EDAC-4D0E-9592-C1C7E3DD257A}" w:val=" ADDIN NE.Ref.{42379F22-EDAC-4D0E-9592-C1C7E3DD257A}&lt;Citation&gt;&lt;Group&gt;&lt;References&gt;&lt;Item&gt;&lt;ID&gt;86&lt;/ID&gt;&lt;UID&gt;{D8420E11-18AB-4A5E-98F4-AA39C9689B08}&lt;/UID&gt;&lt;Title&gt;ccmd2r&lt;/Title&gt;&lt;Template&gt;Journal Article&lt;/Template&gt;&lt;Star&gt;0&lt;/Star&gt;&lt;Tag&gt;0&lt;/Tag&gt;&lt;Author/&gt;&lt;Year&gt;0&lt;/Year&gt;&lt;Details&gt;&lt;_accessed&gt;61953633&lt;/_accessed&gt;&lt;_created&gt;61953633&lt;/_created&gt;&lt;_modified&gt;61953633&lt;/_modified&gt;&lt;/Details&gt;&lt;Extra&gt;&lt;DBUID&gt;{8919C17B-EACE-4ADF-B167-3A7942620E30}&lt;/DBUID&gt;&lt;/Extra&gt;&lt;/Item&gt;&lt;/References&gt;&lt;/Group&gt;&lt;/Citation&gt;_x000a_"/>
    <w:docVar w:name="NE.Ref{4353BB4A-2229-4CCF-B4F5-F36E4D22D5B6}" w:val=" ADDIN NE.Ref.{4353BB4A-2229-4CCF-B4F5-F36E4D22D5B6}&lt;Citation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/Citation&gt;_x000a_"/>
    <w:docVar w:name="NE.Ref{46EB76D7-9BD5-42FD-8B64-6B889BD4CCE2}" w:val=" ADDIN NE.Ref.{46EB76D7-9BD5-42FD-8B64-6B889BD4CCE2}&lt;Citation&gt;&lt;Group&gt;&lt;References&gt;&lt;Item&gt;&lt;ID&gt;79&lt;/ID&gt;&lt;UID&gt;{BDFA5E4C-C14F-4828-8C55-69AA47A8BCED}&lt;/UID&gt;&lt;Title&gt;Improving the quality of randomized controlled trials in Chinese herbal medicine, part II: control group design&lt;/Title&gt;&lt;Template&gt;Journal Article&lt;/Template&gt;&lt;Star&gt;0&lt;/Star&gt;&lt;Tag&gt;0&lt;/Tag&gt;&lt;Author&gt;Bian, Z X; Moher, D; Dagenais, S; Li, YP; Liu, L; Wu, TX; Miao, JX&lt;/Author&gt;&lt;Year&gt;2006&lt;/Year&gt;&lt;Details&gt;&lt;_accessed&gt;61953125&lt;/_accessed&gt;&lt;_created&gt;61953121&lt;/_created&gt;&lt;_issue&gt;2&lt;/_issue&gt;&lt;_journal&gt;Chin J Integr Med &lt;/_journal&gt;&lt;_modified&gt;61953125&lt;/_modified&gt;&lt;_pages&gt;130-136&lt;/_pages&gt;&lt;_volume&gt;4&lt;/_volume&gt;&lt;/Details&gt;&lt;Extra&gt;&lt;DBUID&gt;{8919C17B-EACE-4ADF-B167-3A7942620E30}&lt;/DBUID&gt;&lt;/Extra&gt;&lt;/Item&gt;&lt;/References&gt;&lt;/Group&gt;&lt;Group&gt;&lt;References&gt;&lt;Item&gt;&lt;ID&gt;80&lt;/ID&gt;&lt;UID&gt;{C4990173-3B4F-449F-AB5D-8C64874A238C}&lt;/UID&gt;&lt;Title&gt;Improving the quality of randomized controlled trials in Chinese herbal medicine, part IV: applying a revised CONSORT checklist to measure reporting quality&lt;/Title&gt;&lt;Template&gt;Journal Article&lt;/Template&gt;&lt;Star&gt;0&lt;/Star&gt;&lt;Tag&gt;0&lt;/Tag&gt;&lt;Author&gt;Bian, Z X; Moher, D; Dagenais, S; Li, YP; Wu, TX; Liu, L; Miao, J X; Song, L; Zhang, H M&lt;/Author&gt;&lt;Year&gt;2006&lt;/Year&gt;&lt;Details&gt;&lt;_accessed&gt;61953125&lt;/_accessed&gt;&lt;_created&gt;61953125&lt;/_created&gt;&lt;_issue&gt;3&lt;/_issue&gt;&lt;_journal&gt;Chin J Integr Med &lt;/_journal&gt;&lt;_modified&gt;61953125&lt;/_modified&gt;&lt;_pages&gt;233-242&lt;/_pages&gt;&lt;_volume&gt;4&lt;/_volume&gt;&lt;/Details&gt;&lt;Extra&gt;&lt;DBUID&gt;{8919C17B-EACE-4ADF-B167-3A7942620E30}&lt;/DBUID&gt;&lt;/Extra&gt;&lt;/Item&gt;&lt;/References&gt;&lt;/Group&gt;&lt;Group&gt;&lt;References&gt;&lt;Item&gt;&lt;ID&gt;81&lt;/ID&gt;&lt;UID&gt;{B514332A-8642-4A86-827F-0ACA4E5D36AA}&lt;/UID&gt;&lt;Title&gt;Improving the quality of randomized controlled trials in Chinese herbal medicine, part III: quality control of Chinese herbal medicine used in randomized controlled trials&lt;/Title&gt;&lt;Template&gt;Journal Article&lt;/Template&gt;&lt;Star&gt;0&lt;/Star&gt;&lt;Tag&gt;0&lt;/Tag&gt;&lt;Author&gt;Leung, K S; Bian, Z X; Moher, D; Dagenais, S; Li, Y P; Liu, L; Wu, T X; Miao, J X&lt;/Author&gt;&lt;Year&gt;2006&lt;/Year&gt;&lt;Details&gt;&lt;_accessed&gt;61953128&lt;/_accessed&gt;&lt;_collection_scope&gt;SCIE;&lt;/_collection_scope&gt;&lt;_created&gt;61953128&lt;/_created&gt;&lt;_impact_factor&gt;   1.116&lt;/_impact_factor&gt;&lt;_issue&gt;3&lt;/_issue&gt;&lt;_journal&gt;Chin J Integr Med&lt;/_journal&gt;&lt;_modified&gt;61953128&lt;/_modified&gt;&lt;_pages&gt;225-232&lt;/_pages&gt;&lt;_volume&gt;4&lt;/_volume&gt;&lt;/Details&gt;&lt;Extra&gt;&lt;DBUID&gt;{8919C17B-EACE-4ADF-B167-3A7942620E30}&lt;/DBUID&gt;&lt;/Extra&gt;&lt;/Item&gt;&lt;/References&gt;&lt;/Group&gt;&lt;/Citation&gt;_x000a_"/>
    <w:docVar w:name="NE.Ref{478ADDA6-A68A-464A-A935-8CC552496399}" w:val=" ADDIN NE.Ref.{478ADDA6-A68A-464A-A935-8CC552496399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Group&gt;&lt;References&gt;&lt;Item&gt;&lt;ID&gt;58&lt;/ID&gt;&lt;UID&gt;{21BB9C33-21E3-4181-B96D-F3D3B83CF918}&lt;/UID&gt;&lt;Title&gt;Chaihushugan san for the treatment of depression in 63 cancer patients&lt;/Title&gt;&lt;Template&gt;Journal Article&lt;/Template&gt;&lt;Star&gt;0&lt;/Star&gt;&lt;Tag&gt;0&lt;/Tag&gt;&lt;Author&gt;Zheng, J J; Wu, X H; Li, G M&lt;/Author&gt;&lt;Year&gt;2002&lt;/Year&gt;&lt;Details&gt;&lt;_accessed&gt;61953022&lt;/_accessed&gt;&lt;_created&gt;61953022&lt;/_created&gt;&lt;_issue&gt;9&lt;/_issue&gt;&lt;_journal&gt;Shandong Journal of Traditional Chinese Medicine&lt;/_journal&gt;&lt;_modified&gt;61953022&lt;/_modified&gt;&lt;_pages&gt;530&lt;/_pages&gt;&lt;_volume&gt;21&lt;/_volume&gt;&lt;/Details&gt;&lt;Extra&gt;&lt;DBUID&gt;{8919C17B-EACE-4ADF-B167-3A7942620E30}&lt;/DBUID&gt;&lt;/Extra&gt;&lt;/Item&gt;&lt;/References&gt;&lt;/Group&gt;&lt;/Citation&gt;_x000a_"/>
    <w:docVar w:name="NE.Ref{47AE67E9-CC81-47BB-B464-A80470B5C5F6}" w:val=" ADDIN NE.Ref.{47AE67E9-CC81-47BB-B464-A80470B5C5F6}&lt;Citation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/Citation&gt;_x000a_"/>
    <w:docVar w:name="NE.Ref{481E25A7-6594-4D41-AA19-0AC5EE9F9C6F}" w:val=" ADDIN NE.Ref.{481E25A7-6594-4D41-AA19-0AC5EE9F9C6F}&lt;Citation&gt;&lt;Group&gt;&lt;References&gt;&lt;Item&gt;&lt;ID&gt;85&lt;/ID&gt;&lt;UID&gt;{142FDE3C-99E6-4B3F-9D90-0061225A9A41}&lt;/UID&gt;&lt;Title&gt;icd&lt;/Title&gt;&lt;Template&gt;Journal Article&lt;/Template&gt;&lt;Star&gt;0&lt;/Star&gt;&lt;Tag&gt;0&lt;/Tag&gt;&lt;Author/&gt;&lt;Year&gt;0&lt;/Year&gt;&lt;Details&gt;&lt;_accessed&gt;61953615&lt;/_accessed&gt;&lt;_created&gt;61953615&lt;/_created&gt;&lt;_modified&gt;61953615&lt;/_modified&gt;&lt;/Details&gt;&lt;Extra&gt;&lt;DBUID&gt;{8919C17B-EACE-4ADF-B167-3A7942620E30}&lt;/DBUID&gt;&lt;/Extra&gt;&lt;/Item&gt;&lt;/References&gt;&lt;/Group&gt;&lt;/Citation&gt;_x000a_"/>
    <w:docVar w:name="NE.Ref{4B478194-F979-4596-B8CC-9791A521C92E}" w:val=" ADDIN NE.Ref.{4B478194-F979-4596-B8CC-9791A521C92E}&lt;Citation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9&lt;/ID&gt;&lt;UID&gt;{B4F973B3-07FC-4061-931D-FB1EF98980AE}&lt;/UID&gt;&lt;Title&gt;Traditional Chinese medicine combined with fluoxetine for the treatment of depression in 39 cases of cancer patients &lt;/Title&gt;&lt;Template&gt;Journal Article&lt;/Template&gt;&lt;Star&gt;0&lt;/Star&gt;&lt;Tag&gt;0&lt;/Tag&gt;&lt;Author&gt;Jia, R M; Fan, H Y&lt;/Author&gt;&lt;Year&gt;2016&lt;/Year&gt;&lt;Details&gt;&lt;_accessed&gt;61953028&lt;/_accessed&gt;&lt;_created&gt;61953028&lt;/_created&gt;&lt;_issue&gt;5&lt;/_issue&gt;&lt;_journal&gt;Traditional Chinese Medicinal Research&lt;/_journal&gt;&lt;_modified&gt;61953028&lt;/_modified&gt;&lt;_pages&gt;31-32&lt;/_pages&gt;&lt;_volume&gt;29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/Citation&gt;_x000a_"/>
    <w:docVar w:name="NE.Ref{4CE3A1BE-327C-4714-9C58-011C2DBBA2EA}" w:val=" ADDIN NE.Ref.{4CE3A1BE-327C-4714-9C58-011C2DBBA2EA}&lt;Citation&gt;&lt;Group&gt;&lt;References&gt;&lt;Item&gt;&lt;ID&gt;3&lt;/ID&gt;&lt;UID&gt;{022F8F6D-6C7D-4654-A77A-6A44FFE1C10E}&lt;/UID&gt;&lt;Title&gt;SEER Cancer Statistics Review, 1975-2014, National Cancer Institute&lt;/Title&gt;&lt;Template&gt;Web Page&lt;/Template&gt;&lt;Star&gt;0&lt;/Star&gt;&lt;Tag&gt;0&lt;/Tag&gt;&lt;Author&gt;Howlader, N; Noone, A M; Krapcho, M; Miller, D; Bishop, K; Kosary, C L; Yu, M; Ruhl, J; Tatalovich, Z; Mariotto, A; Lewis, D R; Chen, H S; Feuer, E J; Cronin, K A Eds&lt;/Author&gt;&lt;Year&gt;2017&lt;/Year&gt;&lt;Details&gt;&lt;_accessed&gt;61952482&lt;/_accessed&gt;&lt;_created&gt;61952482&lt;/_created&gt;&lt;_date&gt;61793280&lt;/_date&gt;&lt;_modified&gt;61952482&lt;/_modified&gt;&lt;_url&gt;https://seer.cancer.gov/csr/1975_2014/sections.html&lt;/_url&gt;&lt;/Details&gt;&lt;Extra&gt;&lt;DBUID&gt;{8919C17B-EACE-4ADF-B167-3A7942620E30}&lt;/DBUID&gt;&lt;/Extra&gt;&lt;/Item&gt;&lt;/References&gt;&lt;/Group&gt;&lt;Group&gt;&lt;References&gt;&lt;Item&gt;&lt;ID&gt;2&lt;/ID&gt;&lt;UID&gt;{EBD74476-1BD7-4C3C-94A8-C3DC0DD81C31}&lt;/UID&gt;&lt;Title&gt;Prevalence of depression, anxiety, and adjustment disorder in oncological, haematological, and palliative-care settings: a meta-analysis of 94 interview-based studies&lt;/Title&gt;&lt;Template&gt;Journal Article&lt;/Template&gt;&lt;Star&gt;0&lt;/Star&gt;&lt;Tag&gt;0&lt;/Tag&gt;&lt;Author&gt;Mitchell, A J; Chan, M; Bhatti, H; Halton, M; Grassi, L; Johansen, C&lt;/Author&gt;&lt;Year&gt;2011&lt;/Year&gt;&lt;Details&gt;&lt;_accessed&gt;61952447&lt;/_accessed&gt;&lt;_created&gt;61952427&lt;/_created&gt;&lt;_issue&gt;2&lt;/_issue&gt;&lt;_journal&gt; Lancet Oncol&lt;/_journal&gt;&lt;_modified&gt;61952447&lt;/_modified&gt;&lt;_pages&gt;160-174&lt;/_pages&gt;&lt;_volume&gt;12_x000d__x000a_&lt;/_volume&gt;&lt;/Details&gt;&lt;Extra&gt;&lt;DBUID&gt;{8919C17B-EACE-4ADF-B167-3A7942620E30}&lt;/DBUID&gt;&lt;/Extra&gt;&lt;/Item&gt;&lt;/References&gt;&lt;/Group&gt;&lt;/Citation&gt;_x000a_"/>
    <w:docVar w:name="NE.Ref{51AF96DC-3CDA-4248-BEB9-FA40DB42B88A}" w:val=" ADDIN NE.Ref.{51AF96DC-3CDA-4248-BEB9-FA40DB42B88A}&lt;Citation&gt;&lt;Group&gt;&lt;References&gt;&lt;Item&gt;&lt;ID&gt;72&lt;/ID&gt;&lt;UID&gt;{B918B022-AD2A-47DD-A199-21B7D73FD5E2}&lt;/UID&gt;&lt;Title&gt;20 (S)-protopanaxadiol, an active ginseng metabolite, exhibits strong antidepressant-like effects in animal tests&lt;/Title&gt;&lt;Template&gt;Journal Article&lt;/Template&gt;&lt;Star&gt;0&lt;/Star&gt;&lt;Tag&gt;0&lt;/Tag&gt;&lt;Author&gt;Xu, C J; Teng, J J; Chen, W D; Ge, Q; Yang, Z; Yu, C; Yang, Z; Jia, W&lt;/Author&gt;&lt;Year&gt;2010&lt;/Year&gt;&lt;Details&gt;&lt;_accessed&gt;61953079&lt;/_accessed&gt;&lt;_created&gt;61953079&lt;/_created&gt;&lt;_journal&gt;Prog Neuropsychopharmacol Biol Psychiatry&lt;/_journal&gt;&lt;_modified&gt;61953079&lt;/_modified&gt;&lt;_pages&gt;1402-1411&lt;/_pages&gt;&lt;_volume&gt;34&lt;/_volume&gt;&lt;/Details&gt;&lt;Extra&gt;&lt;DBUID&gt;{8919C17B-EACE-4ADF-B167-3A7942620E30}&lt;/DBUID&gt;&lt;/Extra&gt;&lt;/Item&gt;&lt;/References&gt;&lt;/Group&gt;&lt;/Citation&gt;_x000a_"/>
    <w:docVar w:name="NE.Ref{540BB2CC-A801-4D2D-9285-F29B49EDBC3F}" w:val=" ADDIN NE.Ref.{540BB2CC-A801-4D2D-9285-F29B49EDBC3F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/Citation&gt;_x000a_"/>
    <w:docVar w:name="NE.Ref{564B833A-137C-4A21-8DAE-EF7EFB306C03}" w:val=" ADDIN NE.Ref.{564B833A-137C-4A21-8DAE-EF7EFB306C03}&lt;Citation&gt;&lt;Group&gt;&lt;References&gt;&lt;Item&gt;&lt;ID&gt;73&lt;/ID&gt;&lt;UID&gt;{FE9F92A2-5662-48A3-AB35-851344C95BF4}&lt;/UID&gt;&lt;Title&gt;Metabonomic Study on the Antidepressant-Like Effects of Banxia Houpu Decoction and Its Action Mechanism&lt;/Title&gt;&lt;Template&gt;Journal Article&lt;/Template&gt;&lt;Star&gt;0&lt;/Star&gt;&lt;Tag&gt;0&lt;/Tag&gt;&lt;Author&gt;Ma, Z Q; Ji, W W; Qu, R; Wang, M; Yang, W; Zhan, Z; Fu, Q; Ma, S&lt;/Author&gt;&lt;Year&gt;2013&lt;/Year&gt;&lt;Details&gt;&lt;_accessed&gt;61953082&lt;/_accessed&gt;&lt;_created&gt;61953082&lt;/_created&gt;&lt;_journal&gt;Evid Based Complement Alternat Med&lt;/_journal&gt;&lt;_modified&gt;61953107&lt;/_modified&gt;&lt;_pages&gt; 2013; 2013: 213739&lt;/_pages&gt;&lt;/Details&gt;&lt;Extra&gt;&lt;DBUID&gt;{8919C17B-EACE-4ADF-B167-3A7942620E30}&lt;/DBUID&gt;&lt;/Extra&gt;&lt;/Item&gt;&lt;/References&gt;&lt;/Group&gt;&lt;Group&gt;&lt;References&gt;&lt;Item&gt;&lt;ID&gt;74&lt;/ID&gt;&lt;UID&gt;{2570E55C-5E20-47F9-ABAE-1E9DF33ECD97}&lt;/UID&gt;&lt;Title&gt;Preclinical evidence of rapid-onset antidepressant-like effect in Radix Polygalae extract&lt;/Title&gt;&lt;Template&gt;Journal Article&lt;/Template&gt;&lt;Star&gt;0&lt;/Star&gt;&lt;Tag&gt;0&lt;/Tag&gt;&lt;Author&gt;Shin, I J; Son, S U; Park, H; Kim, Y; Park, S H; Swanberg, K; Shin, J Y; Ha, S K; Cho, Y; Bang, S Y; Lew, J H; Cho, S H; Maeng, S&lt;/Author&gt;&lt;Year&gt;2014&lt;/Year&gt;&lt;Details&gt;&lt;_accessed&gt;61953106&lt;/_accessed&gt;&lt;_collection_scope&gt;SCIE;&lt;/_collection_scope&gt;&lt;_created&gt;61953104&lt;/_created&gt;&lt;_impact_factor&gt;   2.806&lt;/_impact_factor&gt;&lt;_issue&gt;2&lt;/_issue&gt;&lt;_journal&gt;PLoS One&lt;/_journal&gt;&lt;_modified&gt;61953107&lt;/_modified&gt;&lt;_pages&gt;e88617&lt;/_pages&gt;&lt;_volume&gt;9&lt;/_volume&gt;&lt;/Details&gt;&lt;Extra&gt;&lt;DBUID&gt;{8919C17B-EACE-4ADF-B167-3A7942620E30}&lt;/DBUID&gt;&lt;/Extra&gt;&lt;/Item&gt;&lt;/References&gt;&lt;/Group&gt;&lt;Group&gt;&lt;References&gt;&lt;Item&gt;&lt;ID&gt;75&lt;/ID&gt;&lt;UID&gt;{6C186513-1B51-4ED6-9BF3-BCB795D8ECBD}&lt;/UID&gt;&lt;Title&gt;A GC-MS urinary quantitative metabolomics analysis in depressed patients treated with TCM formula of Xiaoyaosan&lt;/Title&gt;&lt;Template&gt;Journal Article&lt;/Template&gt;&lt;Star&gt;0&lt;/Star&gt;&lt;Tag&gt;0&lt;/Tag&gt;&lt;Author&gt;Tian, J S; Peng, G J; Wu, Y F; Zhou, J J; Xiang, H; Gao, X X; Zhou, Y Z; Qin, X M; Du, G H&lt;/Author&gt;&lt;Year&gt;2016&lt;/Year&gt;&lt;Details&gt;&lt;_accessed&gt;61953106&lt;/_accessed&gt;&lt;_created&gt;61953106&lt;/_created&gt;&lt;_journal&gt;J Chromatogr B Analyt Technol Biomed Life Sc&lt;/_journal&gt;&lt;_modified&gt;61953106&lt;/_modified&gt;&lt;_pages&gt;227-235&lt;/_pages&gt;&lt;_volume&gt;1026&lt;/_volume&gt;&lt;/Details&gt;&lt;Extra&gt;&lt;DBUID&gt;{8919C17B-EACE-4ADF-B167-3A7942620E30}&lt;/DBUID&gt;&lt;/Extra&gt;&lt;/Item&gt;&lt;/References&gt;&lt;/Group&gt;&lt;/Citation&gt;_x000a_"/>
    <w:docVar w:name="NE.Ref{59CFB9E3-CA3A-45F3-9E4D-E4616AE6D74B}" w:val=" ADDIN NE.Ref.{59CFB9E3-CA3A-45F3-9E4D-E4616AE6D74B}&lt;Citation&gt;&lt;Group&gt;&lt;References&gt;&lt;Item&gt;&lt;ID&gt;77&lt;/ID&gt;&lt;UID&gt;{354E43AB-B555-4DB3-80F1-7457FC130FEC}&lt;/UID&gt;&lt;Title&gt;Effects of Chinese herbal medicine xiaoyao powder on monoamine neurotransmitters in hippocampus of rats with postpartum depression&lt;/Title&gt;&lt;Template&gt;Journal Article&lt;/Template&gt;&lt;Star&gt;0&lt;/Star&gt;&lt;Tag&gt;0&lt;/Tag&gt;&lt;Author&gt;Wang, T; Qin, F&lt;/Author&gt;&lt;Year&gt;2010&lt;/Year&gt;&lt;Details&gt;&lt;_accessed&gt;61953111&lt;/_accessed&gt;&lt;_created&gt;61953111&lt;/_created&gt;&lt;_journal&gt;Zhong Xi Yi Jie He Xue Bao&lt;/_journal&gt;&lt;_modified&gt;61953111&lt;/_modified&gt;&lt;_pages&gt;1075-1079&lt;/_pages&gt;&lt;_volume&gt;8&lt;/_volume&gt;&lt;/Details&gt;&lt;Extra&gt;&lt;DBUID&gt;{8919C17B-EACE-4ADF-B167-3A7942620E30}&lt;/DBUID&gt;&lt;/Extra&gt;&lt;/Item&gt;&lt;/References&gt;&lt;/Group&gt;&lt;/Citation&gt;_x000a_"/>
    <w:docVar w:name="NE.Ref{5A7987CC-68D3-4D83-802D-83F8F85BD848}" w:val=" ADDIN NE.Ref.{5A7987CC-68D3-4D83-802D-83F8F85BD848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Group&gt;&lt;References&gt;&lt;Item&gt;&lt;ID&gt;58&lt;/ID&gt;&lt;UID&gt;{21BB9C33-21E3-4181-B96D-F3D3B83CF918}&lt;/UID&gt;&lt;Title&gt;Chaihushugan san for the treatment of depression in 63 cancer patients&lt;/Title&gt;&lt;Template&gt;Journal Article&lt;/Template&gt;&lt;Star&gt;0&lt;/Star&gt;&lt;Tag&gt;0&lt;/Tag&gt;&lt;Author&gt;Zheng, J J; Wu, X H; Li, G M&lt;/Author&gt;&lt;Year&gt;2002&lt;/Year&gt;&lt;Details&gt;&lt;_accessed&gt;61953022&lt;/_accessed&gt;&lt;_created&gt;61953022&lt;/_created&gt;&lt;_issue&gt;9&lt;/_issue&gt;&lt;_journal&gt;Shandong Journal of Traditional Chinese Medicine&lt;/_journal&gt;&lt;_modified&gt;61953022&lt;/_modified&gt;&lt;_pages&gt;530&lt;/_pages&gt;&lt;_volume&gt;21&lt;/_volume&gt;&lt;/Details&gt;&lt;Extra&gt;&lt;DBUID&gt;{8919C17B-EACE-4ADF-B167-3A7942620E30}&lt;/DBUID&gt;&lt;/Extra&gt;&lt;/Item&gt;&lt;/References&gt;&lt;/Group&gt;&lt;Group&gt;&lt;References&gt;&lt;Item&gt;&lt;ID&gt;59&lt;/ID&gt;&lt;UID&gt;{B4F973B3-07FC-4061-931D-FB1EF98980AE}&lt;/UID&gt;&lt;Title&gt;Traditional Chinese medicine combined with fluoxetine for the treatment of depression in 39 cases of cancer patients &lt;/Title&gt;&lt;Template&gt;Journal Article&lt;/Template&gt;&lt;Star&gt;0&lt;/Star&gt;&lt;Tag&gt;0&lt;/Tag&gt;&lt;Author&gt;Jia, R M; Fan, H Y&lt;/Author&gt;&lt;Year&gt;2016&lt;/Year&gt;&lt;Details&gt;&lt;_accessed&gt;61953028&lt;/_accessed&gt;&lt;_created&gt;61953028&lt;/_created&gt;&lt;_issue&gt;5&lt;/_issue&gt;&lt;_journal&gt;Traditional Chinese Medicinal Research&lt;/_journal&gt;&lt;_modified&gt;61953028&lt;/_modified&gt;&lt;_pages&gt;31-32&lt;/_pages&gt;&lt;_volume&gt;29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Group&gt;&lt;References&gt;&lt;Item&gt;&lt;ID&gt;61&lt;/ID&gt;&lt;UID&gt;{EF4BF085-09F3-4705-A95D-19E9D02380AC}&lt;/UID&gt;&lt;Title&gt;The effect of Liujunzi combined with Banxiahoupo decoction for depression in postoperative gastric cancer patients &lt;/Title&gt;&lt;Template&gt;Journal Article&lt;/Template&gt;&lt;Star&gt;0&lt;/Star&gt;&lt;Tag&gt;0&lt;/Tag&gt;&lt;Author&gt;Dai, J&lt;/Author&gt;&lt;Year&gt;2017&lt;/Year&gt;&lt;Details&gt;&lt;_accessed&gt;61953042&lt;/_accessed&gt;&lt;_created&gt;61953042&lt;/_created&gt;&lt;_issue&gt;7&lt;/_issue&gt;&lt;_journal&gt;Guide of China Medicine&lt;/_journal&gt;&lt;_modified&gt;61953042&lt;/_modified&gt;&lt;_pages&gt;179-180&lt;/_pages&gt;&lt;_volume&gt;15&lt;/_volume&gt;&lt;/Details&gt;&lt;Extra&gt;&lt;DBUID&gt;{8919C17B-EACE-4ADF-B167-3A7942620E30}&lt;/DBUID&gt;&lt;/Extra&gt;&lt;/Item&gt;&lt;/References&gt;&lt;/Group&gt;&lt;Group&gt;&lt;References&gt;&lt;Item&gt;&lt;ID&gt;62&lt;/ID&gt;&lt;UID&gt;{C99685E8-4CFE-4FB6-9E3F-4A7808095730}&lt;/UID&gt;&lt;Title&gt;Liujunzi combined with Banxiahoupo decoction for depression in 29 cases of postoperative gastric cancer patients&lt;/Title&gt;&lt;Template&gt;Journal Article&lt;/Template&gt;&lt;Star&gt;0&lt;/Star&gt;&lt;Tag&gt;0&lt;/Tag&gt;&lt;Author&gt;Xu, L&lt;/Author&gt;&lt;Year&gt;2009&lt;/Year&gt;&lt;Details&gt;&lt;_accessed&gt;61953045&lt;/_accessed&gt;&lt;_created&gt;61953045&lt;/_created&gt;&lt;_issue&gt;1&lt;/_issue&gt;&lt;_journal&gt;Shanxi journal of traditional Chinese medicine&lt;/_journal&gt;&lt;_modified&gt;61953045&lt;/_modified&gt;&lt;_pages&gt;44-46&lt;/_pages&gt;&lt;_volume&gt;30&lt;/_volume&gt;&lt;/Details&gt;&lt;Extra&gt;&lt;DBUID&gt;{8919C17B-EACE-4ADF-B167-3A7942620E30}&lt;/DBUID&gt;&lt;/Extra&gt;&lt;/Item&gt;&lt;/References&gt;&lt;/Group&gt;&lt;/Citation&gt;_x000a_"/>
    <w:docVar w:name="NE.Ref{5CA489BE-AC81-4190-A315-0761709451DB}" w:val=" ADDIN NE.Ref.{5CA489BE-AC81-4190-A315-0761709451DB}&lt;Citation&gt;&lt;Group&gt;&lt;References&gt;&lt;Item&gt;&lt;ID&gt;35&lt;/ID&gt;&lt;UID&gt;{CA99C148-2457-45FC-B5AF-D39F488D8D81}&lt;/UID&gt;&lt;Title&gt;Evidence-Based Treatment of Depression in Patients With Cancer&lt;/Title&gt;&lt;Template&gt;Journal Article&lt;/Template&gt;&lt;Star&gt;0&lt;/Star&gt;&lt;Tag&gt;0&lt;/Tag&gt;&lt;Author&gt;Li, M; Fitzgerald, P; Rodin, G&lt;/Author&gt;&lt;Year&gt;2012&lt;/Year&gt;&lt;Details&gt;&lt;_accessed&gt;61952860&lt;/_accessed&gt;&lt;_collection_scope&gt;SCI;SCIE;&lt;/_collection_scope&gt;&lt;_created&gt;61952860&lt;/_created&gt;&lt;_impact_factor&gt;  24.008&lt;/_impact_factor&gt;&lt;_issue&gt;11&lt;/_issue&gt;&lt;_journal&gt;J Clin Oncol&lt;/_journal&gt;&lt;_modified&gt;61952860&lt;/_modified&gt;&lt;_pages&gt;1187-1196&lt;/_pages&gt;&lt;_volume&gt;30&lt;/_volume&gt;&lt;/Details&gt;&lt;Extra&gt;&lt;DBUID&gt;{8919C17B-EACE-4ADF-B167-3A7942620E30}&lt;/DBUID&gt;&lt;/Extra&gt;&lt;/Item&gt;&lt;/References&gt;&lt;/Group&gt;&lt;/Citation&gt;_x000a_"/>
    <w:docVar w:name="NE.Ref{5EBDFE38-4DA8-4D8F-B73F-EB5B1E7CE5F1}" w:val=" ADDIN NE.Ref.{5EBDFE38-4DA8-4D8F-B73F-EB5B1E7CE5F1}&lt;Citation&gt;&lt;Group&gt;&lt;References&gt;&lt;Item&gt;&lt;ID&gt;59&lt;/ID&gt;&lt;UID&gt;{B4F973B3-07FC-4061-931D-FB1EF98980AE}&lt;/UID&gt;&lt;Title&gt;Traditional Chinese medicine combined with fluoxetine for the treatment of depression in 39 cases of cancer patients &lt;/Title&gt;&lt;Template&gt;Journal Article&lt;/Template&gt;&lt;Star&gt;0&lt;/Star&gt;&lt;Tag&gt;0&lt;/Tag&gt;&lt;Author&gt;Jia, R M; Fan, H Y&lt;/Author&gt;&lt;Year&gt;2016&lt;/Year&gt;&lt;Details&gt;&lt;_accessed&gt;61953028&lt;/_accessed&gt;&lt;_created&gt;61953028&lt;/_created&gt;&lt;_issue&gt;5&lt;/_issue&gt;&lt;_journal&gt;Traditional Chinese Medicinal Research&lt;/_journal&gt;&lt;_modified&gt;61953028&lt;/_modified&gt;&lt;_pages&gt;31-32&lt;/_pages&gt;&lt;_volume&gt;29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/Citation&gt;_x000a_"/>
    <w:docVar w:name="NE.Ref{5FA538D3-5A27-402A-A5ED-5CC2249269AA}" w:val=" ADDIN NE.Ref.{5FA538D3-5A27-402A-A5ED-5CC2249269AA}&lt;Citation&gt;&lt;Group&gt;&lt;References&gt;&lt;Item&gt;&lt;ID&gt;2&lt;/ID&gt;&lt;UID&gt;{EBD74476-1BD7-4C3C-94A8-C3DC0DD81C31}&lt;/UID&gt;&lt;Title&gt;Prevalence of depression, anxiety, and adjustment disorder in oncological, haematological, and palliative-care settings: a meta-analysis of 94 interview-based studies&lt;/Title&gt;&lt;Template&gt;Journal Article&lt;/Template&gt;&lt;Star&gt;0&lt;/Star&gt;&lt;Tag&gt;0&lt;/Tag&gt;&lt;Author&gt;Mitchell, AJ; Chan, M; Bhatti, H; Halton, M; Grassi, L; Johansen, C&lt;/Author&gt;&lt;Year&gt;2011&lt;/Year&gt;&lt;Details&gt;&lt;_journal&gt; Lancet Oncol&lt;/_journal&gt;&lt;_volume&gt;12_x000d__x000a_&lt;/_volume&gt;&lt;_pages&gt;160-174&lt;/_pages&gt;&lt;_accessed&gt;61952427&lt;/_accessed&gt;&lt;_created&gt;61952427&lt;/_created&gt;&lt;_modified&gt;61952429&lt;/_modified&gt;&lt;/Details&gt;&lt;Extra&gt;&lt;DBUID&gt;{8919C17B-EACE-4ADF-B167-3A7942620E30}&lt;/DBUID&gt;&lt;/Extra&gt;&lt;/Item&gt;&lt;/References&gt;&lt;/Group&gt;&lt;/Citation&gt;_x000a_"/>
    <w:docVar w:name="NE.Ref{5FF48C10-12A1-4537-B71F-7A65AF7BF7BA}" w:val=" ADDIN NE.Ref.{5FF48C10-12A1-4537-B71F-7A65AF7BF7BA}&lt;Citation&gt;&lt;Group&gt;&lt;References&gt;&lt;Item&gt;&lt;ID&gt;37&lt;/ID&gt;&lt;UID&gt;{5E6917F2-526C-428D-BA33-33EF1F5EFF8D}&lt;/UID&gt;&lt;Title&gt;Selective serotonin reuptake inhibitors and breast cancer mortality in women receiving tamoxifen: a population based cohort study&lt;/Title&gt;&lt;Template&gt;Journal Article&lt;/Template&gt;&lt;Star&gt;0&lt;/Star&gt;&lt;Tag&gt;0&lt;/Tag&gt;&lt;Author&gt;Kelly, C M; Juurlink, D N; Gomes, T; Duong-Hua, M; Pritchard, K I; Austin, P C; Paszat, L F&lt;/Author&gt;&lt;Year&gt;2010&lt;/Year&gt;&lt;Details&gt;&lt;_accessed&gt;61952869&lt;/_accessed&gt;&lt;_created&gt;61952869&lt;/_created&gt;&lt;_doi&gt;10.1136/bmj.c693&lt;/_doi&gt;&lt;_journal&gt;BMJ&lt;/_journal&gt;&lt;_modified&gt;61953620&lt;/_modified&gt;&lt;_pages&gt;c693&lt;/_pages&gt;&lt;_volume&gt;340&lt;/_volume&gt;&lt;/Details&gt;&lt;Extra&gt;&lt;DBUID&gt;{8919C17B-EACE-4ADF-B167-3A7942620E30}&lt;/DBUID&gt;&lt;/Extra&gt;&lt;/Item&gt;&lt;/References&gt;&lt;/Group&gt;&lt;Group&gt;&lt;References&gt;&lt;Item&gt;&lt;ID&gt;38&lt;/ID&gt;&lt;UID&gt;{2FAEFDB9-3211-44B4-8EA1-735EC98751B4}&lt;/UID&gt;&lt;Title&gt;Breast cancer and antidepressant use &lt;/Title&gt;&lt;Template&gt;Journal Article&lt;/Template&gt;&lt;Star&gt;0&lt;/Star&gt;&lt;Tag&gt;0&lt;/Tag&gt;&lt;Author&gt;Andrade, C&lt;/Author&gt;&lt;Year&gt;2012&lt;/Year&gt;&lt;Details&gt;&lt;_accessed&gt;61952871&lt;/_accessed&gt;&lt;_collection_scope&gt;SCI;SCIE;SSCI;&lt;/_collection_scope&gt;&lt;_created&gt;61952871&lt;/_created&gt;&lt;_impact_factor&gt;   5.291&lt;/_impact_factor&gt;&lt;_issue&gt;9&lt;/_issue&gt;&lt;_journal&gt;Journal of Clinical Psychiatry&lt;/_journal&gt;&lt;_modified&gt;61952871&lt;/_modified&gt;&lt;_pages&gt;e1156–7&lt;/_pages&gt;&lt;_volume&gt;73&lt;/_volume&gt;&lt;/Details&gt;&lt;Extra&gt;&lt;DBUID&gt;{8919C17B-EACE-4ADF-B167-3A7942620E30}&lt;/DBUID&gt;&lt;/Extra&gt;&lt;/Item&gt;&lt;/References&gt;&lt;/Group&gt;&lt;Group&gt;&lt;References&gt;&lt;Item&gt;&lt;ID&gt;39&lt;/ID&gt;&lt;UID&gt;{7B1FA7BC-9B3B-469C-9704-61910D3AF016}&lt;/UID&gt;&lt;Title&gt;Harnessing the internet cloud for managing drug interactions with chemotherapy regimens in patients with cancer suffering from depression &lt;/Title&gt;&lt;Template&gt;Journal Article&lt;/Template&gt;&lt;Star&gt;0&lt;/Star&gt;&lt;Tag&gt;0&lt;/Tag&gt;&lt;Author&gt;Yap, K Y; Ho, Y X; Chui, W K; Chan, A&lt;/Author&gt;&lt;Year&gt;2010&lt;/Year&gt;&lt;Details&gt;&lt;_accessed&gt;61952873&lt;/_accessed&gt;&lt;_created&gt;61952873&lt;/_created&gt;&lt;_issue&gt;8&lt;/_issue&gt;&lt;_journal&gt;Acta Oncol &lt;/_journal&gt;&lt;_modified&gt;61952873&lt;/_modified&gt;&lt;_pages&gt;1235–1245&lt;/_pages&gt;&lt;_volume&gt;49&lt;/_volume&gt;&lt;/Details&gt;&lt;Extra&gt;&lt;DBUID&gt;{8919C17B-EACE-4ADF-B167-3A7942620E30}&lt;/DBUID&gt;&lt;/Extra&gt;&lt;/Item&gt;&lt;/References&gt;&lt;/Group&gt;&lt;/Citation&gt;_x000a_"/>
    <w:docVar w:name="NE.Ref{62EF832B-7603-4933-959D-8F54F317BC20}" w:val=" ADDIN NE.Ref.{62EF832B-7603-4933-959D-8F54F317BC20}&lt;Citation&gt;&lt;Group&gt;&lt;References&gt;&lt;Item&gt;&lt;ID&gt;18&lt;/ID&gt;&lt;UID&gt;{86BF1059-756A-467E-B233-51D48619DAB3}&lt;/UID&gt;&lt;Title&gt;NCCN Clinical Practice Guidelines in Oncology: Distress Management&lt;/Title&gt;&lt;Template&gt;Journal Article&lt;/Template&gt;&lt;Star&gt;0&lt;/Star&gt;&lt;Tag&gt;0&lt;/Tag&gt;&lt;Author&gt;Holland, J C; Andersen, B; Breitbart, W S; Buchmann, L O; Compas, B; Deshields, T L; Dudley, M M; Fleishman, S; Fulcher, C D&lt;/Author&gt;&lt;Year&gt;2013&lt;/Year&gt;&lt;Details&gt;&lt;_accessed&gt;61952676&lt;/_accessed&gt;&lt;_created&gt;61952676&lt;/_created&gt;&lt;_journal&gt;J Natl Compr Canc Netw &lt;/_journal&gt;&lt;_modified&gt;61952676&lt;/_modified&gt;&lt;_pages&gt;190-209&lt;/_pages&gt;&lt;_volume&gt;11&lt;/_volume&gt;&lt;/Details&gt;&lt;Extra&gt;&lt;DBUID&gt;{8919C17B-EACE-4ADF-B167-3A7942620E30}&lt;/DBUID&gt;&lt;/Extra&gt;&lt;/Item&gt;&lt;/References&gt;&lt;/Group&gt;&lt;/Citation&gt;_x000a_"/>
    <w:docVar w:name="NE.Ref{65A2CF16-8DEA-4AF9-8319-8D39BEFF5336}" w:val=" ADDIN NE.Ref.{65A2CF16-8DEA-4AF9-8319-8D39BEFF5336}&lt;Citation&gt;&lt;Group&gt;&lt;References&gt;&lt;Item&gt;&lt;ID&gt;2&lt;/ID&gt;&lt;UID&gt;{EBD74476-1BD7-4C3C-94A8-C3DC0DD81C31}&lt;/UID&gt;&lt;Title&gt;Prevalence of depression, anxiety, and adjustment disorder in oncological, haematological, and palliative-care settings: a meta-analysis of 94 interview-based studies&lt;/Title&gt;&lt;Template&gt;Journal Article&lt;/Template&gt;&lt;Star&gt;0&lt;/Star&gt;&lt;Tag&gt;0&lt;/Tag&gt;&lt;Author&gt;Mitchell, AJ; Chan, M; Bhatti, H; Halton, M; Grassi, L; Johansen, C&lt;/Author&gt;&lt;Year&gt;2011&lt;/Year&gt;&lt;Details&gt;&lt;_journal&gt; Lancet Oncol&lt;/_journal&gt;&lt;_volume&gt;12_x000d__x000a_&lt;/_volume&gt;&lt;_pages&gt;160-174&lt;/_pages&gt;&lt;_accessed&gt;61952427&lt;/_accessed&gt;&lt;_created&gt;61952427&lt;/_created&gt;&lt;_modified&gt;61952429&lt;/_modified&gt;&lt;/Details&gt;&lt;Extra&gt;&lt;DBUID&gt;{8919C17B-EACE-4ADF-B167-3A7942620E30}&lt;/DBUID&gt;&lt;/Extra&gt;&lt;/Item&gt;&lt;/References&gt;&lt;/Group&gt;&lt;/Citation&gt;_x000a_"/>
    <w:docVar w:name="NE.Ref{65FBFBB7-B013-4C34-8E1D-56896DC42DB8}" w:val=" ADDIN NE.Ref.{65FBFBB7-B013-4C34-8E1D-56896DC42DB8}&lt;Citation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/Citation&gt;_x000a_"/>
    <w:docVar w:name="NE.Ref{68EF70B7-B6DC-4B96-8191-67B06FF18FE2}" w:val=" ADDIN NE.Ref.{68EF70B7-B6DC-4B96-8191-67B06FF18FE2}&lt;Citation&gt;&lt;Group&gt;&lt;References&gt;&lt;Item&gt;&lt;ID&gt;68&lt;/ID&gt;&lt;UID&gt;{F8B2B82E-7901-44D0-8367-41A0C9F4907D}&lt;/UID&gt;&lt;Title&gt;Antidepressant-like effects of salidroside on olfactory bulbectomy-induced pro-inflammatory cytokine production and hyperactivity of HPA axis in rats&lt;/Title&gt;&lt;Template&gt;Journal Article&lt;/Template&gt;&lt;Star&gt;0&lt;/Star&gt;&lt;Tag&gt;0&lt;/Tag&gt;&lt;Author&gt;Yang, S J; Yu, H Y; Kang, D Y; Ma, Z Q; Qu, R; Fu, Q; Ma, S P&lt;/Author&gt;&lt;Year&gt;2014&lt;/Year&gt;&lt;Details&gt;&lt;_accessed&gt;61953066&lt;/_accessed&gt;&lt;_created&gt;61953066&lt;/_created&gt;&lt;_journal&gt;Pharmacol Biochem Behav&lt;/_journal&gt;&lt;_modified&gt;61953066&lt;/_modified&gt;&lt;_pages&gt;451-457&lt;/_pages&gt;&lt;_volume&gt;124&lt;/_volume&gt;&lt;/Details&gt;&lt;Extra&gt;&lt;DBUID&gt;{8919C17B-EACE-4ADF-B167-3A7942620E30}&lt;/DBUID&gt;&lt;/Extra&gt;&lt;/Item&gt;&lt;/References&gt;&lt;/Group&gt;&lt;/Citation&gt;_x000a_"/>
    <w:docVar w:name="NE.Ref{6BEF5F69-491D-486E-B6FD-4104A5B3FD9E}" w:val=" ADDIN NE.Ref.{6BEF5F69-491D-486E-B6FD-4104A5B3FD9E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/Citation&gt;_x000a_"/>
    <w:docVar w:name="NE.Ref{6E8126E4-9D7E-42A4-904A-D097311C384D}" w:val=" ADDIN NE.Ref.{6E8126E4-9D7E-42A4-904A-D097311C384D}&lt;Citation&gt;&lt;Group&gt;&lt;References&gt;&lt;Item&gt;&lt;ID&gt;63&lt;/ID&gt;&lt;UID&gt;{4312FE56-4565-484A-904F-1F01880662AC}&lt;/UID&gt;&lt;Title&gt;Antidepressant-Induced Female Sexual Dysfunction&lt;/Title&gt;&lt;Template&gt;Journal Article&lt;/Template&gt;&lt;Star&gt;0&lt;/Star&gt;&lt;Tag&gt;0&lt;/Tag&gt;&lt;Author&gt;Lorenz, T; Rullo, J; Faubion, S&lt;/Author&gt;&lt;Year&gt;2016&lt;/Year&gt;&lt;Details&gt;&lt;_accessed&gt;61953048&lt;/_accessed&gt;&lt;_collection_scope&gt;SCI;SCIE;&lt;/_collection_scope&gt;&lt;_created&gt;61953048&lt;/_created&gt;&lt;_impact_factor&gt;   6.686&lt;/_impact_factor&gt;&lt;_issue&gt;9&lt;/_issue&gt;&lt;_journal&gt;Mayo Clinic Proceedings&lt;/_journal&gt;&lt;_modified&gt;61953048&lt;/_modified&gt;&lt;_pages&gt;1280&lt;/_pages&gt;&lt;_volume&gt;91&lt;/_volume&gt;&lt;/Details&gt;&lt;Extra&gt;&lt;DBUID&gt;{8919C17B-EACE-4ADF-B167-3A7942620E30}&lt;/DBUID&gt;&lt;/Extra&gt;&lt;/Item&gt;&lt;/References&gt;&lt;/Group&gt;&lt;Group&gt;&lt;References&gt;&lt;Item&gt;&lt;ID&gt;64&lt;/ID&gt;&lt;UID&gt;{6631EBA9-2982-4113-A024-6FA515EAF156}&lt;/UID&gt;&lt;Title&gt;Changes in body weight during pharmacological treatment of depression&lt;/Title&gt;&lt;Template&gt;Journal Article&lt;/Template&gt;&lt;Star&gt;0&lt;/Star&gt;&lt;Tag&gt;0&lt;/Tag&gt;&lt;Author&gt;Uher, R; Mors, O; Hauser, J; Rietschel, M; Maier, W; Kozel, D; Henigsberg, N; Souery, D; Placentino, A; Keers, R&lt;/Author&gt;&lt;Year&gt;2011&lt;/Year&gt;&lt;Details&gt;&lt;_accessed&gt;61953051&lt;/_accessed&gt;&lt;_collection_scope&gt;SCI;SCIE;&lt;/_collection_scope&gt;&lt;_created&gt;61953051&lt;/_created&gt;&lt;_impact_factor&gt;   4.712&lt;/_impact_factor&gt;&lt;_issue&gt;3&lt;/_issue&gt;&lt;_journal&gt;International Journal of Neuropsychopharmacology&lt;/_journal&gt;&lt;_modified&gt;61953051&lt;/_modified&gt;&lt;_pages&gt;367-375.&lt;/_pages&gt;&lt;_volume&gt;14&lt;/_volume&gt;&lt;/Details&gt;&lt;Extra&gt;&lt;DBUID&gt;{8919C17B-EACE-4ADF-B167-3A7942620E30}&lt;/DBUID&gt;&lt;/Extra&gt;&lt;/Item&gt;&lt;/References&gt;&lt;/Group&gt;&lt;/Citation&gt;_x000a_"/>
    <w:docVar w:name="NE.Ref{7480F2DF-5359-4796-B0A6-FF1F51456A24}" w:val=" ADDIN NE.Ref.{7480F2DF-5359-4796-B0A6-FF1F51456A24}&lt;Citation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/Citation&gt;_x000a_"/>
    <w:docVar w:name="NE.Ref{74CCB22E-8A9B-419F-8259-B197A9E5BC31}" w:val=" ADDIN NE.Ref.{74CCB22E-8A9B-419F-8259-B197A9E5BC31}&lt;Citation&gt;&lt;Group&gt;&lt;References&gt;&lt;Item&gt;&lt;ID&gt;34&lt;/ID&gt;&lt;UID&gt;{EDFAEC5F-4780-43A5-972B-5792130F692C}&lt;/UID&gt;&lt;Title&gt;Screening for Emotional Distress in Cancer Patients: A Systematic Review of Assessment Instruments&lt;/Title&gt;&lt;Template&gt;Journal Article&lt;/Template&gt;&lt;Star&gt;0&lt;/Star&gt;&lt;Tag&gt;0&lt;/Tag&gt;&lt;Author&gt;Vodermaier A, Linden W Siu C&lt;/Author&gt;&lt;Year&gt;2009&lt;/Year&gt;&lt;Details&gt;&lt;_accessed&gt;61952854&lt;/_accessed&gt;&lt;_created&gt;61952854&lt;/_created&gt;&lt;_issue&gt;21&lt;/_issue&gt;&lt;_journal&gt;J Natl Cancer Inst&lt;/_journal&gt;&lt;_modified&gt;61952854&lt;/_modified&gt;&lt;_pages&gt;1464-1488&lt;/_pages&gt;&lt;_volume&gt;101&lt;/_volume&gt;&lt;/Details&gt;&lt;Extra&gt;&lt;DBUID&gt;{8919C17B-EACE-4ADF-B167-3A7942620E30}&lt;/DBUID&gt;&lt;/Extra&gt;&lt;/Item&gt;&lt;/References&gt;&lt;/Group&gt;&lt;/Citation&gt;_x000a_"/>
    <w:docVar w:name="NE.Ref{764D5CB8-67F0-4911-824A-38A56CFA89EF}" w:val=" ADDIN NE.Ref.{764D5CB8-67F0-4911-824A-38A56CFA89EF}&lt;Citation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9&lt;/ID&gt;&lt;UID&gt;{B4F973B3-07FC-4061-931D-FB1EF98980AE}&lt;/UID&gt;&lt;Title&gt;Traditional Chinese medicine combined with fluoxetine for the treatment of depression in 39 cases of cancer patients &lt;/Title&gt;&lt;Template&gt;Journal Article&lt;/Template&gt;&lt;Star&gt;0&lt;/Star&gt;&lt;Tag&gt;0&lt;/Tag&gt;&lt;Author&gt;Jia, R M; Fan, H Y&lt;/Author&gt;&lt;Year&gt;2016&lt;/Year&gt;&lt;Details&gt;&lt;_accessed&gt;61953028&lt;/_accessed&gt;&lt;_created&gt;61953028&lt;/_created&gt;&lt;_issue&gt;5&lt;/_issue&gt;&lt;_journal&gt;Traditional Chinese Medicinal Research&lt;/_journal&gt;&lt;_modified&gt;61953028&lt;/_modified&gt;&lt;_pages&gt;31-32&lt;/_pages&gt;&lt;_volume&gt;29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/Citation&gt;_x000a_"/>
    <w:docVar w:name="NE.Ref{765803ED-C4C1-4C7C-A19C-611232AA7F45}" w:val=" ADDIN NE.Ref.{765803ED-C4C1-4C7C-A19C-611232AA7F45}&lt;Citation&gt;&lt;Group&gt;&lt;References&gt;&lt;Item&gt;&lt;ID&gt;71&lt;/ID&gt;&lt;UID&gt;{CC90939E-0E6A-45E3-A39D-E6F2D33AA0AC}&lt;/UID&gt;&lt;Title&gt;Effects of the total flavonoid extract of Xiaobuxin-Tang on depression-like behavior induced by lipopolysaccharide and proinflammatory cytokine levels in mice&lt;/Title&gt;&lt;Template&gt;Journal Article&lt;/Template&gt;&lt;Star&gt;0&lt;/Star&gt;&lt;Tag&gt;0&lt;/Tag&gt;&lt;Author&gt;An, L; Li, J; Yu, S T; Xue, R; Yu, N J; Chen, H X; Zhang, L M; Zhao, N; Li, Y F; Zhang, Y Z&lt;/Author&gt;&lt;Year&gt;2015&lt;/Year&gt;&lt;Details&gt;&lt;_accessed&gt;61953077&lt;/_accessed&gt;&lt;_collection_scope&gt;SCI;SCIE;&lt;/_collection_scope&gt;&lt;_created&gt;61953077&lt;/_created&gt;&lt;_impact_factor&gt;   2.981&lt;/_impact_factor&gt;&lt;_journal&gt;J Ethnopharmacol&lt;/_journal&gt;&lt;_modified&gt;61953077&lt;/_modified&gt;&lt;_pages&gt;83-87&lt;/_pages&gt;&lt;_volume&gt;163&lt;/_volume&gt;&lt;/Details&gt;&lt;Extra&gt;&lt;DBUID&gt;{8919C17B-EACE-4ADF-B167-3A7942620E30}&lt;/DBUID&gt;&lt;/Extra&gt;&lt;/Item&gt;&lt;/References&gt;&lt;/Group&gt;&lt;/Citation&gt;_x000a_"/>
    <w:docVar w:name="NE.Ref{7DB59BE0-0289-4054-856A-D02029CB8252}" w:val=" ADDIN NE.Ref.{7DB59BE0-0289-4054-856A-D02029CB8252}&lt;Citation&gt;&lt;Group&gt;&lt;References&gt;&lt;Item&gt;&lt;ID&gt;28&lt;/ID&gt;&lt;UID&gt;{2C062C85-4785-4726-902C-B7A98D79086C}&lt;/UID&gt;&lt;Title&gt;The validity of two versions of the GHQ in the WHO study of mental illness in general health care&lt;/Title&gt;&lt;Template&gt;Journal Article&lt;/Template&gt;&lt;Star&gt;0&lt;/Star&gt;&lt;Tag&gt;0&lt;/Tag&gt;&lt;Author&gt;Goldberg, D P; Gater, R; Sartorius, N; Ustun, T B; Piccinelli, M; Gureje, O; Rutter, C&lt;/Author&gt;&lt;Year&gt;1997&lt;/Year&gt;&lt;Details&gt;&lt;_accessed&gt;61952841&lt;/_accessed&gt;&lt;_collection_scope&gt;SCI;SCIE;SSCI;&lt;/_collection_scope&gt;&lt;_created&gt;61952841&lt;/_created&gt;&lt;_impact_factor&gt;   5.230&lt;/_impact_factor&gt;&lt;_issue&gt;1&lt;/_issue&gt;&lt;_journal&gt;Psychol Med&lt;/_journal&gt;&lt;_modified&gt;61952841&lt;/_modified&gt;&lt;_pages&gt;191–197.&lt;/_pages&gt;&lt;_volume&gt;27&lt;/_volume&gt;&lt;/Details&gt;&lt;Extra&gt;&lt;DBUID&gt;{8919C17B-EACE-4ADF-B167-3A7942620E30}&lt;/DBUID&gt;&lt;/Extra&gt;&lt;/Item&gt;&lt;/References&gt;&lt;/Group&gt;&lt;/Citation&gt;_x000a_"/>
    <w:docVar w:name="NE.Ref{7FD9A79C-6E86-484F-8AA9-7F90E1B51AF4}" w:val=" ADDIN NE.Ref.{7FD9A79C-6E86-484F-8AA9-7F90E1B51AF4}&lt;Citation&gt;&lt;Group&gt;&lt;References&gt;&lt;Item&gt;&lt;ID&gt;78&lt;/ID&gt;&lt;UID&gt;{33A85E58-A671-4C25-8380-73A618AB8D4D}&lt;/UID&gt;&lt;Title&gt;The detection of depression in palliative care_x000d__x000a_&lt;/Title&gt;&lt;Template&gt;Journal Article&lt;/Template&gt;&lt;Star&gt;0&lt;/Star&gt;&lt;Tag&gt;0&lt;/Tag&gt;&lt;Author&gt;Rayner, L; Loge, J H; Wasteson, E; Higginson, I J&lt;/Author&gt;&lt;Year&gt;2009&lt;/Year&gt;&lt;Details&gt;&lt;_accessed&gt;61953114&lt;/_accessed&gt;&lt;_created&gt;61953114&lt;/_created&gt;&lt;_issue&gt;1&lt;/_issue&gt;&lt;_journal&gt;Curr Opin Support Palliat Care &lt;/_journal&gt;&lt;_modified&gt;61953115&lt;/_modified&gt;&lt;_pages&gt;55-60&lt;/_pages&gt;&lt;_volume&gt;3&lt;/_volume&gt;&lt;/Details&gt;&lt;Extra&gt;&lt;DBUID&gt;{8919C17B-EACE-4ADF-B167-3A7942620E30}&lt;/DBUID&gt;&lt;/Extra&gt;&lt;/Item&gt;&lt;/References&gt;&lt;/Group&gt;&lt;/Citation&gt;_x000a_"/>
    <w:docVar w:name="NE.Ref{82438C5A-7F41-4B4A-8B98-76C68B236DAA}" w:val=" ADDIN NE.Ref.{82438C5A-7F41-4B4A-8B98-76C68B236DAA}&lt;Citation&gt;&lt;Group&gt;&lt;References&gt;&lt;Item&gt;&lt;ID&gt;61&lt;/ID&gt;&lt;UID&gt;{EF4BF085-09F3-4705-A95D-19E9D02380AC}&lt;/UID&gt;&lt;Title&gt;The effect of Liujunzi combined with Banxiahoupo decoction for depression in postoperative gastric cancer patients &lt;/Title&gt;&lt;Template&gt;Journal Article&lt;/Template&gt;&lt;Star&gt;0&lt;/Star&gt;&lt;Tag&gt;0&lt;/Tag&gt;&lt;Author&gt;Dai, J&lt;/Author&gt;&lt;Year&gt;2017&lt;/Year&gt;&lt;Details&gt;&lt;_accessed&gt;61953042&lt;/_accessed&gt;&lt;_created&gt;61953042&lt;/_created&gt;&lt;_issue&gt;7&lt;/_issue&gt;&lt;_journal&gt;Guide of China Medicine&lt;/_journal&gt;&lt;_modified&gt;61953042&lt;/_modified&gt;&lt;_pages&gt;179-180&lt;/_pages&gt;&lt;_volume&gt;15&lt;/_volume&gt;&lt;/Details&gt;&lt;Extra&gt;&lt;DBUID&gt;{8919C17B-EACE-4ADF-B167-3A7942620E30}&lt;/DBUID&gt;&lt;/Extra&gt;&lt;/Item&gt;&lt;/References&gt;&lt;/Group&gt;&lt;Group&gt;&lt;References&gt;&lt;Item&gt;&lt;ID&gt;62&lt;/ID&gt;&lt;UID&gt;{C99685E8-4CFE-4FB6-9E3F-4A7808095730}&lt;/UID&gt;&lt;Title&gt;Liujunzi combined with Banxiahoupo decoction for depression in 29 cases of postoperative gastric cancer patients&lt;/Title&gt;&lt;Template&gt;Journal Article&lt;/Template&gt;&lt;Star&gt;0&lt;/Star&gt;&lt;Tag&gt;0&lt;/Tag&gt;&lt;Author&gt;Xu, L&lt;/Author&gt;&lt;Year&gt;2009&lt;/Year&gt;&lt;Details&gt;&lt;_accessed&gt;61953045&lt;/_accessed&gt;&lt;_created&gt;61953045&lt;/_created&gt;&lt;_issue&gt;1&lt;/_issue&gt;&lt;_journal&gt;Shanxi journal of traditional Chinese medicine&lt;/_journal&gt;&lt;_modified&gt;61953045&lt;/_modified&gt;&lt;_pages&gt;44-46&lt;/_pages&gt;&lt;_volume&gt;30&lt;/_volume&gt;&lt;/Details&gt;&lt;Extra&gt;&lt;DBUID&gt;{8919C17B-EACE-4ADF-B167-3A7942620E30}&lt;/DBUID&gt;&lt;/Extra&gt;&lt;/Item&gt;&lt;/References&gt;&lt;/Group&gt;&lt;/Citation&gt;_x000a_"/>
    <w:docVar w:name="NE.Ref{8316138C-ED31-4FB0-A063-8DC2F2C0D4CD}" w:val=" ADDIN NE.Ref.{8316138C-ED31-4FB0-A063-8DC2F2C0D4CD}&lt;Citation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/Citation&gt;_x000a_"/>
    <w:docVar w:name="NE.Ref{8392EEC9-EB5A-47C8-91F8-08EE3F699E9B}" w:val=" ADDIN NE.Ref.{8392EEC9-EB5A-47C8-91F8-08EE3F699E9B}&lt;Citation&gt;&lt;Group&gt;&lt;References&gt;&lt;Item&gt;&lt;ID&gt;84&lt;/ID&gt;&lt;UID&gt;{703C904C-3524-4448-B1CE-21B3744E5BA0}&lt;/UID&gt;&lt;Title&gt;dsm5&lt;/Title&gt;&lt;Template&gt;Journal Article&lt;/Template&gt;&lt;Star&gt;0&lt;/Star&gt;&lt;Tag&gt;0&lt;/Tag&gt;&lt;Author/&gt;&lt;Year&gt;0&lt;/Year&gt;&lt;Details&gt;&lt;_accessed&gt;61953615&lt;/_accessed&gt;&lt;_created&gt;61953615&lt;/_created&gt;&lt;_modified&gt;61953615&lt;/_modified&gt;&lt;/Details&gt;&lt;Extra&gt;&lt;DBUID&gt;{8919C17B-EACE-4ADF-B167-3A7942620E30}&lt;/DBUID&gt;&lt;/Extra&gt;&lt;/Item&gt;&lt;/References&gt;&lt;/Group&gt;&lt;/Citation&gt;_x000a_"/>
    <w:docVar w:name="NE.Ref{8538276A-7931-460D-B4F3-A301AD534577}" w:val=" ADDIN NE.Ref.{8538276A-7931-460D-B4F3-A301AD534577}&lt;Citation&gt;&lt;Group&gt;&lt;References&gt;&lt;Item&gt;&lt;ID&gt;10&lt;/ID&gt;&lt;UID&gt;{FFE267C2-2F29-4C3B-96A6-455E5BFED62C}&lt;/UID&gt;&lt;Title&gt;Depression and anxiety in long-term cancer survivors compared with spouses and healthy controls: a systematic review and meta-analysis&lt;/Title&gt;&lt;Template&gt;Journal Article&lt;/Template&gt;&lt;Star&gt;0&lt;/Star&gt;&lt;Tag&gt;0&lt;/Tag&gt;&lt;Author&gt;Mitchell, A J; Ferguson, D W; Gill, J; Paul, J; Symonds, P&lt;/Author&gt;&lt;Year&gt;2013&lt;/Year&gt;&lt;Details&gt;&lt;_accessed&gt;61952622&lt;/_accessed&gt;&lt;_created&gt;61952622&lt;/_created&gt;&lt;_issue&gt;8&lt;/_issue&gt;&lt;_modified&gt;61952622&lt;/_modified&gt;&lt;_pages&gt;721-732&lt;/_pages&gt;&lt;_volume&gt;14&lt;/_volume&gt;&lt;/Details&gt;&lt;Extra&gt;&lt;DBUID&gt;{8919C17B-EACE-4ADF-B167-3A7942620E30}&lt;/DBUID&gt;&lt;/Extra&gt;&lt;/Item&gt;&lt;/References&gt;&lt;/Group&gt;&lt;/Citation&gt;_x000a_"/>
    <w:docVar w:name="NE.Ref{8913479F-0C4B-4D86-8BF9-08075443E13D}" w:val=" ADDIN NE.Ref.{8913479F-0C4B-4D86-8BF9-08075443E13D}&lt;Citation&gt;&lt;Group&gt;&lt;References&gt;&lt;Item&gt;&lt;ID&gt;87&lt;/ID&gt;&lt;UID&gt;{295796C5-680A-4182-94D9-FE93597312FD}&lt;/UID&gt;&lt;Title&gt;ccmd3&lt;/Title&gt;&lt;Template&gt;Journal Article&lt;/Template&gt;&lt;Star&gt;0&lt;/Star&gt;&lt;Tag&gt;0&lt;/Tag&gt;&lt;Author/&gt;&lt;Year&gt;0&lt;/Year&gt;&lt;Details&gt;&lt;_accessed&gt;61953633&lt;/_accessed&gt;&lt;_created&gt;61953633&lt;/_created&gt;&lt;_modified&gt;61953633&lt;/_modified&gt;&lt;/Details&gt;&lt;Extra&gt;&lt;DBUID&gt;{8919C17B-EACE-4ADF-B167-3A7942620E30}&lt;/DBUID&gt;&lt;/Extra&gt;&lt;/Item&gt;&lt;/References&gt;&lt;/Group&gt;&lt;/Citation&gt;_x000a_"/>
    <w:docVar w:name="NE.Ref{8B33025B-22F5-4E58-A646-72D09FE2445E}" w:val=" ADDIN NE.Ref.{8B33025B-22F5-4E58-A646-72D09FE2445E}&lt;Citation&gt;&lt;Group&gt;&lt;References&gt;&lt;Item&gt;&lt;ID&gt;58&lt;/ID&gt;&lt;UID&gt;{21BB9C33-21E3-4181-B96D-F3D3B83CF918}&lt;/UID&gt;&lt;Title&gt;Chaihushugan san for the treatment of depression in 63 cancer patients&lt;/Title&gt;&lt;Template&gt;Journal Article&lt;/Template&gt;&lt;Star&gt;0&lt;/Star&gt;&lt;Tag&gt;0&lt;/Tag&gt;&lt;Author&gt;Zheng, J J; Wu, X H; Li, G M&lt;/Author&gt;&lt;Year&gt;2002&lt;/Year&gt;&lt;Details&gt;&lt;_accessed&gt;61953022&lt;/_accessed&gt;&lt;_created&gt;61953022&lt;/_created&gt;&lt;_issue&gt;9&lt;/_issue&gt;&lt;_journal&gt;Shandong Journal of Traditional Chinese Medicine&lt;/_journal&gt;&lt;_modified&gt;61953022&lt;/_modified&gt;&lt;_pages&gt;530&lt;/_pages&gt;&lt;_volume&gt;21&lt;/_volume&gt;&lt;/Details&gt;&lt;Extra&gt;&lt;DBUID&gt;{8919C17B-EACE-4ADF-B167-3A7942620E30}&lt;/DBUID&gt;&lt;/Extra&gt;&lt;/Item&gt;&lt;/References&gt;&lt;/Group&gt;&lt;/Citation&gt;_x000a_"/>
    <w:docVar w:name="NE.Ref{8BD18906-CC11-4911-A99B-5F78594A3114}" w:val=" ADDIN NE.Ref.{8BD18906-CC11-4911-A99B-5F78594A3114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/Citation&gt;_x000a_"/>
    <w:docVar w:name="NE.Ref{8CD7AECA-13FE-4E34-A050-AEA9B53391F3}" w:val=" ADDIN NE.Ref.{8CD7AECA-13FE-4E34-A050-AEA9B53391F3}&lt;Citation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/Citation&gt;_x000a_"/>
    <w:docVar w:name="NE.Ref{8D09BE11-703C-42EF-9A05-6A3772B69D83}" w:val=" ADDIN NE.Ref.{8D09BE11-703C-42EF-9A05-6A3772B69D83}&lt;Citation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/Citation&gt;_x000a_"/>
    <w:docVar w:name="NE.Ref{8D710D9A-0C05-4996-8D35-4DEA4767E96F}" w:val=" ADDIN NE.Ref.{8D710D9A-0C05-4996-8D35-4DEA4767E96F}&lt;Citation&gt;&lt;Group&gt;&lt;References&gt;&lt;Item&gt;&lt;ID&gt;25&lt;/ID&gt;&lt;UID&gt;{E7D14B35-6DE9-4318-A6A5-AA5234E9C2EF}&lt;/UID&gt;&lt;Title&gt;A self- rating depression scale&lt;/Title&gt;&lt;Template&gt;Journal Article&lt;/Template&gt;&lt;Star&gt;0&lt;/Star&gt;&lt;Tag&gt;0&lt;/Tag&gt;&lt;Author&gt;Zung, W W K&lt;/Author&gt;&lt;Year&gt;1965&lt;/Year&gt;&lt;Details&gt;&lt;_accessed&gt;61952834&lt;/_accessed&gt;&lt;_created&gt;61952834&lt;/_created&gt;&lt;_journal&gt;Arch Gen Psychiatry&lt;/_journal&gt;&lt;_modified&gt;61952834&lt;/_modified&gt;&lt;_pages&gt;63-70&lt;/_pages&gt;&lt;_volume&gt;12&lt;/_volume&gt;&lt;/Details&gt;&lt;Extra&gt;&lt;DBUID&gt;{8919C17B-EACE-4ADF-B167-3A7942620E30}&lt;/DBUID&gt;&lt;/Extra&gt;&lt;/Item&gt;&lt;/References&gt;&lt;/Group&gt;&lt;/Citation&gt;_x000a_"/>
    <w:docVar w:name="NE.Ref{8F54766B-8F1C-40A2-8DC3-89339DCF15A3}" w:val=" ADDIN NE.Ref.{8F54766B-8F1C-40A2-8DC3-89339DCF15A3}&lt;Citation&gt;&lt;Group&gt;&lt;References&gt;&lt;Item&gt;&lt;ID&gt;40&lt;/ID&gt;&lt;UID&gt;{991D40BE-77BA-4C64-855B-EE5A9FCADF51}&lt;/UID&gt;&lt;Title&gt;Potential for drug-drug interactions in treating cancer-related nausea and distress_x000d__x000a__x000d__x000a_&lt;/Title&gt;&lt;Template&gt;Journal Article&lt;/Template&gt;&lt;Star&gt;0&lt;/Star&gt;&lt;Tag&gt;0&lt;/Tag&gt;&lt;Author&gt;Saylor, M S; Smetana, R F&lt;/Author&gt;&lt;Year&gt;2011&lt;/Year&gt;&lt;Details&gt;&lt;_accessed&gt;61952875&lt;/_accessed&gt;&lt;_created&gt;61952875&lt;/_created&gt;&lt;_issue&gt;4&lt;/_issue&gt;&lt;_journal&gt;J Oncol Pharm Pract&lt;/_journal&gt;&lt;_modified&gt;61952875&lt;/_modified&gt;&lt;_pages&gt;403-408&lt;/_pages&gt;&lt;_volume&gt;17&lt;/_volume&gt;&lt;/Details&gt;&lt;Extra&gt;&lt;DBUID&gt;{8919C17B-EACE-4ADF-B167-3A7942620E30}&lt;/DBUID&gt;&lt;/Extra&gt;&lt;/Item&gt;&lt;/References&gt;&lt;/Group&gt;&lt;/Citation&gt;_x000a_"/>
    <w:docVar w:name="NE.Ref{9101CEC5-EBBA-4D6C-BA32-DC8DD5BA04EB}" w:val=" ADDIN NE.Ref.{9101CEC5-EBBA-4D6C-BA32-DC8DD5BA04EB}&lt;Citation&gt;&lt;Group&gt;&lt;References&gt;&lt;Item&gt;&lt;ID&gt;23&lt;/ID&gt;&lt;UID&gt;{EF29E561-1351-43AA-AF9D-E4642DCDC576}&lt;/UID&gt;&lt;Title&gt;The CES-D scale: a self-report depression scale for research in the general population_x000d__x000a_&lt;/Title&gt;&lt;Template&gt;Journal Article&lt;/Template&gt;&lt;Star&gt;0&lt;/Star&gt;&lt;Tag&gt;0&lt;/Tag&gt;&lt;Author&gt;Radloff, L S&lt;/Author&gt;&lt;Year&gt;1977&lt;/Year&gt;&lt;Details&gt;&lt;_accessed&gt;61952831&lt;/_accessed&gt;&lt;_created&gt;61952831&lt;/_created&gt;&lt;_issue&gt;3&lt;/_issue&gt;&lt;_journal&gt;Appl Psychol Meas&lt;/_journal&gt;&lt;_modified&gt;61952831&lt;/_modified&gt;&lt;_pages&gt;385–401.&lt;/_pages&gt;&lt;_volume&gt;1&lt;/_volume&gt;&lt;/Details&gt;&lt;Extra&gt;&lt;DBUID&gt;{8919C17B-EACE-4ADF-B167-3A7942620E30}&lt;/DBUID&gt;&lt;/Extra&gt;&lt;/Item&gt;&lt;/References&gt;&lt;/Group&gt;&lt;/Citation&gt;_x000a_"/>
    <w:docVar w:name="NE.Ref{953D559E-0418-465F-94CB-5C512E78E716}" w:val=" ADDIN NE.Ref.{953D559E-0418-465F-94CB-5C512E78E716}&lt;Citation&gt;&lt;Group&gt;&lt;References&gt;&lt;Item&gt;&lt;ID&gt;27&lt;/ID&gt;&lt;UID&gt;{E1B23788-8352-4659-996B-BE4484A8318E}&lt;/UID&gt;&lt;Title&gt;An inventory for measuring depression_x000d__x000a_&lt;/Title&gt;&lt;Template&gt;Journal Article&lt;/Template&gt;&lt;Star&gt;0&lt;/Star&gt;&lt;Tag&gt;0&lt;/Tag&gt;&lt;Author&gt;Beck, A T; Ward, C H; Mendelson, M; Mock, J; Erbaugh, J&lt;/Author&gt;&lt;Year&gt;1961&lt;/Year&gt;&lt;Details&gt;&lt;_accessed&gt;61952838&lt;/_accessed&gt;&lt;_created&gt;61952838&lt;/_created&gt;&lt;_issue&gt;6&lt;/_issue&gt;&lt;_journal&gt;Arch Gen Psychiatry&lt;/_journal&gt;&lt;_modified&gt;61952838&lt;/_modified&gt;&lt;_pages&gt;561–571&lt;/_pages&gt;&lt;_volume&gt;4&lt;/_volume&gt;&lt;/Details&gt;&lt;Extra&gt;&lt;DBUID&gt;{8919C17B-EACE-4ADF-B167-3A7942620E30}&lt;/DBUID&gt;&lt;/Extra&gt;&lt;/Item&gt;&lt;/References&gt;&lt;/Group&gt;&lt;/Citation&gt;_x000a_"/>
    <w:docVar w:name="NE.Ref{98176EDF-2D89-4CC0-8A08-AEA36C8DA990}" w:val=" ADDIN NE.Ref.{98176EDF-2D89-4CC0-8A08-AEA36C8DA990}&lt;Citation&gt;&lt;Group&gt;&lt;References&gt;&lt;Item&gt;&lt;ID&gt;82&lt;/ID&gt;&lt;UID&gt;{1B45B9BA-D4BC-4D02-ADC7-0EE8DBB794CF}&lt;/UID&gt;&lt;Title&gt;IOM&lt;/Title&gt;&lt;Template&gt;Journal Article&lt;/Template&gt;&lt;Star&gt;0&lt;/Star&gt;&lt;Tag&gt;0&lt;/Tag&gt;&lt;Author/&gt;&lt;Year&gt;0&lt;/Year&gt;&lt;Details&gt;&lt;_accessed&gt;61953605&lt;/_accessed&gt;&lt;_created&gt;61953605&lt;/_created&gt;&lt;_modified&gt;61953605&lt;/_modified&gt;&lt;/Details&gt;&lt;Extra&gt;&lt;DBUID&gt;{8919C17B-EACE-4ADF-B167-3A7942620E30}&lt;/DBUID&gt;&lt;/Extra&gt;&lt;/Item&gt;&lt;/References&gt;&lt;/Group&gt;&lt;/Citation&gt;_x000a_"/>
    <w:docVar w:name="NE.Ref{98408A46-4D2F-4869-AFAB-DAE4B665A1F3}" w:val=" ADDIN NE.Ref.{98408A46-4D2F-4869-AFAB-DAE4B665A1F3}&lt;Citation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/Citation&gt;_x000a_"/>
    <w:docVar w:name="NE.Ref{98FBAC4C-FEB9-423A-94AB-CAD2440D6A8D}" w:val=" ADDIN NE.Ref.{98FBAC4C-FEB9-423A-94AB-CAD2440D6A8D}&lt;Citation&gt;&lt;Group&gt;&lt;References&gt;&lt;Item&gt;&lt;ID&gt;33&lt;/ID&gt;&lt;UID&gt;{FDC1304F-7EEE-487F-B286-56FC5713CEBD}&lt;/UID&gt;&lt;Title&gt;Measuring psychological and physical distress in cancer patients: structure and application of the Rotterdam Symptom Checklist &lt;/Title&gt;&lt;Template&gt;Journal Article&lt;/Template&gt;&lt;Star&gt;0&lt;/Star&gt;&lt;Tag&gt;0&lt;/Tag&gt;&lt;Author&gt;de Haes, J C; van Knippenberg, F C; Neijt, J P&lt;/Author&gt;&lt;Year&gt;1990&lt;/Year&gt;&lt;Details&gt;&lt;_accessed&gt;61952850&lt;/_accessed&gt;&lt;_created&gt;61952850&lt;/_created&gt;&lt;_issue&gt;6&lt;/_issue&gt;&lt;_journal&gt;Br J Cance&lt;/_journal&gt;&lt;_modified&gt;61952850&lt;/_modified&gt;&lt;_pages&gt;1034–1038&lt;/_pages&gt;&lt;_volume&gt;62&lt;/_volume&gt;&lt;/Details&gt;&lt;Extra&gt;&lt;DBUID&gt;{8919C17B-EACE-4ADF-B167-3A7942620E30}&lt;/DBUID&gt;&lt;/Extra&gt;&lt;/Item&gt;&lt;/References&gt;&lt;/Group&gt;&lt;/Citation&gt;_x000a_"/>
    <w:docVar w:name="NE.Ref{9AEEE1F2-745D-41CF-A971-0A0C2E7E442E}" w:val=" ADDIN NE.Ref.{9AEEE1F2-745D-41CF-A971-0A0C2E7E442E}&lt;Citation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/Citation&gt;_x000a_"/>
    <w:docVar w:name="NE.Ref{9C07715C-C54D-4ACB-A5DF-33323B99BDF9}" w:val=" ADDIN NE.Ref.{9C07715C-C54D-4ACB-A5DF-33323B99BDF9}&lt;Citation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/Citation&gt;_x000a_"/>
    <w:docVar w:name="NE.Ref{A171D9ED-6431-435E-8A2C-0EB32868F12D}" w:val=" ADDIN NE.Ref.{A171D9ED-6431-435E-8A2C-0EB32868F12D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Group&gt;&lt;References&gt;&lt;Item&gt;&lt;ID&gt;58&lt;/ID&gt;&lt;UID&gt;{21BB9C33-21E3-4181-B96D-F3D3B83CF918}&lt;/UID&gt;&lt;Title&gt;Chaihushugan san for the treatment of depression in 63 cancer patients&lt;/Title&gt;&lt;Template&gt;Journal Article&lt;/Template&gt;&lt;Star&gt;0&lt;/Star&gt;&lt;Tag&gt;0&lt;/Tag&gt;&lt;Author&gt;Zheng, J J; Wu, X H; Li, G M&lt;/Author&gt;&lt;Year&gt;2002&lt;/Year&gt;&lt;Details&gt;&lt;_accessed&gt;61953022&lt;/_accessed&gt;&lt;_created&gt;61953022&lt;/_created&gt;&lt;_issue&gt;9&lt;/_issue&gt;&lt;_journal&gt;Shandong Journal of Traditional Chinese Medicine&lt;/_journal&gt;&lt;_modified&gt;61953022&lt;/_modified&gt;&lt;_pages&gt;530&lt;/_pages&gt;&lt;_volume&gt;21&lt;/_volume&gt;&lt;/Details&gt;&lt;Extra&gt;&lt;DBUID&gt;{8919C17B-EACE-4ADF-B167-3A7942620E30}&lt;/DBUID&gt;&lt;/Extra&gt;&lt;/Item&gt;&lt;/References&gt;&lt;/Group&gt;&lt;Group&gt;&lt;References&gt;&lt;Item&gt;&lt;ID&gt;59&lt;/ID&gt;&lt;UID&gt;{B4F973B3-07FC-4061-931D-FB1EF98980AE}&lt;/UID&gt;&lt;Title&gt;Traditional Chinese medicine combined with fluoxetine for the treatment of depression in 39 cases of cancer patients &lt;/Title&gt;&lt;Template&gt;Journal Article&lt;/Template&gt;&lt;Star&gt;0&lt;/Star&gt;&lt;Tag&gt;0&lt;/Tag&gt;&lt;Author&gt;Jia, R M; Fan, H Y&lt;/Author&gt;&lt;Year&gt;2016&lt;/Year&gt;&lt;Details&gt;&lt;_accessed&gt;61953028&lt;/_accessed&gt;&lt;_created&gt;61953028&lt;/_created&gt;&lt;_issue&gt;5&lt;/_issue&gt;&lt;_journal&gt;Traditional Chinese Medicinal Research&lt;/_journal&gt;&lt;_modified&gt;61953028&lt;/_modified&gt;&lt;_pages&gt;31-32&lt;/_pages&gt;&lt;_volume&gt;29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Group&gt;&lt;References&gt;&lt;Item&gt;&lt;ID&gt;61&lt;/ID&gt;&lt;UID&gt;{EF4BF085-09F3-4705-A95D-19E9D02380AC}&lt;/UID&gt;&lt;Title&gt;The effect of Liujunzi combined with Banxiahoupo decoction for depression in postoperative gastric cancer patients &lt;/Title&gt;&lt;Template&gt;Journal Article&lt;/Template&gt;&lt;Star&gt;0&lt;/Star&gt;&lt;Tag&gt;0&lt;/Tag&gt;&lt;Author&gt;Dai, J&lt;/Author&gt;&lt;Year&gt;2017&lt;/Year&gt;&lt;Details&gt;&lt;_accessed&gt;61953042&lt;/_accessed&gt;&lt;_created&gt;61953042&lt;/_created&gt;&lt;_issue&gt;7&lt;/_issue&gt;&lt;_journal&gt;Guide of China Medicine&lt;/_journal&gt;&lt;_modified&gt;61953042&lt;/_modified&gt;&lt;_pages&gt;179-180&lt;/_pages&gt;&lt;_volume&gt;15&lt;/_volume&gt;&lt;/Details&gt;&lt;Extra&gt;&lt;DBUID&gt;{8919C17B-EACE-4ADF-B167-3A7942620E30}&lt;/DBUID&gt;&lt;/Extra&gt;&lt;/Item&gt;&lt;/References&gt;&lt;/Group&gt;&lt;Group&gt;&lt;References&gt;&lt;Item&gt;&lt;ID&gt;62&lt;/ID&gt;&lt;UID&gt;{C99685E8-4CFE-4FB6-9E3F-4A7808095730}&lt;/UID&gt;&lt;Title&gt;Liujunzi combined with Banxiahoupo decoction for depression in 29 cases of postoperative gastric cancer patients&lt;/Title&gt;&lt;Template&gt;Journal Article&lt;/Template&gt;&lt;Star&gt;0&lt;/Star&gt;&lt;Tag&gt;0&lt;/Tag&gt;&lt;Author&gt;Xu, L&lt;/Author&gt;&lt;Year&gt;2009&lt;/Year&gt;&lt;Details&gt;&lt;_accessed&gt;61953045&lt;/_accessed&gt;&lt;_created&gt;61953045&lt;/_created&gt;&lt;_issue&gt;1&lt;/_issue&gt;&lt;_journal&gt;Shanxi journal of traditional Chinese medicine&lt;/_journal&gt;&lt;_modified&gt;61953045&lt;/_modified&gt;&lt;_pages&gt;44-46&lt;/_pages&gt;&lt;_volume&gt;30&lt;/_volume&gt;&lt;/Details&gt;&lt;Extra&gt;&lt;DBUID&gt;{8919C17B-EACE-4ADF-B167-3A7942620E30}&lt;/DBUID&gt;&lt;/Extra&gt;&lt;/Item&gt;&lt;/References&gt;&lt;/Group&gt;&lt;/Citation&gt;_x000a_"/>
    <w:docVar w:name="NE.Ref{A8CD001A-B4FA-4AD6-A28F-CF0A1B84DB9E}" w:val=" ADDIN NE.Ref.{A8CD001A-B4FA-4AD6-A28F-CF0A1B84DB9E}&lt;Citation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61&lt;/ID&gt;&lt;UID&gt;{EF4BF085-09F3-4705-A95D-19E9D02380AC}&lt;/UID&gt;&lt;Title&gt;The effect of Liujunzi combined with Banxiahoupo decoction for depression in postoperative gastric cancer patients &lt;/Title&gt;&lt;Template&gt;Journal Article&lt;/Template&gt;&lt;Star&gt;0&lt;/Star&gt;&lt;Tag&gt;0&lt;/Tag&gt;&lt;Author&gt;Dai, J&lt;/Author&gt;&lt;Year&gt;2017&lt;/Year&gt;&lt;Details&gt;&lt;_accessed&gt;61953042&lt;/_accessed&gt;&lt;_created&gt;61953042&lt;/_created&gt;&lt;_issue&gt;7&lt;/_issue&gt;&lt;_journal&gt;Guide of China Medicine&lt;/_journal&gt;&lt;_modified&gt;61953042&lt;/_modified&gt;&lt;_pages&gt;179-180&lt;/_pages&gt;&lt;_volume&gt;15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Group&gt;&lt;References&gt;&lt;Item&gt;&lt;ID&gt;59&lt;/ID&gt;&lt;UID&gt;{B4F973B3-07FC-4061-931D-FB1EF98980AE}&lt;/UID&gt;&lt;Title&gt;Traditional Chinese medicine combined with fluoxetine for the treatment of depression in 39 cases of cancer patients &lt;/Title&gt;&lt;Template&gt;Journal Article&lt;/Template&gt;&lt;Star&gt;0&lt;/Star&gt;&lt;Tag&gt;0&lt;/Tag&gt;&lt;Author&gt;Jia, R M; Fan, H Y&lt;/Author&gt;&lt;Year&gt;2016&lt;/Year&gt;&lt;Details&gt;&lt;_accessed&gt;61953028&lt;/_accessed&gt;&lt;_created&gt;61953028&lt;/_created&gt;&lt;_issue&gt;5&lt;/_issue&gt;&lt;_journal&gt;Traditional Chinese Medicinal Research&lt;/_journal&gt;&lt;_modified&gt;61953028&lt;/_modified&gt;&lt;_pages&gt;31-32&lt;/_pages&gt;&lt;_volume&gt;29&lt;/_volume&gt;&lt;/Details&gt;&lt;Extra&gt;&lt;DBUID&gt;{8919C17B-EACE-4ADF-B167-3A7942620E30}&lt;/DBUID&gt;&lt;/Extra&gt;&lt;/Item&gt;&lt;/References&gt;&lt;/Group&gt;&lt;/Citation&gt;_x000a_"/>
    <w:docVar w:name="NE.Ref{ABCC2C47-DD2E-4737-8628-625F67E5AE3C}" w:val=" ADDIN NE.Ref.{ABCC2C47-DD2E-4737-8628-625F67E5AE3C}&lt;Citation&gt;&lt;Group&gt;&lt;References&gt;&lt;Item&gt;&lt;ID&gt;59&lt;/ID&gt;&lt;UID&gt;{B4F973B3-07FC-4061-931D-FB1EF98980AE}&lt;/UID&gt;&lt;Title&gt;Traditional Chinese medicine combined with fluoxetine for the treatment of depression in 39 cases of cancer patients &lt;/Title&gt;&lt;Template&gt;Journal Article&lt;/Template&gt;&lt;Star&gt;0&lt;/Star&gt;&lt;Tag&gt;0&lt;/Tag&gt;&lt;Author&gt;Jia, R M; Fan, H Y&lt;/Author&gt;&lt;Year&gt;2016&lt;/Year&gt;&lt;Details&gt;&lt;_accessed&gt;61953028&lt;/_accessed&gt;&lt;_created&gt;61953028&lt;/_created&gt;&lt;_issue&gt;5&lt;/_issue&gt;&lt;_journal&gt;Traditional Chinese Medicinal Research&lt;/_journal&gt;&lt;_modified&gt;61953028&lt;/_modified&gt;&lt;_pages&gt;31-32&lt;/_pages&gt;&lt;_volume&gt;29&lt;/_volume&gt;&lt;/Details&gt;&lt;Extra&gt;&lt;DBUID&gt;{8919C17B-EACE-4ADF-B167-3A7942620E30}&lt;/DBUID&gt;&lt;/Extra&gt;&lt;/Item&gt;&lt;/References&gt;&lt;/Group&gt;&lt;/Citation&gt;_x000a_"/>
    <w:docVar w:name="NE.Ref{ACEEE3D5-9D84-45EC-BA25-116249901CED}" w:val=" ADDIN NE.Ref.{ACEEE3D5-9D84-45EC-BA25-116249901CED}&lt;Citation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/Citation&gt;_x000a_"/>
    <w:docVar w:name="NE.Ref{AE69BFDD-2CB2-4952-84A6-7E7E710BC5CB}" w:val=" ADDIN NE.Ref.{AE69BFDD-2CB2-4952-84A6-7E7E710BC5CB}&lt;Citation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/Citation&gt;_x000a_"/>
    <w:docVar w:name="NE.Ref{B1CB0B58-422F-42A7-800A-B99F64E912B8}" w:val=" ADDIN NE.Ref.{B1CB0B58-422F-42A7-800A-B99F64E912B8}&lt;Citation&gt;&lt;Group&gt;&lt;References&gt;&lt;Item&gt;&lt;ID&gt;41&lt;/ID&gt;&lt;UID&gt;{87F447BC-B5D7-4356-ABFC-934D9780FE2D}&lt;/UID&gt;&lt;Title&gt;Canadian Network for Mood and Anxiety Treatments (CANMAT) 2016 Clinical Guidelines for the Management of Adults with Major Depressive Disorder: Introduction and Methods &lt;/Title&gt;&lt;Template&gt;Journal Article&lt;/Template&gt;&lt;Star&gt;0&lt;/Star&gt;&lt;Tag&gt;0&lt;/Tag&gt;&lt;Author&gt;Lam, R W; Kennedy, S H; Parikh, S V; MacQueen, G M; Milev, R V; Ravindran, A V&lt;/Author&gt;&lt;Year&gt;2016&lt;/Year&gt;&lt;Details&gt;&lt;_accessed&gt;61952877&lt;/_accessed&gt;&lt;_created&gt;61952877&lt;/_created&gt;&lt;_issue&gt;9&lt;/_issue&gt;&lt;_journal&gt;Can J Psychiatry &lt;/_journal&gt;&lt;_modified&gt;61952878&lt;/_modified&gt;&lt;_pages&gt;506-509&lt;/_pages&gt;&lt;_volume&gt;61&lt;/_volume&gt;&lt;/Details&gt;&lt;Extra&gt;&lt;DBUID&gt;{8919C17B-EACE-4ADF-B167-3A7942620E30}&lt;/DBUID&gt;&lt;/Extra&gt;&lt;/Item&gt;&lt;/References&gt;&lt;/Group&gt;&lt;/Citation&gt;_x000a_"/>
    <w:docVar w:name="NE.Ref{B29712C7-D2DA-425D-B49E-932B677675EE}" w:val=" ADDIN NE.Ref.{B29712C7-D2DA-425D-B49E-932B677675EE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59&lt;/ID&gt;&lt;UID&gt;{B4F973B3-07FC-4061-931D-FB1EF98980AE}&lt;/UID&gt;&lt;Title&gt;Traditional Chinese medicine combined with fluoxetine for the treatment of depression in 39 cases of cancer patients &lt;/Title&gt;&lt;Template&gt;Journal Article&lt;/Template&gt;&lt;Star&gt;0&lt;/Star&gt;&lt;Tag&gt;0&lt;/Tag&gt;&lt;Author&gt;Jia, R M; Fan, H Y&lt;/Author&gt;&lt;Year&gt;2016&lt;/Year&gt;&lt;Details&gt;&lt;_accessed&gt;61953028&lt;/_accessed&gt;&lt;_created&gt;61953028&lt;/_created&gt;&lt;_issue&gt;5&lt;/_issue&gt;&lt;_journal&gt;Traditional Chinese Medicinal Research&lt;/_journal&gt;&lt;_modified&gt;61953028&lt;/_modified&gt;&lt;_pages&gt;31-32&lt;/_pages&gt;&lt;_volume&gt;29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/Citation&gt;_x000a_"/>
    <w:docVar w:name="NE.Ref{B299999F-ACEA-4460-AFC9-3D8E56A49446}" w:val=" ADDIN NE.Ref.{B299999F-ACEA-4460-AFC9-3D8E56A49446}&lt;Citation&gt;&lt;Group&gt;&lt;References&gt;&lt;Item&gt;&lt;ID&gt;15&lt;/ID&gt;&lt;UID&gt;{CED43DB7-B87B-4DA5-85D7-F3CAA371D53A}&lt;/UID&gt;&lt;Title&gt;Oncologists&amp;apos; recognition of depression in their patients with cancer_x000d__x000a_&lt;/Title&gt;&lt;Template&gt;Journal Article&lt;/Template&gt;&lt;Star&gt;0&lt;/Star&gt;&lt;Tag&gt;0&lt;/Tag&gt;&lt;Author&gt;Passik, S D; Dugan, W; McDonald, M V; Rosenfeld, B; Theobald, D E; Edgerton, S&lt;/Author&gt;&lt;Year&gt;1998&lt;/Year&gt;&lt;Details&gt;&lt;_accessed&gt;61952632&lt;/_accessed&gt;&lt;_created&gt;61952632&lt;/_created&gt;&lt;_issue&gt;4&lt;/_issue&gt;&lt;_journal&gt;J Clin Oncol &lt;/_journal&gt;&lt;_modified&gt;61952632&lt;/_modified&gt;&lt;_pages&gt;1594-600&lt;/_pages&gt;&lt;_volume&gt;16&lt;/_volume&gt;&lt;/Details&gt;&lt;Extra&gt;&lt;DBUID&gt;{8919C17B-EACE-4ADF-B167-3A7942620E30}&lt;/DBUID&gt;&lt;/Extra&gt;&lt;/Item&gt;&lt;/References&gt;&lt;/Group&gt;&lt;/Citation&gt;_x000a_"/>
    <w:docVar w:name="NE.Ref{B452FBE1-B1AC-4C3F-967D-27FBF39BD2D6}" w:val=" ADDIN NE.Ref.{B452FBE1-B1AC-4C3F-967D-27FBF39BD2D6}&lt;Citation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/Citation&gt;_x000a_"/>
    <w:docVar w:name="NE.Ref{B975DC41-BC31-434D-A2B6-73A2B8475C44}" w:val=" ADDIN NE.Ref.{B975DC41-BC31-434D-A2B6-73A2B8475C44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Group&gt;&lt;References&gt;&lt;Item&gt;&lt;ID&gt;62&lt;/ID&gt;&lt;UID&gt;{C99685E8-4CFE-4FB6-9E3F-4A7808095730}&lt;/UID&gt;&lt;Title&gt;Liujunzi combined with Banxiahoupo decoction for depression in 29 cases of postoperative gastric cancer patients&lt;/Title&gt;&lt;Template&gt;Journal Article&lt;/Template&gt;&lt;Star&gt;0&lt;/Star&gt;&lt;Tag&gt;0&lt;/Tag&gt;&lt;Author&gt;Xu, L&lt;/Author&gt;&lt;Year&gt;2009&lt;/Year&gt;&lt;Details&gt;&lt;_accessed&gt;61953045&lt;/_accessed&gt;&lt;_created&gt;61953045&lt;/_created&gt;&lt;_issue&gt;1&lt;/_issue&gt;&lt;_journal&gt;Shanxi journal of traditional Chinese medicine&lt;/_journal&gt;&lt;_modified&gt;61953045&lt;/_modified&gt;&lt;_pages&gt;44-46&lt;/_pages&gt;&lt;_volume&gt;30&lt;/_volume&gt;&lt;/Details&gt;&lt;Extra&gt;&lt;DBUID&gt;{8919C17B-EACE-4ADF-B167-3A7942620E30}&lt;/DBUID&gt;&lt;/Extra&gt;&lt;/Item&gt;&lt;/References&gt;&lt;/Group&gt;&lt;/Citation&gt;_x000a_"/>
    <w:docVar w:name="NE.Ref{B9ADE862-BC37-4F07-A7BC-401BA3F77E42}" w:val=" ADDIN NE.Ref.{B9ADE862-BC37-4F07-A7BC-401BA3F77E42}&lt;Citation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/Citation&gt;_x000a_"/>
    <w:docVar w:name="NE.Ref{BAFCC62D-2DFF-490C-947C-09A93AF5A234}" w:val=" ADDIN NE.Ref.{BAFCC62D-2DFF-490C-947C-09A93AF5A234}&lt;Citation&gt;&lt;Group&gt;&lt;References&gt;&lt;Item&gt;&lt;ID&gt;69&lt;/ID&gt;&lt;UID&gt;{9CBB368D-AD3A-4EB1-A2E5-BF88EB70F07A}&lt;/UID&gt;&lt;Title&gt;Antidepressant and neuroprotective effect of the Chinese herb kaixinsan against lentiviral shRNA knockdown brain-derived neurotrophic factor-induced injury in vitro and in vivo&lt;/Title&gt;&lt;Template&gt;Journal Article&lt;/Template&gt;&lt;Star&gt;0&lt;/Star&gt;&lt;Tag&gt;0&lt;/Tag&gt;&lt;Author&gt;Hu, Y; Zhou, X J; Liu, P; Dong, X Z; Mu, L H; Chen, Y B; Liu, M Y; Yu, B Y&lt;/Author&gt;&lt;Year&gt;2014&lt;/Year&gt;&lt;Details&gt;&lt;_accessed&gt;61953071&lt;/_accessed&gt;&lt;_created&gt;61953071&lt;/_created&gt;&lt;_impact_factor&gt;Neuropsychobiology&lt;/_impact_factor&gt;&lt;_issue&gt;3&lt;/_issue&gt;&lt;_modified&gt;61953071&lt;/_modified&gt;&lt;_pages&gt;129-139&lt;/_pages&gt;&lt;_volume&gt;69&lt;/_volume&gt;&lt;/Details&gt;&lt;Extra&gt;&lt;DBUID&gt;{8919C17B-EACE-4ADF-B167-3A7942620E30}&lt;/DBUID&gt;&lt;/Extra&gt;&lt;/Item&gt;&lt;/References&gt;&lt;/Group&gt;&lt;Group&gt;&lt;References&gt;&lt;Item&gt;&lt;ID&gt;70&lt;/ID&gt;&lt;UID&gt;{8CC46647-FA17-4222-878F-0A7BE6F897A1}&lt;/UID&gt;&lt;Title&gt;Kai-Xin-San, a standardized traditional Chinese medicine formula, up-regulates the expressions of synaptic proteins on hippocampus of chronic mild stress induced depressive rats and primary cultured rat hippocampal neuron&lt;/Title&gt;&lt;Template&gt;Journal Article&lt;/Template&gt;&lt;Star&gt;0&lt;/Star&gt;&lt;Tag&gt;0&lt;/Tag&gt;&lt;Author&gt;Zhu, Y; Duan, X; Cheng, X; Cheng, X; Li, X; Zhang, L; Liu, P; Su, S; &amp;quot;Duan. J A&amp;quot;; Dong, T T; Tsim, K W; Huang, F&lt;/Author&gt;&lt;Year&gt;2016&lt;/Year&gt;&lt;Details&gt;&lt;_accessed&gt;61953073&lt;/_accessed&gt;&lt;_collection_scope&gt;SCI;SCIE;&lt;/_collection_scope&gt;&lt;_created&gt;61953073&lt;/_created&gt;&lt;_impact_factor&gt;   2.981&lt;/_impact_factor&gt;&lt;_journal&gt;J Ethnopharmacol&lt;/_journal&gt;&lt;_modified&gt;61953073&lt;/_modified&gt;&lt;_pages&gt;423-432&lt;/_pages&gt;&lt;_volume&gt;193&lt;/_volume&gt;&lt;/Details&gt;&lt;Extra&gt;&lt;DBUID&gt;{8919C17B-EACE-4ADF-B167-3A7942620E30}&lt;/DBUID&gt;&lt;/Extra&gt;&lt;/Item&gt;&lt;/References&gt;&lt;/Group&gt;&lt;/Citation&gt;_x000a_"/>
    <w:docVar w:name="NE.Ref{BAFFF3C3-D43F-484D-AC7D-C00F321511F7}" w:val=" ADDIN NE.Ref.{BAFFF3C3-D43F-484D-AC7D-C00F321511F7}&lt;Citation&gt;&lt;Group&gt;&lt;References&gt;&lt;Item&gt;&lt;ID&gt;24&lt;/ID&gt;&lt;UID&gt;{FE466B6C-645F-4CD5-91A4-110437C4EED7}&lt;/UID&gt;&lt;Title&gt;Development of a rating scale for primary depressive illness_x000d__x000a__x000d__x000a_&lt;/Title&gt;&lt;Template&gt;Journal Article&lt;/Template&gt;&lt;Star&gt;0&lt;/Star&gt;&lt;Tag&gt;0&lt;/Tag&gt;&lt;Author&gt;Hamilton, M&lt;/Author&gt;&lt;Year&gt;1967&lt;/Year&gt;&lt;Details&gt;&lt;_accessed&gt;61953805&lt;/_accessed&gt;&lt;_created&gt;61952832&lt;/_created&gt;&lt;_issue&gt;4&lt;/_issue&gt;&lt;_modified&gt;61953806&lt;/_modified&gt;&lt;_pages&gt;278–296&lt;/_pages&gt;&lt;_volume&gt;6&lt;/_volume&gt;&lt;_journal&gt;The British Journal of Social and Clinical Psychology&lt;/_journal&gt;&lt;/Details&gt;&lt;Extra&gt;&lt;DBUID&gt;{8919C17B-EACE-4ADF-B167-3A7942620E30}&lt;/DBUID&gt;&lt;/Extra&gt;&lt;/Item&gt;&lt;/References&gt;&lt;/Group&gt;&lt;/Citation&gt;_x000a_"/>
    <w:docVar w:name="NE.Ref{BB38D9C4-A901-4D0B-9410-CD3AF87FAC8D}" w:val=" ADDIN NE.Ref.{BB38D9C4-A901-4D0B-9410-CD3AF87FAC8D}&lt;Citation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/Citation&gt;_x000a_"/>
    <w:docVar w:name="NE.Ref{BE31794C-3CD5-4EBF-AAC6-7BB81D308040}" w:val=" ADDIN NE.Ref.{BE31794C-3CD5-4EBF-AAC6-7BB81D308040}&lt;Citation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8&lt;/ID&gt;&lt;UID&gt;{21BB9C33-21E3-4181-B96D-F3D3B83CF918}&lt;/UID&gt;&lt;Title&gt;Chaihushugan san for the treatment of depression in 63 cancer patients&lt;/Title&gt;&lt;Template&gt;Journal Article&lt;/Template&gt;&lt;Star&gt;0&lt;/Star&gt;&lt;Tag&gt;0&lt;/Tag&gt;&lt;Author&gt;Zheng, J J; Wu, X H; Li, G M&lt;/Author&gt;&lt;Year&gt;2002&lt;/Year&gt;&lt;Details&gt;&lt;_accessed&gt;61953022&lt;/_accessed&gt;&lt;_created&gt;61953022&lt;/_created&gt;&lt;_issue&gt;9&lt;/_issue&gt;&lt;_journal&gt;Shandong Journal of Traditional Chinese Medicine&lt;/_journal&gt;&lt;_modified&gt;61953022&lt;/_modified&gt;&lt;_pages&gt;530&lt;/_pages&gt;&lt;_volume&gt;21&lt;/_volume&gt;&lt;/Details&gt;&lt;Extra&gt;&lt;DBUID&gt;{8919C17B-EACE-4ADF-B167-3A7942620E30}&lt;/DBUID&gt;&lt;/Extra&gt;&lt;/Item&gt;&lt;/References&gt;&lt;/Group&gt;&lt;/Citation&gt;_x000a_"/>
    <w:docVar w:name="NE.Ref{BE3EA6BC-84F9-48DF-892D-760C6901E3A5}" w:val=" ADDIN NE.Ref.{BE3EA6BC-84F9-48DF-892D-760C6901E3A5}&lt;Citation&gt;&lt;Group&gt;&lt;References&gt;&lt;Item&gt;&lt;ID&gt;11&lt;/ID&gt;&lt;UID&gt;{6E6D5448-5945-4B27-9CB9-4748E060174B}&lt;/UID&gt;&lt;Title&gt;Association between suicidal ideation and behavior, and depression, anxiety, and perceived social support in cancer patients&lt;/Title&gt;&lt;Template&gt;Journal Article&lt;/Template&gt;&lt;Star&gt;0&lt;/Star&gt;&lt;Tag&gt;0&lt;/Tag&gt;&lt;Author&gt;Şengül, M C B; Kaya, V; Şen, C A; Kaya, K&lt;/Author&gt;&lt;Year&gt;2014&lt;/Year&gt;&lt;Details&gt;&lt;_accessed&gt;61952624&lt;/_accessed&gt;&lt;_created&gt;61952624&lt;/_created&gt;&lt;_issue&gt;1&lt;/_issue&gt;&lt;_journal&gt;Med Sci Monit&lt;/_journal&gt;&lt;_modified&gt;61952624&lt;/_modified&gt;&lt;_pages&gt;329-336&lt;/_pages&gt;&lt;_volume&gt;20&lt;/_volume&gt;&lt;/Details&gt;&lt;Extra&gt;&lt;DBUID&gt;{8919C17B-EACE-4ADF-B167-3A7942620E30}&lt;/DBUID&gt;&lt;/Extra&gt;&lt;/Item&gt;&lt;/References&gt;&lt;/Group&gt;&lt;/Citation&gt;_x000a_"/>
    <w:docVar w:name="NE.Ref{BF752319-9A00-405F-9CFE-9A99D1F1D315}" w:val=" ADDIN NE.Ref.{BF752319-9A00-405F-9CFE-9A99D1F1D315}&lt;Citation&gt;&lt;Group&gt;&lt;References&gt;&lt;Item&gt;&lt;ID&gt;59&lt;/ID&gt;&lt;UID&gt;{B4F973B3-07FC-4061-931D-FB1EF98980AE}&lt;/UID&gt;&lt;Title&gt;Traditional Chinese medicine combined with fluoxetine for the treatment of depression in 39 cases of cancer patients &lt;/Title&gt;&lt;Template&gt;Journal Article&lt;/Template&gt;&lt;Star&gt;0&lt;/Star&gt;&lt;Tag&gt;0&lt;/Tag&gt;&lt;Author&gt;Jia, R M; Fan, H Y&lt;/Author&gt;&lt;Year&gt;2016&lt;/Year&gt;&lt;Details&gt;&lt;_accessed&gt;61953028&lt;/_accessed&gt;&lt;_created&gt;61953028&lt;/_created&gt;&lt;_issue&gt;5&lt;/_issue&gt;&lt;_journal&gt;Traditional Chinese Medicinal Research&lt;/_journal&gt;&lt;_modified&gt;61953028&lt;/_modified&gt;&lt;_pages&gt;31-32&lt;/_pages&gt;&lt;_volume&gt;29&lt;/_volume&gt;&lt;/Details&gt;&lt;Extra&gt;&lt;DBUID&gt;{8919C17B-EACE-4ADF-B167-3A7942620E30}&lt;/DBUID&gt;&lt;/Extra&gt;&lt;/Item&gt;&lt;/References&gt;&lt;/Group&gt;&lt;/Citation&gt;_x000a_"/>
    <w:docVar w:name="NE.Ref{C28F236F-8A5D-405E-80CD-30554C3BC402}" w:val=" ADDIN NE.Ref.{C28F236F-8A5D-405E-80CD-30554C3BC402}&lt;Citation&gt;&lt;Group&gt;&lt;References&gt;&lt;Item&gt;&lt;ID&gt;8&lt;/ID&gt;&lt;UID&gt;{8671547F-B7B9-4ECA-A88D-90B69B039FF9}&lt;/UID&gt;&lt;Title&gt;Depression and degree of acceptance of adjuvant cytotoxic drugs_x000d__x000a_&lt;/Title&gt;&lt;Template&gt;Journal Article&lt;/Template&gt;&lt;Star&gt;0&lt;/Star&gt;&lt;Tag&gt;0&lt;/Tag&gt;&lt;Author&gt;Colleoni, M; Mandala, M; Peruzzotti, G; Robertson, C; Bredart, A; Goldhirsch, A&lt;/Author&gt;&lt;Year&gt;2000&lt;/Year&gt;&lt;Details&gt;&lt;_accessed&gt;61952616&lt;/_accessed&gt;&lt;_collection_scope&gt;SCI;SCIE;&lt;/_collection_scope&gt;&lt;_created&gt;61952616&lt;/_created&gt;&lt;_impact_factor&gt;  47.831&lt;/_impact_factor&gt;&lt;_issue&gt;9238&lt;/_issue&gt;&lt;_journal&gt;Lancet&lt;/_journal&gt;&lt;_modified&gt;61952616&lt;/_modified&gt;&lt;_pages&gt;1326–1327&lt;/_pages&gt;&lt;_volume&gt;356&lt;/_volume&gt;&lt;/Details&gt;&lt;Extra&gt;&lt;DBUID&gt;{8919C17B-EACE-4ADF-B167-3A7942620E30}&lt;/DBUID&gt;&lt;/Extra&gt;&lt;/Item&gt;&lt;/References&gt;&lt;/Group&gt;&lt;/Citation&gt;_x000a_"/>
    <w:docVar w:name="NE.Ref{C7C21A54-E678-4DB0-B3E4-DC4138418987}" w:val=" ADDIN NE.Ref.{C7C21A54-E678-4DB0-B3E4-DC4138418987}&lt;Citation&gt;&lt;Group&gt;&lt;References&gt;&lt;Item&gt;&lt;ID&gt;9&lt;/ID&gt;&lt;UID&gt;{1A2DE2DA-56DC-4051-83A8-B46E55432624}&lt;/UID&gt;&lt;Title&gt;Psychiatric morbidity and impact on hospital length of stay among hematologic cancer patients receiving stem-cell transplantation&lt;/Title&gt;&lt;Template&gt;Journal Article&lt;/Template&gt;&lt;Star&gt;0&lt;/Star&gt;&lt;Tag&gt;0&lt;/Tag&gt;&lt;Author&gt;Prieto, J M; Blanch, J; Atala, J; Carreras, E; Rovira, M; Cirera, E; Gastó, C&lt;/Author&gt;&lt;Year&gt;2002&lt;/Year&gt;&lt;Details&gt;&lt;_accessed&gt;61952619&lt;/_accessed&gt;&lt;_collection_scope&gt;SCI;SCIE;&lt;/_collection_scope&gt;&lt;_created&gt;61952619&lt;/_created&gt;&lt;_impact_factor&gt;  24.008&lt;/_impact_factor&gt;&lt;_issue&gt;7&lt;/_issue&gt;&lt;_journal&gt;J Clin Oncol&lt;/_journal&gt;&lt;_modified&gt;61952619&lt;/_modified&gt;&lt;_pages&gt;1907-1917&lt;/_pages&gt;&lt;_volume&gt;20&lt;/_volume&gt;&lt;/Details&gt;&lt;Extra&gt;&lt;DBUID&gt;{8919C17B-EACE-4ADF-B167-3A7942620E30}&lt;/DBUID&gt;&lt;/Extra&gt;&lt;/Item&gt;&lt;/References&gt;&lt;/Group&gt;&lt;/Citation&gt;_x000a_"/>
    <w:docVar w:name="NE.Ref{C9A1F1D4-9D80-4A01-B0A7-BBD4F27342E8}" w:val=" ADDIN NE.Ref.{C9A1F1D4-9D80-4A01-B0A7-BBD4F27342E8}&lt;Citation&gt;&lt;Group&gt;&lt;References&gt;&lt;Item&gt;&lt;ID&gt;61&lt;/ID&gt;&lt;UID&gt;{EF4BF085-09F3-4705-A95D-19E9D02380AC}&lt;/UID&gt;&lt;Title&gt;The effect of Liujunzi combined with Banxiahoupo decoction for depression in postoperative gastric cancer patients &lt;/Title&gt;&lt;Template&gt;Journal Article&lt;/Template&gt;&lt;Star&gt;0&lt;/Star&gt;&lt;Tag&gt;0&lt;/Tag&gt;&lt;Author&gt;Dai, J&lt;/Author&gt;&lt;Year&gt;2017&lt;/Year&gt;&lt;Details&gt;&lt;_accessed&gt;61953042&lt;/_accessed&gt;&lt;_created&gt;61953042&lt;/_created&gt;&lt;_issue&gt;7&lt;/_issue&gt;&lt;_journal&gt;Guide of China Medicine&lt;/_journal&gt;&lt;_modified&gt;61953042&lt;/_modified&gt;&lt;_pages&gt;179-180&lt;/_pages&gt;&lt;_volume&gt;15&lt;/_volume&gt;&lt;/Details&gt;&lt;Extra&gt;&lt;DBUID&gt;{8919C17B-EACE-4ADF-B167-3A7942620E30}&lt;/DBUID&gt;&lt;/Extra&gt;&lt;/Item&gt;&lt;/References&gt;&lt;/Group&gt;&lt;Group&gt;&lt;References&gt;&lt;Item&gt;&lt;ID&gt;62&lt;/ID&gt;&lt;UID&gt;{C99685E8-4CFE-4FB6-9E3F-4A7808095730}&lt;/UID&gt;&lt;Title&gt;Liujunzi combined with Banxiahoupo decoction for depression in 29 cases of postoperative gastric cancer patients&lt;/Title&gt;&lt;Template&gt;Journal Article&lt;/Template&gt;&lt;Star&gt;0&lt;/Star&gt;&lt;Tag&gt;0&lt;/Tag&gt;&lt;Author&gt;Xu, L&lt;/Author&gt;&lt;Year&gt;2009&lt;/Year&gt;&lt;Details&gt;&lt;_accessed&gt;61953045&lt;/_accessed&gt;&lt;_created&gt;61953045&lt;/_created&gt;&lt;_issue&gt;1&lt;/_issue&gt;&lt;_journal&gt;Shanxi journal of traditional Chinese medicine&lt;/_journal&gt;&lt;_modified&gt;61953045&lt;/_modified&gt;&lt;_pages&gt;44-46&lt;/_pages&gt;&lt;_volume&gt;30&lt;/_volume&gt;&lt;/Details&gt;&lt;Extra&gt;&lt;DBUID&gt;{8919C17B-EACE-4ADF-B167-3A7942620E30}&lt;/DBUID&gt;&lt;/Extra&gt;&lt;/Item&gt;&lt;/References&gt;&lt;/Group&gt;&lt;/Citation&gt;_x000a_"/>
    <w:docVar w:name="NE.Ref{CAC0E3AC-CE38-48C1-8FE9-29183F439584}" w:val=" ADDIN NE.Ref.{CAC0E3AC-CE38-48C1-8FE9-29183F439584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/Citation&gt;_x000a_"/>
    <w:docVar w:name="NE.Ref{CDCA8F4A-9EED-4A5E-AA83-B9E4A06D3633}" w:val=" ADDIN NE.Ref.{CDCA8F4A-9EED-4A5E-AA83-B9E4A06D3633}&lt;Citation&gt;&lt;Group&gt;&lt;References&gt;&lt;Item&gt;&lt;ID&gt;19&lt;/ID&gt;&lt;UID&gt;{28273D75-3B50-4656-B8A8-F337A8BE646A}&lt;/UID&gt;&lt;Title&gt;Guideline on cancer services: Improving supportive and palliative care for adults with cancer&lt;/Title&gt;&lt;Template&gt;Journal Article&lt;/Template&gt;&lt;Star&gt;0&lt;/Star&gt;&lt;Tag&gt;0&lt;/Tag&gt;&lt;Author/&gt;&lt;Year&gt;0&lt;/Year&gt;&lt;Details&gt;&lt;_accessed&gt;61952692&lt;/_accessed&gt;&lt;_created&gt;61952692&lt;/_created&gt;&lt;_modified&gt;61952692&lt;/_modified&gt;&lt;/Details&gt;&lt;Extra&gt;&lt;DBUID&gt;{8919C17B-EACE-4ADF-B167-3A7942620E30}&lt;/DBUID&gt;&lt;/Extra&gt;&lt;/Item&gt;&lt;/References&gt;&lt;/Group&gt;&lt;/Citation&gt;_x000a_"/>
    <w:docVar w:name="NE.Ref{CE87A096-B7F8-4581-A5C9-0910835110BD}" w:val=" ADDIN NE.Ref.{CE87A096-B7F8-4581-A5C9-0910835110BD}&lt;Citation&gt;&lt;Group&gt;&lt;References&gt;&lt;Item&gt;&lt;ID&gt;16&lt;/ID&gt;&lt;UID&gt;{0D5687FD-E783-4FED-809A-DDAA2AB7163E}&lt;/UID&gt;&lt;Title&gt;National Institutes of Health State-of-the-Science Conference Statement: Symptom management in cancer: pain, depression, and fatigue, July 15-17, 2002&lt;/Title&gt;&lt;Template&gt;Journal Article&lt;/Template&gt;&lt;Star&gt;0&lt;/Star&gt;&lt;Tag&gt;0&lt;/Tag&gt;&lt;Author&gt;Patrick, D L; Ferketich, S L; Frame, P S; Harris, J J; Hendricks, C B; Levin, B; Link, M P; Lustig, C; McLaughlin, J; Reid, L D; Panel, National Institutes Of Health&lt;/Author&gt;&lt;Year&gt;2003&lt;/Year&gt;&lt;Details&gt;&lt;_accessed&gt;61952640&lt;/_accessed&gt;&lt;_created&gt;61952640&lt;/_created&gt;&lt;_issue&gt;15&lt;/_issue&gt;&lt;_journal&gt;J Natl Cancer Inst&lt;/_journal&gt;&lt;_modified&gt;61952640&lt;/_modified&gt;&lt;_pages&gt;1110-1117&lt;/_pages&gt;&lt;_volume&gt;95&lt;/_volume&gt;&lt;/Details&gt;&lt;Extra&gt;&lt;DBUID&gt;{8919C17B-EACE-4ADF-B167-3A7942620E30}&lt;/DBUID&gt;&lt;/Extra&gt;&lt;/Item&gt;&lt;/References&gt;&lt;/Group&gt;&lt;/Citation&gt;_x000a_"/>
    <w:docVar w:name="NE.Ref{CFF790E8-DB4F-4CB5-9F1E-361D32CE329B}" w:val=" ADDIN NE.Ref.{CFF790E8-DB4F-4CB5-9F1E-361D32CE329B}&lt;Citation&gt;&lt;Group&gt;&lt;References&gt;&lt;Item&gt;&lt;ID&gt;31&lt;/ID&gt;&lt;UID&gt;{BE5014C0-213B-4092-9D6B-7201F716C787}&lt;/UID&gt;&lt;Title&gt; Revision und psychometrische Prüfung des Fragebogens zur Belastung von Krebskranken (FBK-R23) &lt;/Title&gt;&lt;Template&gt;Journal Article&lt;/Template&gt;&lt;Star&gt;0&lt;/Star&gt;&lt;Tag&gt;0&lt;/Tag&gt;&lt;Author&gt;Herschbach, P; Marten-Mittag, B; Henrich, G&lt;/Author&gt;&lt;Year&gt;2003&lt;/Year&gt;&lt;Details&gt;&lt;_accessed&gt;61952846&lt;/_accessed&gt;&lt;_created&gt;61952846&lt;/_created&gt;&lt;_issue&gt;2&lt;/_issue&gt;&lt;_journal&gt;Z Med Psychol&lt;/_journal&gt;&lt;_modified&gt;61952846&lt;/_modified&gt;&lt;_pages&gt;1–8&lt;/_pages&gt;&lt;_volume&gt;12&lt;/_volume&gt;&lt;/Details&gt;&lt;Extra&gt;&lt;DBUID&gt;{8919C17B-EACE-4ADF-B167-3A7942620E30}&lt;/DBUID&gt;&lt;/Extra&gt;&lt;/Item&gt;&lt;/References&gt;&lt;/Group&gt;&lt;Group&gt;&lt;References&gt;&lt;Item&gt;&lt;ID&gt;32&lt;/ID&gt;&lt;UID&gt;{763FFCF2-44ED-43CF-B311-24FDC1DA6452}&lt;/UID&gt;&lt;Title&gt;Psychological problems of cancer patients: a cancer distress screening with a cancer-specific questionnaire &lt;/Title&gt;&lt;Template&gt;Journal Article&lt;/Template&gt;&lt;Star&gt;0&lt;/Star&gt;&lt;Tag&gt;0&lt;/Tag&gt;&lt;Author&gt;Herschbach, P; Keller, M; Knight, L; Brandl, T; Huber, B; Henrich, G; Marten-Mittag, B&lt;/Author&gt;&lt;Year&gt;2004&lt;/Year&gt;&lt;Details&gt;&lt;_accessed&gt;61952848&lt;/_accessed&gt;&lt;_created&gt;61952848&lt;/_created&gt;&lt;_issue&gt;3&lt;/_issue&gt;&lt;_journal&gt;Br J Cancer&lt;/_journal&gt;&lt;_modified&gt;61952848&lt;/_modified&gt;&lt;_pages&gt;504–511&lt;/_pages&gt;&lt;_volume&gt;91&lt;/_volume&gt;&lt;/Details&gt;&lt;Extra&gt;&lt;DBUID&gt;{8919C17B-EACE-4ADF-B167-3A7942620E30}&lt;/DBUID&gt;&lt;/Extra&gt;&lt;/Item&gt;&lt;/References&gt;&lt;/Group&gt;&lt;/Citation&gt;_x000a_"/>
    <w:docVar w:name="NE.Ref{D0942A64-E4B6-43B4-8CC6-D757A99A50D7}" w:val=" ADDIN NE.Ref.{D0942A64-E4B6-43B4-8CC6-D757A99A50D7}&lt;Citation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62&lt;/ID&gt;&lt;UID&gt;{C99685E8-4CFE-4FB6-9E3F-4A7808095730}&lt;/UID&gt;&lt;Title&gt;Liujunzi combined with Banxiahoupo decoction for depression in 29 cases of postoperative gastric cancer patients&lt;/Title&gt;&lt;Template&gt;Journal Article&lt;/Template&gt;&lt;Star&gt;0&lt;/Star&gt;&lt;Tag&gt;0&lt;/Tag&gt;&lt;Author&gt;Xu, L&lt;/Author&gt;&lt;Year&gt;2009&lt;/Year&gt;&lt;Details&gt;&lt;_accessed&gt;61953045&lt;/_accessed&gt;&lt;_created&gt;61953045&lt;/_created&gt;&lt;_issue&gt;1&lt;/_issue&gt;&lt;_journal&gt;Shanxi journal of traditional Chinese medicine&lt;/_journal&gt;&lt;_modified&gt;61953045&lt;/_modified&gt;&lt;_pages&gt;44-46&lt;/_pages&gt;&lt;_volume&gt;30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/Citation&gt;_x000a_"/>
    <w:docVar w:name="NE.Ref{D520C27B-A655-42FE-87EA-4DAE892E0662}" w:val=" ADDIN NE.Ref.{D520C27B-A655-42FE-87EA-4DAE892E0662}&lt;Citation&gt;&lt;Group&gt;&lt;References&gt;&lt;Item&gt;&lt;ID&gt;12&lt;/ID&gt;&lt;UID&gt;{BBBE67E6-690B-49B3-9162-17BC985933E9}&lt;/UID&gt;&lt;Title&gt;Review Do stress-related psychosocial factors contribute to cancer incidence and survival?&lt;/Title&gt;&lt;Template&gt;Journal Article&lt;/Template&gt;&lt;Star&gt;0&lt;/Star&gt;&lt;Tag&gt;0&lt;/Tag&gt;&lt;Author&gt;Chida, Y; Hamer, M; Wardle, J; Steptoe, A&lt;/Author&gt;&lt;Year&gt;2008&lt;/Year&gt;&lt;Details&gt;&lt;_accessed&gt;61952626&lt;/_accessed&gt;&lt;_created&gt;61952626&lt;/_created&gt;&lt;_issue&gt;8&lt;/_issue&gt;&lt;_journal&gt;Nat Clin Pract Oncol&lt;/_journal&gt;&lt;_modified&gt;61952626&lt;/_modified&gt;&lt;_pages&gt;466-475&lt;/_pages&gt;&lt;_volume&gt;5&lt;/_volume&gt;&lt;/Details&gt;&lt;Extra&gt;&lt;DBUID&gt;{8919C17B-EACE-4ADF-B167-3A7942620E30}&lt;/DBUID&gt;&lt;/Extra&gt;&lt;/Item&gt;&lt;/References&gt;&lt;/Group&gt;&lt;Group&gt;&lt;References&gt;&lt;Item&gt;&lt;ID&gt;13&lt;/ID&gt;&lt;UID&gt;{1477FFAB-6C91-482B-8527-5159E7D75A41}&lt;/UID&gt;&lt;Title&gt;Depression as a predictor of disease progression and mortality in cancer patients: a meta-analysis&lt;/Title&gt;&lt;Template&gt;Journal Article&lt;/Template&gt;&lt;Star&gt;0&lt;/Star&gt;&lt;Tag&gt;0&lt;/Tag&gt;&lt;Author&gt;Satin, J R; Linden, W; Phillips, M J&lt;/Author&gt;&lt;Year&gt;2009&lt;/Year&gt;&lt;Details&gt;&lt;_accessed&gt;61952628&lt;/_accessed&gt;&lt;_collection_scope&gt;SCI;SCIE;&lt;/_collection_scope&gt;&lt;_created&gt;61952628&lt;/_created&gt;&lt;_impact_factor&gt;   5.997&lt;/_impact_factor&gt;&lt;_issue&gt;22&lt;/_issue&gt;&lt;_journal&gt;Cancer&lt;/_journal&gt;&lt;_modified&gt;61952676&lt;/_modified&gt;&lt;_pages&gt;5349-5361&lt;/_pages&gt;&lt;_volume&gt;115&lt;/_volume&gt;&lt;/Details&gt;&lt;Extra&gt;&lt;DBUID&gt;{8919C17B-EACE-4ADF-B167-3A7942620E30}&lt;/DBUID&gt;&lt;/Extra&gt;&lt;/Item&gt;&lt;/References&gt;&lt;/Group&gt;&lt;Group&gt;&lt;References&gt;&lt;Item&gt;&lt;ID&gt;14&lt;/ID&gt;&lt;UID&gt;{37E86A53-EB99-4AAD-AD20-C35F3633BA2E}&lt;/UID&gt;&lt;Title&gt;Depression and cancer mortality: a meta-analysis&lt;/Title&gt;&lt;Template&gt;Journal Article&lt;/Template&gt;&lt;Star&gt;0&lt;/Star&gt;&lt;Tag&gt;0&lt;/Tag&gt;&lt;Author&gt;Pinquart, M; Duberstein, P R&lt;/Author&gt;&lt;Year&gt;2010&lt;/Year&gt;&lt;Details&gt;&lt;_accessed&gt;61952630&lt;/_accessed&gt;&lt;_collection_scope&gt;SCI;SCIE;SSCI;&lt;/_collection_scope&gt;&lt;_created&gt;61952630&lt;/_created&gt;&lt;_impact_factor&gt;   5.230&lt;/_impact_factor&gt;&lt;_issue&gt;11&lt;/_issue&gt;&lt;_journal&gt;Psychol Med&lt;/_journal&gt;&lt;_modified&gt;61952630&lt;/_modified&gt;&lt;_pages&gt;1797-1810&lt;/_pages&gt;&lt;_volume&gt;40&lt;/_volume&gt;&lt;/Details&gt;&lt;Extra&gt;&lt;DBUID&gt;{8919C17B-EACE-4ADF-B167-3A7942620E30}&lt;/DBUID&gt;&lt;/Extra&gt;&lt;/Item&gt;&lt;/References&gt;&lt;/Group&gt;&lt;/Citation&gt;_x000a_"/>
    <w:docVar w:name="NE.Ref{D83E5E8E-E833-4969-BE24-5A1801665FC8}" w:val=" ADDIN NE.Ref.{D83E5E8E-E833-4969-BE24-5A1801665FC8}&lt;Citation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/Citation&gt;_x000a_"/>
    <w:docVar w:name="NE.Ref{D95F3288-3584-425A-930C-8AB51870AC66}" w:val=" ADDIN NE.Ref.{D95F3288-3584-425A-930C-8AB51870AC66}&lt;Citation&gt;&lt;Group&gt;&lt;References&gt;&lt;Item&gt;&lt;ID&gt;62&lt;/ID&gt;&lt;UID&gt;{C99685E8-4CFE-4FB6-9E3F-4A7808095730}&lt;/UID&gt;&lt;Title&gt;Liujunzi combined with Banxiahoupo decoction for depression in 29 cases of postoperative gastric cancer patients&lt;/Title&gt;&lt;Template&gt;Journal Article&lt;/Template&gt;&lt;Star&gt;0&lt;/Star&gt;&lt;Tag&gt;0&lt;/Tag&gt;&lt;Author&gt;Xu, L&lt;/Author&gt;&lt;Year&gt;2009&lt;/Year&gt;&lt;Details&gt;&lt;_accessed&gt;61953045&lt;/_accessed&gt;&lt;_created&gt;61953045&lt;/_created&gt;&lt;_issue&gt;1&lt;/_issue&gt;&lt;_journal&gt;Shanxi journal of traditional Chinese medicine&lt;/_journal&gt;&lt;_modified&gt;61953045&lt;/_modified&gt;&lt;_pages&gt;44-46&lt;/_pages&gt;&lt;_volume&gt;30&lt;/_volume&gt;&lt;/Details&gt;&lt;Extra&gt;&lt;DBUID&gt;{8919C17B-EACE-4ADF-B167-3A7942620E30}&lt;/DBUID&gt;&lt;/Extra&gt;&lt;/Item&gt;&lt;/References&gt;&lt;/Group&gt;&lt;/Citation&gt;_x000a_"/>
    <w:docVar w:name="NE.Ref{DA121EB9-FE5A-4A0B-8B9E-CA81F7934B78}" w:val=" ADDIN NE.Ref.{DA121EB9-FE5A-4A0B-8B9E-CA81F7934B78}&lt;Citation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/Citation&gt;_x000a_"/>
    <w:docVar w:name="NE.Ref{DA6BE85E-5865-42C6-9D9C-3E1A1DD45543}" w:val=" ADDIN NE.Ref.{DA6BE85E-5865-42C6-9D9C-3E1A1DD45543}&lt;Citation&gt;&lt;Group&gt;&lt;References&gt;&lt;Item&gt;&lt;ID&gt;59&lt;/ID&gt;&lt;UID&gt;{B4F973B3-07FC-4061-931D-FB1EF98980AE}&lt;/UID&gt;&lt;Title&gt;Traditional Chinese medicine combined with fluoxetine for the treatment of depression in 39 cases of cancer patients &lt;/Title&gt;&lt;Template&gt;Journal Article&lt;/Template&gt;&lt;Star&gt;0&lt;/Star&gt;&lt;Tag&gt;0&lt;/Tag&gt;&lt;Author&gt;Jia, R M; Fan, H Y&lt;/Author&gt;&lt;Year&gt;2016&lt;/Year&gt;&lt;Details&gt;&lt;_accessed&gt;61953028&lt;/_accessed&gt;&lt;_created&gt;61953028&lt;/_created&gt;&lt;_issue&gt;5&lt;/_issue&gt;&lt;_journal&gt;Traditional Chinese Medicinal Research&lt;/_journal&gt;&lt;_modified&gt;61953028&lt;/_modified&gt;&lt;_pages&gt;31-32&lt;/_pages&gt;&lt;_volume&gt;29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/Citation&gt;_x000a_"/>
    <w:docVar w:name="NE.Ref{DA9577C2-DF0D-469D-A9E7-4019F9847F44}" w:val=" ADDIN NE.Ref.{DA9577C2-DF0D-469D-A9E7-4019F9847F44}&lt;Citation&gt;&lt;Group&gt;&lt;References&gt;&lt;Item&gt;&lt;ID&gt;42&lt;/ID&gt;&lt;UID&gt;{176B4A97-71F9-40B1-A4FE-1A755A932ED0}&lt;/UID&gt;&lt;Title&gt;Measuring inconsistency in meta-analyses &lt;/Title&gt;&lt;Template&gt;Journal Article&lt;/Template&gt;&lt;Star&gt;0&lt;/Star&gt;&lt;Tag&gt;0&lt;/Tag&gt;&lt;Author&gt;Higgins, J P; Thompson, S G; Deeks, J J; Altman, D G&lt;/Author&gt;&lt;Year&gt;2003&lt;/Year&gt;&lt;Details&gt;&lt;_accessed&gt;61952879&lt;/_accessed&gt;&lt;_created&gt;61952879&lt;/_created&gt;&lt;_issue&gt;7414&lt;/_issue&gt;&lt;_journal&gt;BMJ &lt;/_journal&gt;&lt;_modified&gt;61952879&lt;/_modified&gt;&lt;_pages&gt;557–560&lt;/_pages&gt;&lt;_volume&gt;327&lt;/_volume&gt;&lt;/Details&gt;&lt;Extra&gt;&lt;DBUID&gt;{8919C17B-EACE-4ADF-B167-3A7942620E30}&lt;/DBUID&gt;&lt;/Extra&gt;&lt;/Item&gt;&lt;/References&gt;&lt;/Group&gt;&lt;Group&gt;&lt;References&gt;&lt;Item&gt;&lt;ID&gt;43&lt;/ID&gt;&lt;UID&gt;{F765800E-C48F-4051-8358-3607FB272915}&lt;/UID&gt;&lt;Title&gt;Interpretation of tests of heterogeneity and bias in meta-analysis &lt;/Title&gt;&lt;Template&gt;Journal Article&lt;/Template&gt;&lt;Star&gt;0&lt;/Star&gt;&lt;Tag&gt;0&lt;/Tag&gt;&lt;Author&gt;Ioannidis, J P&lt;/Author&gt;&lt;Year&gt;2008&lt;/Year&gt;&lt;Details&gt;&lt;_accessed&gt;61952880&lt;/_accessed&gt;&lt;_created&gt;61952880&lt;/_created&gt;&lt;_impact_factor&gt;   1.250&lt;/_impact_factor&gt;&lt;_issue&gt;5&lt;/_issue&gt;&lt;_journal&gt;Journal of Evaluation in Clinical Practice &lt;/_journal&gt;&lt;_modified&gt;61952880&lt;/_modified&gt;&lt;_pages&gt;951–957&lt;/_pages&gt;&lt;_volume&gt;14&lt;/_volume&gt;&lt;/Details&gt;&lt;Extra&gt;&lt;DBUID&gt;{8919C17B-EACE-4ADF-B167-3A7942620E30}&lt;/DBUID&gt;&lt;/Extra&gt;&lt;/Item&gt;&lt;/References&gt;&lt;/Group&gt;&lt;/Citation&gt;_x000a_"/>
    <w:docVar w:name="NE.Ref{DB5396AF-9815-4E15-9D1C-5600AD234157}" w:val=" ADDIN NE.Ref.{DB5396AF-9815-4E15-9D1C-5600AD234157}&lt;Citation&gt;&lt;Group&gt;&lt;References&gt;&lt;Item&gt;&lt;ID&gt;51&lt;/ID&gt;&lt;UID&gt;{F9A0EAA2-FD72-4311-BE57-02E667FF2463}&lt;/UID&gt;&lt;Title&gt;A Clinical Study of Chaihu Shugan Powder in the Treatment of Malignant Tumor Patients with Depression&lt;/Title&gt;&lt;Template&gt;Journal Article&lt;/Template&gt;&lt;Star&gt;0&lt;/Star&gt;&lt;Tag&gt;0&lt;/Tag&gt;&lt;Author&gt;Fang, X H; Wu, Q; Han, X M; Ren, X L; Bai, X; Zhu, B; Li, J Y; Yang, Y H&lt;/Author&gt;&lt;Year&gt;2013&lt;/Year&gt;&lt;Details&gt;&lt;_accessed&gt;61952999&lt;/_accessed&gt;&lt;_created&gt;61952999&lt;/_created&gt;&lt;_issue&gt;9&lt;/_issue&gt;&lt;_journal&gt;Journal of Chinese Oncology&lt;/_journal&gt;&lt;_modified&gt;61952999&lt;/_modified&gt;&lt;_pages&gt;726-729&lt;/_pages&gt;&lt;_volume&gt;19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/Citation&gt;_x000a_"/>
    <w:docVar w:name="NE.Ref{DB9A2E40-E9F2-4BF9-8591-F5615D945497}" w:val=" ADDIN NE.Ref.{DB9A2E40-E9F2-4BF9-8591-F5615D945497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2&lt;/ID&gt;&lt;UID&gt;{8ABD3AC7-265A-45D7-8517-A658C18C03F9}&lt;/UID&gt;&lt;Title&gt;Clinical research of suanzaoren jia longmu decoction for the treatment of depression in cancer patients&lt;/Title&gt;&lt;Template&gt;Journal Article&lt;/Template&gt;&lt;Star&gt;0&lt;/Star&gt;&lt;Tag&gt;0&lt;/Tag&gt;&lt;Author&gt;Fu, P P; Deng, D H; Huang, Z Z&lt;/Author&gt;&lt;Year&gt;2012&lt;/Year&gt;&lt;Details&gt;&lt;_accessed&gt;61953003&lt;/_accessed&gt;&lt;_created&gt;61953003&lt;/_created&gt;&lt;_issue&gt;3&lt;/_issue&gt;&lt;_journal&gt;Fujian Journal of TCM &lt;/_journal&gt;&lt;_modified&gt;61953003&lt;/_modified&gt;&lt;_pages&gt;20-21&lt;/_pages&gt;&lt;_volume&gt;43&lt;/_volume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54&lt;/ID&gt;&lt;UID&gt;{2175E558-32F9-43EB-AAFD-6E2199530AC1}&lt;/UID&gt;&lt;Title&gt;Chinese medicine diagnosis and treatment for breast cancer clinical observation of 30 cases of depression&lt;/Title&gt;&lt;Template&gt;Journal Article&lt;/Template&gt;&lt;Star&gt;0&lt;/Star&gt;&lt;Tag&gt;0&lt;/Tag&gt;&lt;Author&gt;Liu, Z H; Xiao, B&lt;/Author&gt;&lt;Year&gt;2011&lt;/Year&gt;&lt;Details&gt;&lt;_accessed&gt;61953008&lt;/_accessed&gt;&lt;_created&gt;61953008&lt;/_created&gt;&lt;_issue&gt;8&lt;/_issue&gt;&lt;_journal&gt;Guiding Journal of Traditional Chinese Medicine and Pharmacy&lt;/_journal&gt;&lt;_modified&gt;61953008&lt;/_modified&gt;&lt;_pages&gt;13-15&lt;/_pages&gt;&lt;_volume&gt;17&lt;/_volume&gt;&lt;/Details&gt;&lt;Extra&gt;&lt;DBUID&gt;{8919C17B-EACE-4ADF-B167-3A7942620E30}&lt;/DBUID&gt;&lt;/Extra&gt;&lt;/Item&gt;&lt;/References&gt;&lt;/Group&gt;&lt;Group&gt;&lt;References&gt;&lt;Item&gt;&lt;ID&gt;55&lt;/ID&gt;&lt;UID&gt;{BB8549B8-8098-4F4F-A9A2-039F0B218627}&lt;/UID&gt;&lt;Title&gt;The clinical research about the &amp;quot;shuganjiejuhuaji&amp;quot; treatment of the cancer-related depression syndrome&lt;/Title&gt;&lt;Template&gt;Thesis&lt;/Template&gt;&lt;Star&gt;0&lt;/Star&gt;&lt;Tag&gt;0&lt;/Tag&gt;&lt;Author&gt;Ma, X Y&lt;/Author&gt;&lt;Year&gt;2009&lt;/Year&gt;&lt;Details&gt;&lt;_accessed&gt;61953011&lt;/_accessed&gt;&lt;_created&gt;61953011&lt;/_created&gt;&lt;_modified&gt;61953011&lt;/_modified&gt;&lt;_place_published&gt;Shandong&lt;/_place_published&gt;&lt;_publisher&gt;Shandong University of Chinese medicine&lt;/_publisher&gt;&lt;_tertiary_author&gt;Li, X R&lt;/_tertiary_author&gt;&lt;_volume&gt;MD&lt;/_volume&gt;&lt;/Details&gt;&lt;Extra&gt;&lt;DBUID&gt;{8919C17B-EACE-4ADF-B167-3A7942620E30}&lt;/DBUID&gt;&lt;/Extra&gt;&lt;/Item&gt;&lt;/References&gt;&lt;/Group&gt;&lt;Group&gt;&lt;References&gt;&lt;Item&gt;&lt;ID&gt;56&lt;/ID&gt;&lt;UID&gt;{0F36A2C1-9931-4A37-A8A2-D0C4FC07FB56}&lt;/UID&gt;&lt;Title&gt;The therapeutic effect observation of chaihu plus longgumuli decoction combined with psychological therapy in cancer patients with depressive symptom&lt;/Title&gt;&lt;Template&gt;Journal Article&lt;/Template&gt;&lt;Star&gt;0&lt;/Star&gt;&lt;Tag&gt;0&lt;/Tag&gt;&lt;Author&gt;Tian, T D; Yang, F; Tang, J W&lt;/Author&gt;&lt;Year&gt;2012&lt;/Year&gt;&lt;Details&gt;&lt;_accessed&gt;61953015&lt;/_accessed&gt;&lt;_created&gt;61953015&lt;/_created&gt;&lt;_issue&gt;4&lt;/_issue&gt;&lt;_journal&gt;World Chinese medicine&lt;/_journal&gt;&lt;_modified&gt;61953015&lt;/_modified&gt;&lt;_pages&gt;314-315&lt;/_pages&gt;&lt;_volume&gt;7&lt;/_volume&gt;&lt;/Details&gt;&lt;Extra&gt;&lt;DBUID&gt;{8919C17B-EACE-4ADF-B167-3A7942620E30}&lt;/DBUID&gt;&lt;/Extra&gt;&lt;/Item&gt;&lt;/References&gt;&lt;/Group&gt;&lt;Group&gt;&lt;References&gt;&lt;Item&gt;&lt;ID&gt;57&lt;/ID&gt;&lt;UID&gt;{2E30DB1E-8D82-480F-9A6D-F8E58CE0137E}&lt;/UID&gt;&lt;Title&gt;Supplemented Ganmai-Dazao decoction for malignant tumor-related depression: comparsion with flupentixol and melitracen tablets&lt;/Title&gt;&lt;Template&gt;Journal Article&lt;/Template&gt;&lt;Star&gt;0&lt;/Star&gt;&lt;Tag&gt;0&lt;/Tag&gt;&lt;Author&gt;Zhang, Y J; Lv, S J; Wang, P P; Liu, J X; Guo, N&lt;/Author&gt;&lt;Year&gt;2015&lt;/Year&gt;&lt;Details&gt;&lt;_accessed&gt;61953017&lt;/_accessed&gt;&lt;_created&gt;61953017&lt;/_created&gt;&lt;_issue&gt;6&lt;/_issue&gt;&lt;_journal&gt;Int J Trad Chin Med&lt;/_journal&gt;&lt;_modified&gt;61953017&lt;/_modified&gt;&lt;_pages&gt;494-497&lt;/_pages&gt;&lt;_volume&gt;37&lt;/_volume&gt;&lt;/Details&gt;&lt;Extra&gt;&lt;DBUID&gt;{8919C17B-EACE-4ADF-B167-3A7942620E30}&lt;/DBUID&gt;&lt;/Extra&gt;&lt;/Item&gt;&lt;/References&gt;&lt;/Group&gt;&lt;Group&gt;&lt;References&gt;&lt;Item&gt;&lt;ID&gt;58&lt;/ID&gt;&lt;UID&gt;{21BB9C33-21E3-4181-B96D-F3D3B83CF918}&lt;/UID&gt;&lt;Title&gt;Chaihushugan san for the treatment of depression in 63 cancer patients&lt;/Title&gt;&lt;Template&gt;Journal Article&lt;/Template&gt;&lt;Star&gt;0&lt;/Star&gt;&lt;Tag&gt;0&lt;/Tag&gt;&lt;Author&gt;Zheng, J J; Wu, X H; Li, G M&lt;/Author&gt;&lt;Year&gt;2002&lt;/Year&gt;&lt;Details&gt;&lt;_accessed&gt;61953022&lt;/_accessed&gt;&lt;_created&gt;61953022&lt;/_created&gt;&lt;_issue&gt;9&lt;/_issue&gt;&lt;_journal&gt;Shandong Journal of Traditional Chinese Medicine&lt;/_journal&gt;&lt;_modified&gt;61953022&lt;/_modified&gt;&lt;_pages&gt;530&lt;/_pages&gt;&lt;_volume&gt;21&lt;/_volume&gt;&lt;/Details&gt;&lt;Extra&gt;&lt;DBUID&gt;{8919C17B-EACE-4ADF-B167-3A7942620E30}&lt;/DBUID&gt;&lt;/Extra&gt;&lt;/Item&gt;&lt;/References&gt;&lt;/Group&gt;&lt;Group&gt;&lt;References&gt;&lt;Item&gt;&lt;ID&gt;59&lt;/ID&gt;&lt;UID&gt;{B4F973B3-07FC-4061-931D-FB1EF98980AE}&lt;/UID&gt;&lt;Title&gt;Traditional Chinese medicine combined with fluoxetine for the treatment of depression in 39 cases of cancer patients &lt;/Title&gt;&lt;Template&gt;Journal Article&lt;/Template&gt;&lt;Star&gt;0&lt;/Star&gt;&lt;Tag&gt;0&lt;/Tag&gt;&lt;Author&gt;Jia, R M; Fan, H Y&lt;/Author&gt;&lt;Year&gt;2016&lt;/Year&gt;&lt;Details&gt;&lt;_accessed&gt;61953028&lt;/_accessed&gt;&lt;_created&gt;61953028&lt;/_created&gt;&lt;_issue&gt;5&lt;/_issue&gt;&lt;_journal&gt;Traditional Chinese Medicinal Research&lt;/_journal&gt;&lt;_modified&gt;61953028&lt;/_modified&gt;&lt;_pages&gt;31-32&lt;/_pages&gt;&lt;_volume&gt;29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Group&gt;&lt;References&gt;&lt;Item&gt;&lt;ID&gt;61&lt;/ID&gt;&lt;UID&gt;{EF4BF085-09F3-4705-A95D-19E9D02380AC}&lt;/UID&gt;&lt;Title&gt;The effect of Liujunzi combined with Banxiahoupo decoction for depression in postoperative gastric cancer patients &lt;/Title&gt;&lt;Template&gt;Journal Article&lt;/Template&gt;&lt;Star&gt;0&lt;/Star&gt;&lt;Tag&gt;0&lt;/Tag&gt;&lt;Author&gt;Dai, J&lt;/Author&gt;&lt;Year&gt;2017&lt;/Year&gt;&lt;Details&gt;&lt;_accessed&gt;61953042&lt;/_accessed&gt;&lt;_created&gt;61953042&lt;/_created&gt;&lt;_issue&gt;7&lt;/_issue&gt;&lt;_journal&gt;Guide of China Medicine&lt;/_journal&gt;&lt;_modified&gt;61953042&lt;/_modified&gt;&lt;_pages&gt;179-180&lt;/_pages&gt;&lt;_volume&gt;15&lt;/_volume&gt;&lt;/Details&gt;&lt;Extra&gt;&lt;DBUID&gt;{8919C17B-EACE-4ADF-B167-3A7942620E30}&lt;/DBUID&gt;&lt;/Extra&gt;&lt;/Item&gt;&lt;/References&gt;&lt;/Group&gt;&lt;Group&gt;&lt;References&gt;&lt;Item&gt;&lt;ID&gt;62&lt;/ID&gt;&lt;UID&gt;{C99685E8-4CFE-4FB6-9E3F-4A7808095730}&lt;/UID&gt;&lt;Title&gt;Liujunzi combined with Banxiahoupo decoction for depression in 29 cases of postoperative gastric cancer patients&lt;/Title&gt;&lt;Template&gt;Journal Article&lt;/Template&gt;&lt;Star&gt;0&lt;/Star&gt;&lt;Tag&gt;0&lt;/Tag&gt;&lt;Author&gt;Xu, L&lt;/Author&gt;&lt;Year&gt;2009&lt;/Year&gt;&lt;Details&gt;&lt;_accessed&gt;61953045&lt;/_accessed&gt;&lt;_created&gt;61953045&lt;/_created&gt;&lt;_issue&gt;1&lt;/_issue&gt;&lt;_journal&gt;Shanxi journal of traditional Chinese medicine&lt;/_journal&gt;&lt;_modified&gt;61953045&lt;/_modified&gt;&lt;_pages&gt;44-46&lt;/_pages&gt;&lt;_volume&gt;30&lt;/_volume&gt;&lt;/Details&gt;&lt;Extra&gt;&lt;DBUID&gt;{8919C17B-EACE-4ADF-B167-3A7942620E30}&lt;/DBUID&gt;&lt;/Extra&gt;&lt;/Item&gt;&lt;/References&gt;&lt;/Group&gt;&lt;/Citation&gt;_x000a_"/>
    <w:docVar w:name="NE.Ref{E00482C3-B0FD-4B45-B8DA-9680F5081E3F}" w:val=" ADDIN NE.Ref.{E00482C3-B0FD-4B45-B8DA-9680F5081E3F}&lt;Citation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/Citation&gt;_x000a_"/>
    <w:docVar w:name="NE.Ref{E0B29D47-5B52-43CF-8CD2-A899200BE4D6}" w:val=" ADDIN NE.Ref.{E0B29D47-5B52-43CF-8CD2-A899200BE4D6}&lt;Citation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53&lt;/ID&gt;&lt;UID&gt;{145A9041-0116-4C92-AF37-16326A25BB49}&lt;/UID&gt;&lt;Title&gt;Clinical observation on Fuzheng jieyu decoction in treatment of hepatic stagnation and spleen deficiency type depression after breast cancer operation&lt;/Title&gt;&lt;Template&gt;Journal Article&lt;/Template&gt;&lt;Star&gt;0&lt;/Star&gt;&lt;Tag&gt;0&lt;/Tag&gt;&lt;Author&gt;Jin, J J; Yu, Z Y; Xu, B&lt;/Author&gt;&lt;Year&gt;2016&lt;/Year&gt;&lt;Details&gt;&lt;_accessed&gt;61953005&lt;/_accessed&gt;&lt;_created&gt;61953005&lt;/_created&gt;&lt;_issue&gt;16&lt;/_issue&gt;&lt;_journal&gt;China Modern Doctor&lt;/_journal&gt;&lt;_modified&gt;61953005&lt;/_modified&gt;&lt;_pages&gt;123-126&lt;/_pages&gt;&lt;_volume&gt;54&lt;/_volume&gt;&lt;/Details&gt;&lt;Extra&gt;&lt;DBUID&gt;{8919C17B-EACE-4ADF-B167-3A7942620E30}&lt;/DBUID&gt;&lt;/Extra&gt;&lt;/Item&gt;&lt;/References&gt;&lt;/Group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Group&gt;&lt;References&gt;&lt;Item&gt;&lt;ID&gt;60&lt;/ID&gt;&lt;UID&gt;{FC5B3A73-CCD7-41C2-9ABD-98D779FB8F4E}&lt;/UID&gt;&lt;Title&gt;Clinical observation of zishuiqinggan yin combined with fluoxetine for the treatment of depressive condition in 71 middle-advanced breast cancer patients&lt;/Title&gt;&lt;Template&gt;Journal Article&lt;/Template&gt;&lt;Star&gt;0&lt;/Star&gt;&lt;Tag&gt;0&lt;/Tag&gt;&lt;Author&gt;Yang, Z W; Hu, F S&lt;/Author&gt;&lt;Year&gt;2007&lt;/Year&gt;&lt;Details&gt;&lt;_accessed&gt;61953037&lt;/_accessed&gt;&lt;_created&gt;61953037&lt;/_created&gt;&lt;_issue&gt;14&lt;/_issue&gt;&lt;_journal&gt;Capital medicine&lt;/_journal&gt;&lt;_modified&gt;61953038&lt;/_modified&gt;&lt;_pages&gt;49-50&lt;/_pages&gt;&lt;/Details&gt;&lt;Extra&gt;&lt;DBUID&gt;{8919C17B-EACE-4ADF-B167-3A7942620E30}&lt;/DBUID&gt;&lt;/Extra&gt;&lt;/Item&gt;&lt;/References&gt;&lt;/Group&gt;&lt;/Citation&gt;_x000a_"/>
    <w:docVar w:name="NE.Ref{E760E1EA-13C2-41F1-BD70-C3B9086B0200}" w:val=" ADDIN NE.Ref.{E760E1EA-13C2-41F1-BD70-C3B9086B0200}&lt;Citation&gt;&lt;Group&gt;&lt;References&gt;&lt;Item&gt;&lt;ID&gt;44&lt;/ID&gt;&lt;UID&gt;{BD8C17AB-A1A8-492F-A67E-8676AD4381A7}&lt;/UID&gt;&lt;Title&gt;Modified Xuefuzhuyu decoction in treatment of lung cancer or breast cancer associated with emotion disorders&lt;/Title&gt;&lt;Template&gt;Journal Article&lt;/Template&gt;&lt;Star&gt;0&lt;/Star&gt;&lt;Tag&gt;0&lt;/Tag&gt;&lt;Author&gt;Chen, J X; Shen, X H; Lv, L L; Zheng, L; Zhu, W R&lt;/Author&gt;&lt;Year&gt;2016&lt;/Year&gt;&lt;Details&gt;&lt;_accessed&gt;61952964&lt;/_accessed&gt;&lt;_created&gt;61952964&lt;/_created&gt;&lt;_issue&gt;5&lt;/_issue&gt;&lt;_journal&gt;Journal of Changchun University of Chinese Medicine&lt;/_journal&gt;&lt;_modified&gt;61952964&lt;/_modified&gt;&lt;_pages&gt;994-997&lt;/_pages&gt;&lt;_volume&gt;32&lt;/_volume&gt;&lt;/Details&gt;&lt;Extra&gt;&lt;DBUID&gt;{8919C17B-EACE-4ADF-B167-3A7942620E30}&lt;/DBUID&gt;&lt;/Extra&gt;&lt;/Item&gt;&lt;/References&gt;&lt;/Group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6&lt;/ID&gt;&lt;UID&gt;{628D9FEA-C617-467B-AA7F-9C064166711A}&lt;/UID&gt;&lt;Title&gt;Traditional Chinese medicine for the treatment of cancer with depression in 51 cases &lt;/Title&gt;&lt;Template&gt;Journal Article&lt;/Template&gt;&lt;Star&gt;0&lt;/Star&gt;&lt;Tag&gt;0&lt;/Tag&gt;&lt;Author&gt;Ma, Y H; Lv, H C; Yang, J Y; Li, Y; Ren, X Z&lt;/Author&gt;&lt;Year&gt;2005&lt;/Year&gt;&lt;Details&gt;&lt;_accessed&gt;61952974&lt;/_accessed&gt;&lt;_created&gt;61952974&lt;/_created&gt;&lt;_issue&gt;12&lt;/_issue&gt;&lt;_journal&gt;China Science and Technology Information&lt;/_journal&gt;&lt;_modified&gt;61952974&lt;/_modified&gt;&lt;_pages&gt;161&lt;/_pages&gt;&lt;/Details&gt;&lt;Extra&gt;&lt;DBUID&gt;{8919C17B-EACE-4ADF-B167-3A7942620E30}&lt;/DBUID&gt;&lt;/Extra&gt;&lt;/Item&gt;&lt;/References&gt;&lt;/Group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Group&gt;&lt;References&gt;&lt;Item&gt;&lt;ID&gt;48&lt;/ID&gt;&lt;UID&gt;{CD6137D8-825E-4ABE-84CB-1016FF207881}&lt;/UID&gt;&lt;Title&gt;Effect of Jiawei ganmaidazao decoction on immune status, depression, quality of life in the elderly cancer patients with depression&lt;/Title&gt;&lt;Template&gt;Journal Article&lt;/Template&gt;&lt;Star&gt;0&lt;/Star&gt;&lt;Tag&gt;0&lt;/Tag&gt;&lt;Author&gt;Meng, K; Zuo, L; Ju, H Y&lt;/Author&gt;&lt;Year&gt;2017&lt;/Year&gt;&lt;Details&gt;&lt;_accessed&gt;61952988&lt;/_accessed&gt;&lt;_created&gt;61952988&lt;/_created&gt;&lt;_issue&gt;6&lt;/_issue&gt;&lt;_journal&gt;Chinese Journal of Gerontology&lt;/_journal&gt;&lt;_modified&gt;61952988&lt;/_modified&gt;&lt;_pages&gt;1413-1416&lt;/_pages&gt;&lt;_volume&gt;37&lt;/_volume&gt;&lt;/Details&gt;&lt;Extra&gt;&lt;DBUID&gt;{8919C17B-EACE-4ADF-B167-3A7942620E30}&lt;/DBUID&gt;&lt;/Extra&gt;&lt;/Item&gt;&lt;/References&gt;&lt;/Group&gt;&lt;Group&gt;&lt;References&gt;&lt;Item&gt;&lt;ID&gt;49&lt;/ID&gt;&lt;UID&gt;{DE2C1F98-AAB2-4F19-B09F-1A2817482A45}&lt;/UID&gt;&lt;Title&gt;Effects of Modified Xiaoyao Powder on breast cancer patients with depressive disorder treated with chemotherapy after operation_x000d__x000a_&lt;/Title&gt;&lt;Template&gt;Journal Article&lt;/Template&gt;&lt;Star&gt;0&lt;/Star&gt;&lt;Tag&gt;0&lt;/Tag&gt;&lt;Author&gt;Sun, S L; Yang, L P; Zhang, H R; Wu, Y S&lt;/Author&gt;&lt;Year&gt;2016&lt;/Year&gt;&lt;Details&gt;&lt;_accessed&gt;61952993&lt;/_accessed&gt;&lt;_created&gt;61952993&lt;/_created&gt;&lt;_issue&gt;4&lt;/_issue&gt;&lt;_journal&gt;China Journal of Traditional Chinese Medicine and Pharmacy&lt;/_journal&gt;&lt;_modified&gt;61952993&lt;/_modified&gt;&lt;_pages&gt;1499-1502&lt;/_pages&gt;&lt;_volume&gt;31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/Citation&gt;_x000a_"/>
    <w:docVar w:name="NE.Ref{E79B6A61-A082-460E-8DD8-CDA714237B49}" w:val=" ADDIN NE.Ref.{E79B6A61-A082-460E-8DD8-CDA714237B49}&lt;Citation&gt;&lt;Group&gt;&lt;References&gt;&lt;Item&gt;&lt;ID&gt;45&lt;/ID&gt;&lt;UID&gt;{BBDD352D-2996-4A90-82EB-8C2F60034BD0}&lt;/UID&gt;&lt;Title&gt;Clinical Ｒesearch on Yangfei Xiaoji Jieyu Decoction for Advanced Non-Small Cell Lung Cancer Patients with Depression&lt;/Title&gt;&lt;Template&gt;Journal Article&lt;/Template&gt;&lt;Star&gt;0&lt;/Star&gt;&lt;Tag&gt;0&lt;/Tag&gt;&lt;Author&gt;Liu, Z L; Zhou, W C; Chen, H; Shen, X H&lt;/Author&gt;&lt;Year&gt;2015&lt;/Year&gt;&lt;Details&gt;&lt;_accessed&gt;61952969&lt;/_accessed&gt;&lt;_created&gt;61952969&lt;/_created&gt;&lt;_issue&gt;1&lt;/_issue&gt;&lt;_journal&gt;Liaoning Journal of Traditional Chinese Medicine&lt;/_journal&gt;&lt;_modified&gt;61952969&lt;/_modified&gt;&lt;_pages&gt;80-83&lt;/_pages&gt;&lt;_volume&gt;42&lt;/_volume&gt;&lt;/Details&gt;&lt;Extra&gt;&lt;DBUID&gt;{8919C17B-EACE-4ADF-B167-3A7942620E30}&lt;/DBUID&gt;&lt;/Extra&gt;&lt;/Item&gt;&lt;/References&gt;&lt;/Group&gt;&lt;Group&gt;&lt;References&gt;&lt;Item&gt;&lt;ID&gt;47&lt;/ID&gt;&lt;UID&gt;{731AF0E4-CE20-4FDA-8C0E-B7F5BB127304}&lt;/UID&gt;&lt;Title&gt;Results of traditional chinese medicine for esophageal carcinoma with depression&lt;/Title&gt;&lt;Template&gt;Journal Article&lt;/Template&gt;&lt;Star&gt;0&lt;/Star&gt;&lt;Tag&gt;0&lt;/Tag&gt;&lt;Author&gt;Meng, F Q; Bai, S M; Sun, J P&lt;/Author&gt;&lt;Year&gt;1999&lt;/Year&gt;&lt;Details&gt;&lt;_accessed&gt;61952976&lt;/_accessed&gt;&lt;_created&gt;61952976&lt;/_created&gt;&lt;_issue&gt;3&lt;/_issue&gt;&lt;_journal&gt;J Dis Control Prev&lt;/_journal&gt;&lt;_modified&gt;61952976&lt;/_modified&gt;&lt;_pages&gt;182-183&lt;/_pages&gt;&lt;_volume&gt;3&lt;/_volume&gt;&lt;/Details&gt;&lt;Extra&gt;&lt;DBUID&gt;{8919C17B-EACE-4ADF-B167-3A7942620E30}&lt;/DBUID&gt;&lt;/Extra&gt;&lt;/Item&gt;&lt;/References&gt;&lt;/Group&gt;&lt;Group&gt;&lt;References&gt;&lt;Item&gt;&lt;ID&gt;50&lt;/ID&gt;&lt;UID&gt;{C2BA041C-5358-46B2-B28B-FF280025A36C}&lt;/UID&gt;&lt;Title&gt;Clinical observation of shuganjieyu capsule in treating depressed patients from advanced gastric cancer&lt;/Title&gt;&lt;Template&gt;Journal Article&lt;/Template&gt;&lt;Star&gt;0&lt;/Star&gt;&lt;Tag&gt;0&lt;/Tag&gt;&lt;Author&gt;Wu, Y S; Wan, P X; Wan, S M; Ge, Q L; Yang, W J; Liu, F X&lt;/Author&gt;&lt;Year&gt;2014&lt;/Year&gt;&lt;Details&gt;&lt;_accessed&gt;61952995&lt;/_accessed&gt;&lt;_created&gt;61952995&lt;/_created&gt;&lt;_issue&gt;3&lt;/_issue&gt;&lt;_journal&gt;Modern Digestion &amp;amp; Intervention&lt;/_journal&gt;&lt;_modified&gt;61952996&lt;/_modified&gt;&lt;_pages&gt;150-152&lt;/_pages&gt;&lt;_volume&gt;19&lt;/_volume&gt;&lt;/Details&gt;&lt;Extra&gt;&lt;DBUID&gt;{8919C17B-EACE-4ADF-B167-3A7942620E30}&lt;/DBUID&gt;&lt;/Extra&gt;&lt;/Item&gt;&lt;/References&gt;&lt;/Group&gt;&lt;/Citation&gt;_x000a_"/>
    <w:docVar w:name="NE.Ref{EE1ECD7E-18D5-421E-A7B5-1714078EEBAE}" w:val=" ADDIN NE.Ref.{EE1ECD7E-18D5-421E-A7B5-1714078EEBAE}&lt;Citation&gt;&lt;Group&gt;&lt;References&gt;&lt;Item&gt;&lt;ID&gt;26&lt;/ID&gt;&lt;UID&gt;{0E1FFCC5-6F0B-4E80-83CE-46E14510E230}&lt;/UID&gt;&lt;Title&gt;The Hospital Anxiety and Depression Scale&lt;/Title&gt;&lt;Template&gt;Journal Article&lt;/Template&gt;&lt;Star&gt;0&lt;/Star&gt;&lt;Tag&gt;0&lt;/Tag&gt;&lt;Author&gt;Zigmond, A S; Snaith, R P&lt;/Author&gt;&lt;Year&gt;1983&lt;/Year&gt;&lt;Details&gt;&lt;_accessed&gt;61952837&lt;/_accessed&gt;&lt;_created&gt;61952837&lt;/_created&gt;&lt;_issue&gt;6&lt;/_issue&gt;&lt;_journal&gt;Acta Psychiatr Scand&lt;/_journal&gt;&lt;_modified&gt;61952837&lt;/_modified&gt;&lt;_pages&gt;361–370.&lt;/_pages&gt;&lt;_volume&gt;67&lt;/_volume&gt;&lt;/Details&gt;&lt;Extra&gt;&lt;DBUID&gt;{8919C17B-EACE-4ADF-B167-3A7942620E30}&lt;/DBUID&gt;&lt;/Extra&gt;&lt;/Item&gt;&lt;/References&gt;&lt;/Group&gt;&lt;/Citation&gt;_x000a_"/>
    <w:docVar w:name="NE.Ref{F1AEC3A2-8791-43A2-AFE3-6E0B09410495}" w:val=" ADDIN NE.Ref.{F1AEC3A2-8791-43A2-AFE3-6E0B09410495}&lt;Citation&gt;&lt;Group&gt;&lt;References&gt;&lt;Item&gt;&lt;ID&gt;16&lt;/ID&gt;&lt;UID&gt;{0D5687FD-E783-4FED-809A-DDAA2AB7163E}&lt;/UID&gt;&lt;Title&gt;National Institutes of Health State-of-the-Science Conference Statement: Symptom management in cancer: pain, depression, and fatigue, July 15-17, 2002&lt;/Title&gt;&lt;Template&gt;Journal Article&lt;/Template&gt;&lt;Star&gt;0&lt;/Star&gt;&lt;Tag&gt;0&lt;/Tag&gt;&lt;Author&gt;Patrick, D L; Ferketich, S L; Frame, P S; Harris, J J; Hendricks, C B; Levin, B; Link, M P; Lustig, C; McLaughlin, J; Reid, L D; Panel, National Institutes Of Health&lt;/Author&gt;&lt;Year&gt;2003&lt;/Year&gt;&lt;Details&gt;&lt;_accessed&gt;61952640&lt;/_accessed&gt;&lt;_created&gt;61952640&lt;/_created&gt;&lt;_issue&gt;15&lt;/_issue&gt;&lt;_journal&gt;J Natl Cancer Inst&lt;/_journal&gt;&lt;_modified&gt;61952640&lt;/_modified&gt;&lt;_pages&gt;1110-1117&lt;/_pages&gt;&lt;_volume&gt;95&lt;/_volume&gt;&lt;/Details&gt;&lt;Extra&gt;&lt;DBUID&gt;{8919C17B-EACE-4ADF-B167-3A7942620E30}&lt;/DBUID&gt;&lt;/Extra&gt;&lt;/Item&gt;&lt;/References&gt;&lt;/Group&gt;&lt;/Citation&gt;_x000a_"/>
    <w:docVar w:name="NE.Ref{F323A663-610C-4B64-8C7B-DD4ED39D8CD0}" w:val=" ADDIN NE.Ref.{F323A663-610C-4B64-8C7B-DD4ED39D8CD0}&lt;Citation&gt;&lt;Group&gt;&lt;References&gt;&lt;Item&gt;&lt;ID&gt;2&lt;/ID&gt;&lt;UID&gt;{EBD74476-1BD7-4C3C-94A8-C3DC0DD81C31}&lt;/UID&gt;&lt;Title&gt;Prevalence of depression, anxiety, and adjustment disorder in oncological, haematological, and palliative-care settings: a meta-analysis of 94 interview-based studies&lt;/Title&gt;&lt;Template&gt;Journal Article&lt;/Template&gt;&lt;Star&gt;0&lt;/Star&gt;&lt;Tag&gt;0&lt;/Tag&gt;&lt;Author&gt;Mitchell, A J; Chan, M; Bhatti, H; Halton, M; Grassi, L; Johansen, C&lt;/Author&gt;&lt;Year&gt;2011&lt;/Year&gt;&lt;Details&gt;&lt;_accessed&gt;61952447&lt;/_accessed&gt;&lt;_created&gt;61952427&lt;/_created&gt;&lt;_issue&gt;2&lt;/_issue&gt;&lt;_journal&gt; Lancet Oncol&lt;/_journal&gt;&lt;_modified&gt;61952447&lt;/_modified&gt;&lt;_pages&gt;160-174&lt;/_pages&gt;&lt;_volume&gt;12_x000d__x000a_&lt;/_volume&gt;&lt;/Details&gt;&lt;Extra&gt;&lt;DBUID&gt;{8919C17B-EACE-4ADF-B167-3A7942620E30}&lt;/DBUID&gt;&lt;/Extra&gt;&lt;/Item&gt;&lt;/References&gt;&lt;/Group&gt;&lt;/Citation&gt;_x000a_"/>
    <w:docVar w:name="NE.Ref{F4036D50-BF26-47A0-88AC-F2282FA31B68}" w:val=" ADDIN NE.Ref.{F4036D50-BF26-47A0-88AC-F2282FA31B68}&lt;Citation&gt;&lt;Group&gt;&lt;References&gt;&lt;Item&gt;&lt;ID&gt;17&lt;/ID&gt;&lt;UID&gt;{06F8D241-AF50-411B-810B-376DC9AB3D61}&lt;/UID&gt;&lt;Title&gt;Cancer Care for the Whole Patient: meeting psychosocial health needs&lt;/Title&gt;&lt;Template&gt;Book&lt;/Template&gt;&lt;Star&gt;0&lt;/Star&gt;&lt;Tag&gt;0&lt;/Tag&gt;&lt;Author&gt;Adler, NE; Page, AEK&lt;/Author&gt;&lt;Year&gt;2008&lt;/Year&gt;&lt;Details&gt;&lt;_accessed&gt;61952660&lt;/_accessed&gt;&lt;_created&gt;61952660&lt;/_created&gt;&lt;_modified&gt;61952660&lt;/_modified&gt;&lt;_place_published&gt;Washington (DC)&lt;/_place_published&gt;&lt;_publisher&gt;National Academies Press&lt;/_publisher&gt;&lt;/Details&gt;&lt;Extra&gt;&lt;DBUID&gt;{8919C17B-EACE-4ADF-B167-3A7942620E30}&lt;/DBUID&gt;&lt;/Extra&gt;&lt;/Item&gt;&lt;/References&gt;&lt;/Group&gt;&lt;/Citation&gt;_x000a_"/>
    <w:docVar w:name="NE.Ref{F459F640-AC20-4CD8-B2FA-60DEF1662C1B}" w:val=" ADDIN NE.Ref.{F459F640-AC20-4CD8-B2FA-60DEF1662C1B}&lt;Citation&gt;&lt;Group&gt;&lt;References&gt;&lt;Item&gt;&lt;ID&gt;65&lt;/ID&gt;&lt;UID&gt;{4FCC16DE-37AE-444B-97CF-50F940FF6F4F}&lt;/UID&gt;&lt;Title&gt;Effect of Anti-inflammatory Treatment On Depression, Depressive Symptoms and Side Effects: a Systematic Review and Meta-analysis of Randomized Clinical Trials&lt;/Title&gt;&lt;Template&gt;Journal Article&lt;/Template&gt;&lt;Star&gt;0&lt;/Star&gt;&lt;Tag&gt;0&lt;/Tag&gt;&lt;Author&gt;Köhler, O; Benros, M; Nordentoft, M; Farkouh, M E; Iyengar, R L; Mors, O; Krogh, J&lt;/Author&gt;&lt;Year&gt;2014&lt;/Year&gt;&lt;Details&gt;&lt;_accessed&gt;61953056&lt;/_accessed&gt;&lt;_collection_scope&gt;SCI;SCIE;SSCI;&lt;/_collection_scope&gt;&lt;_created&gt;61953056&lt;/_created&gt;&lt;_impact_factor&gt;  15.307&lt;/_impact_factor&gt;&lt;_issue&gt;12&lt;/_issue&gt;&lt;_journal&gt;Jama Psychiatry&lt;/_journal&gt;&lt;_modified&gt;61953056&lt;/_modified&gt;&lt;_pages&gt;381&lt;/_pages&gt;&lt;_volume&gt;71&lt;/_volume&gt;&lt;/Details&gt;&lt;Extra&gt;&lt;DBUID&gt;{8919C17B-EACE-4ADF-B167-3A7942620E30}&lt;/DBUID&gt;&lt;/Extra&gt;&lt;/Item&gt;&lt;/References&gt;&lt;/Group&gt;&lt;/Citation&gt;_x000a_"/>
    <w:docVar w:name="NE.Ref{F535E392-6297-46E0-8CE0-C4937EB8D08C}" w:val=" ADDIN NE.Ref.{F535E392-6297-46E0-8CE0-C4937EB8D08C}&lt;Citation&gt;&lt;Group&gt;&lt;References&gt;&lt;Item&gt;&lt;ID&gt;58&lt;/ID&gt;&lt;UID&gt;{21BB9C33-21E3-4181-B96D-F3D3B83CF918}&lt;/UID&gt;&lt;Title&gt;Chaihushugan san for the treatment of depression in 63 cancer patients&lt;/Title&gt;&lt;Template&gt;Journal Article&lt;/Template&gt;&lt;Star&gt;0&lt;/Star&gt;&lt;Tag&gt;0&lt;/Tag&gt;&lt;Author&gt;Zheng, J J; Wu, X H; Li, G M&lt;/Author&gt;&lt;Year&gt;2002&lt;/Year&gt;&lt;Details&gt;&lt;_accessed&gt;61953022&lt;/_accessed&gt;&lt;_created&gt;61953022&lt;/_created&gt;&lt;_issue&gt;9&lt;/_issue&gt;&lt;_journal&gt;Shandong Journal of Traditional Chinese Medicine&lt;/_journal&gt;&lt;_modified&gt;61953022&lt;/_modified&gt;&lt;_pages&gt;530&lt;/_pages&gt;&lt;_volume&gt;21&lt;/_volume&gt;&lt;/Details&gt;&lt;Extra&gt;&lt;DBUID&gt;{8919C17B-EACE-4ADF-B167-3A7942620E30}&lt;/DBUID&gt;&lt;/Extra&gt;&lt;/Item&gt;&lt;/References&gt;&lt;/Group&gt;&lt;Group&gt;&lt;References&gt;&lt;Item&gt;&lt;ID&gt;61&lt;/ID&gt;&lt;UID&gt;{EF4BF085-09F3-4705-A95D-19E9D02380AC}&lt;/UID&gt;&lt;Title&gt;The effect of Liujunzi combined with Banxiahoupo decoction for depression in postoperative gastric cancer patients &lt;/Title&gt;&lt;Template&gt;Journal Article&lt;/Template&gt;&lt;Star&gt;0&lt;/Star&gt;&lt;Tag&gt;0&lt;/Tag&gt;&lt;Author&gt;Dai, J&lt;/Author&gt;&lt;Year&gt;2017&lt;/Year&gt;&lt;Details&gt;&lt;_accessed&gt;61953042&lt;/_accessed&gt;&lt;_created&gt;61953042&lt;/_created&gt;&lt;_issue&gt;7&lt;/_issue&gt;&lt;_journal&gt;Guide of China Medicine&lt;/_journal&gt;&lt;_modified&gt;61953042&lt;/_modified&gt;&lt;_pages&gt;179-180&lt;/_pages&gt;&lt;_volume&gt;15&lt;/_volume&gt;&lt;/Details&gt;&lt;Extra&gt;&lt;DBUID&gt;{8919C17B-EACE-4ADF-B167-3A7942620E30}&lt;/DBUID&gt;&lt;/Extra&gt;&lt;/Item&gt;&lt;/References&gt;&lt;/Group&gt;&lt;Group&gt;&lt;References&gt;&lt;Item&gt;&lt;ID&gt;62&lt;/ID&gt;&lt;UID&gt;{C99685E8-4CFE-4FB6-9E3F-4A7808095730}&lt;/UID&gt;&lt;Title&gt;Liujunzi combined with Banxiahoupo decoction for depression in 29 cases of postoperative gastric cancer patients&lt;/Title&gt;&lt;Template&gt;Journal Article&lt;/Template&gt;&lt;Star&gt;0&lt;/Star&gt;&lt;Tag&gt;0&lt;/Tag&gt;&lt;Author&gt;Xu, L&lt;/Author&gt;&lt;Year&gt;2009&lt;/Year&gt;&lt;Details&gt;&lt;_accessed&gt;61953045&lt;/_accessed&gt;&lt;_created&gt;61953045&lt;/_created&gt;&lt;_issue&gt;1&lt;/_issue&gt;&lt;_journal&gt;Shanxi journal of traditional Chinese medicine&lt;/_journal&gt;&lt;_modified&gt;61953045&lt;/_modified&gt;&lt;_pages&gt;44-46&lt;/_pages&gt;&lt;_volume&gt;30&lt;/_volume&gt;&lt;/Details&gt;&lt;Extra&gt;&lt;DBUID&gt;{8919C17B-EACE-4ADF-B167-3A7942620E30}&lt;/DBUID&gt;&lt;/Extra&gt;&lt;/Item&gt;&lt;/References&gt;&lt;/Group&gt;&lt;/Citation&gt;_x000a_"/>
    <w:docVar w:name="NE.Ref{FC764420-9DD5-4E86-AF81-CEEA81233112}" w:val=" ADDIN NE.Ref.{FC764420-9DD5-4E86-AF81-CEEA81233112}&lt;Citation&gt;&lt;Group&gt;&lt;References&gt;&lt;Item&gt;&lt;ID&gt;61&lt;/ID&gt;&lt;UID&gt;{EF4BF085-09F3-4705-A95D-19E9D02380AC}&lt;/UID&gt;&lt;Title&gt;The effect of Liujunzi combined with Banxiahoupo decoction for depression in postoperative gastric cancer patients &lt;/Title&gt;&lt;Template&gt;Journal Article&lt;/Template&gt;&lt;Star&gt;0&lt;/Star&gt;&lt;Tag&gt;0&lt;/Tag&gt;&lt;Author&gt;Dai, J&lt;/Author&gt;&lt;Year&gt;2017&lt;/Year&gt;&lt;Details&gt;&lt;_accessed&gt;61953042&lt;/_accessed&gt;&lt;_created&gt;61953042&lt;/_created&gt;&lt;_issue&gt;7&lt;/_issue&gt;&lt;_journal&gt;Guide of China Medicine&lt;/_journal&gt;&lt;_modified&gt;61953042&lt;/_modified&gt;&lt;_pages&gt;179-180&lt;/_pages&gt;&lt;_volume&gt;15&lt;/_volume&gt;&lt;/Details&gt;&lt;Extra&gt;&lt;DBUID&gt;{8919C17B-EACE-4ADF-B167-3A7942620E30}&lt;/DBUID&gt;&lt;/Extra&gt;&lt;/Item&gt;&lt;/References&gt;&lt;/Group&gt;&lt;/Citation&gt;_x000a_"/>
    <w:docVar w:name="ne_docsoft" w:val="MSWord"/>
    <w:docVar w:name="ne_docversion" w:val="NoteExpress 2.0"/>
    <w:docVar w:name="ne_stylename" w:val="1 Evidence-Based Complementary and Alternative Medicine New"/>
  </w:docVars>
  <w:rsids>
    <w:rsidRoot w:val="00801349"/>
    <w:rsid w:val="00004B8C"/>
    <w:rsid w:val="00004C29"/>
    <w:rsid w:val="00005815"/>
    <w:rsid w:val="000108E0"/>
    <w:rsid w:val="000128A7"/>
    <w:rsid w:val="000130EA"/>
    <w:rsid w:val="00020DD0"/>
    <w:rsid w:val="0002252E"/>
    <w:rsid w:val="000226E4"/>
    <w:rsid w:val="00030781"/>
    <w:rsid w:val="00030B98"/>
    <w:rsid w:val="00032B3F"/>
    <w:rsid w:val="00032F6C"/>
    <w:rsid w:val="00040A0E"/>
    <w:rsid w:val="000422E7"/>
    <w:rsid w:val="00046657"/>
    <w:rsid w:val="000475DD"/>
    <w:rsid w:val="000504FB"/>
    <w:rsid w:val="00051155"/>
    <w:rsid w:val="000516D6"/>
    <w:rsid w:val="00053B2F"/>
    <w:rsid w:val="00053F0A"/>
    <w:rsid w:val="00056848"/>
    <w:rsid w:val="00056D9B"/>
    <w:rsid w:val="0006681C"/>
    <w:rsid w:val="0006725E"/>
    <w:rsid w:val="00072103"/>
    <w:rsid w:val="00072A04"/>
    <w:rsid w:val="00072F89"/>
    <w:rsid w:val="0007385D"/>
    <w:rsid w:val="000752E5"/>
    <w:rsid w:val="00082B8C"/>
    <w:rsid w:val="00082CAD"/>
    <w:rsid w:val="00086FF9"/>
    <w:rsid w:val="00092A7D"/>
    <w:rsid w:val="000A09C1"/>
    <w:rsid w:val="000A2548"/>
    <w:rsid w:val="000A6151"/>
    <w:rsid w:val="000A7FA5"/>
    <w:rsid w:val="000B01BE"/>
    <w:rsid w:val="000B1AE0"/>
    <w:rsid w:val="000B386D"/>
    <w:rsid w:val="000B39C8"/>
    <w:rsid w:val="000B3FD7"/>
    <w:rsid w:val="000B74CE"/>
    <w:rsid w:val="000C10C2"/>
    <w:rsid w:val="000C20CC"/>
    <w:rsid w:val="000D1284"/>
    <w:rsid w:val="000E428E"/>
    <w:rsid w:val="000E4950"/>
    <w:rsid w:val="000E6B70"/>
    <w:rsid w:val="000F2F67"/>
    <w:rsid w:val="000F3399"/>
    <w:rsid w:val="000F4537"/>
    <w:rsid w:val="00101942"/>
    <w:rsid w:val="0010661F"/>
    <w:rsid w:val="00111906"/>
    <w:rsid w:val="001170CF"/>
    <w:rsid w:val="00120F6A"/>
    <w:rsid w:val="00121F24"/>
    <w:rsid w:val="00124038"/>
    <w:rsid w:val="001250A7"/>
    <w:rsid w:val="00125312"/>
    <w:rsid w:val="001256D4"/>
    <w:rsid w:val="0012650C"/>
    <w:rsid w:val="00133206"/>
    <w:rsid w:val="00133AC3"/>
    <w:rsid w:val="0013620F"/>
    <w:rsid w:val="00143CCF"/>
    <w:rsid w:val="00146B5D"/>
    <w:rsid w:val="00147C31"/>
    <w:rsid w:val="00150CC3"/>
    <w:rsid w:val="00161598"/>
    <w:rsid w:val="00162CD9"/>
    <w:rsid w:val="001642FB"/>
    <w:rsid w:val="001651C7"/>
    <w:rsid w:val="001761C8"/>
    <w:rsid w:val="001829D1"/>
    <w:rsid w:val="00182CC8"/>
    <w:rsid w:val="00193C49"/>
    <w:rsid w:val="00196306"/>
    <w:rsid w:val="001979CB"/>
    <w:rsid w:val="001A2D98"/>
    <w:rsid w:val="001A740A"/>
    <w:rsid w:val="001B060D"/>
    <w:rsid w:val="001B3712"/>
    <w:rsid w:val="001B3ECD"/>
    <w:rsid w:val="001B3F1D"/>
    <w:rsid w:val="001B5598"/>
    <w:rsid w:val="001B5A97"/>
    <w:rsid w:val="001B6C53"/>
    <w:rsid w:val="001B714E"/>
    <w:rsid w:val="001B7C9C"/>
    <w:rsid w:val="001C5210"/>
    <w:rsid w:val="001D0717"/>
    <w:rsid w:val="001D1946"/>
    <w:rsid w:val="001D4BA6"/>
    <w:rsid w:val="001E2294"/>
    <w:rsid w:val="001F1692"/>
    <w:rsid w:val="001F31C9"/>
    <w:rsid w:val="001F4024"/>
    <w:rsid w:val="001F40FF"/>
    <w:rsid w:val="001F5090"/>
    <w:rsid w:val="001F607F"/>
    <w:rsid w:val="0020062E"/>
    <w:rsid w:val="002013F5"/>
    <w:rsid w:val="00202E33"/>
    <w:rsid w:val="00205F8B"/>
    <w:rsid w:val="00207A1D"/>
    <w:rsid w:val="002118E5"/>
    <w:rsid w:val="002134E7"/>
    <w:rsid w:val="0021536B"/>
    <w:rsid w:val="002153A0"/>
    <w:rsid w:val="00216ABC"/>
    <w:rsid w:val="0021741B"/>
    <w:rsid w:val="00221323"/>
    <w:rsid w:val="00223418"/>
    <w:rsid w:val="00223BEC"/>
    <w:rsid w:val="00233739"/>
    <w:rsid w:val="00233A75"/>
    <w:rsid w:val="00233F4E"/>
    <w:rsid w:val="00237655"/>
    <w:rsid w:val="00237CD3"/>
    <w:rsid w:val="00242F88"/>
    <w:rsid w:val="00243450"/>
    <w:rsid w:val="00243E10"/>
    <w:rsid w:val="0024471D"/>
    <w:rsid w:val="00247598"/>
    <w:rsid w:val="00253A55"/>
    <w:rsid w:val="002557A8"/>
    <w:rsid w:val="002559F8"/>
    <w:rsid w:val="00255C5E"/>
    <w:rsid w:val="00255EC6"/>
    <w:rsid w:val="00257025"/>
    <w:rsid w:val="00257A1F"/>
    <w:rsid w:val="002611B4"/>
    <w:rsid w:val="00270D85"/>
    <w:rsid w:val="00272BFD"/>
    <w:rsid w:val="002801E1"/>
    <w:rsid w:val="00283803"/>
    <w:rsid w:val="0028391A"/>
    <w:rsid w:val="0029347B"/>
    <w:rsid w:val="00294A2A"/>
    <w:rsid w:val="00295189"/>
    <w:rsid w:val="0029556F"/>
    <w:rsid w:val="00296BF5"/>
    <w:rsid w:val="002A27F5"/>
    <w:rsid w:val="002A427A"/>
    <w:rsid w:val="002A56B9"/>
    <w:rsid w:val="002A7CAF"/>
    <w:rsid w:val="002B33FC"/>
    <w:rsid w:val="002B7198"/>
    <w:rsid w:val="002C05BC"/>
    <w:rsid w:val="002C06B0"/>
    <w:rsid w:val="002C3247"/>
    <w:rsid w:val="002C3DF5"/>
    <w:rsid w:val="002C56FF"/>
    <w:rsid w:val="002C65EE"/>
    <w:rsid w:val="002C6A53"/>
    <w:rsid w:val="002C7CC3"/>
    <w:rsid w:val="002D3090"/>
    <w:rsid w:val="002D371C"/>
    <w:rsid w:val="002E0054"/>
    <w:rsid w:val="002F0BB6"/>
    <w:rsid w:val="002F1C33"/>
    <w:rsid w:val="002F2035"/>
    <w:rsid w:val="002F4E00"/>
    <w:rsid w:val="00300821"/>
    <w:rsid w:val="00302B01"/>
    <w:rsid w:val="00303F4F"/>
    <w:rsid w:val="00306A45"/>
    <w:rsid w:val="003120EC"/>
    <w:rsid w:val="003146B8"/>
    <w:rsid w:val="00320758"/>
    <w:rsid w:val="00323020"/>
    <w:rsid w:val="00324188"/>
    <w:rsid w:val="003256FE"/>
    <w:rsid w:val="00327660"/>
    <w:rsid w:val="0032785B"/>
    <w:rsid w:val="003341F0"/>
    <w:rsid w:val="00340544"/>
    <w:rsid w:val="00342310"/>
    <w:rsid w:val="00342B47"/>
    <w:rsid w:val="00351D18"/>
    <w:rsid w:val="0035615C"/>
    <w:rsid w:val="0036011C"/>
    <w:rsid w:val="003614BC"/>
    <w:rsid w:val="00361FD0"/>
    <w:rsid w:val="0037766A"/>
    <w:rsid w:val="003804DF"/>
    <w:rsid w:val="00380A38"/>
    <w:rsid w:val="00383428"/>
    <w:rsid w:val="00385AF9"/>
    <w:rsid w:val="00390CDF"/>
    <w:rsid w:val="00391E2B"/>
    <w:rsid w:val="003967BB"/>
    <w:rsid w:val="003974C9"/>
    <w:rsid w:val="003A07F6"/>
    <w:rsid w:val="003A25C3"/>
    <w:rsid w:val="003A2BC7"/>
    <w:rsid w:val="003A450C"/>
    <w:rsid w:val="003B0E4D"/>
    <w:rsid w:val="003B163C"/>
    <w:rsid w:val="003B4AD4"/>
    <w:rsid w:val="003C06C9"/>
    <w:rsid w:val="003C4762"/>
    <w:rsid w:val="003D093B"/>
    <w:rsid w:val="003D0D4C"/>
    <w:rsid w:val="003D18E5"/>
    <w:rsid w:val="003D3EE2"/>
    <w:rsid w:val="003D457B"/>
    <w:rsid w:val="003D6334"/>
    <w:rsid w:val="003D7DAD"/>
    <w:rsid w:val="003E5A9A"/>
    <w:rsid w:val="003F0C26"/>
    <w:rsid w:val="003F67DC"/>
    <w:rsid w:val="004138D3"/>
    <w:rsid w:val="0041501F"/>
    <w:rsid w:val="0042060A"/>
    <w:rsid w:val="004207CD"/>
    <w:rsid w:val="00421433"/>
    <w:rsid w:val="00421A27"/>
    <w:rsid w:val="00421C18"/>
    <w:rsid w:val="0043480B"/>
    <w:rsid w:val="004352F5"/>
    <w:rsid w:val="004354DB"/>
    <w:rsid w:val="004369AC"/>
    <w:rsid w:val="00444D1A"/>
    <w:rsid w:val="0044586C"/>
    <w:rsid w:val="004475B1"/>
    <w:rsid w:val="00450155"/>
    <w:rsid w:val="00454E84"/>
    <w:rsid w:val="0045693B"/>
    <w:rsid w:val="00457374"/>
    <w:rsid w:val="004615C9"/>
    <w:rsid w:val="00472B17"/>
    <w:rsid w:val="00473A0E"/>
    <w:rsid w:val="00476EC3"/>
    <w:rsid w:val="004802E9"/>
    <w:rsid w:val="00485464"/>
    <w:rsid w:val="00485CAC"/>
    <w:rsid w:val="00495BAE"/>
    <w:rsid w:val="004A0326"/>
    <w:rsid w:val="004A2578"/>
    <w:rsid w:val="004A3788"/>
    <w:rsid w:val="004A4947"/>
    <w:rsid w:val="004A78D7"/>
    <w:rsid w:val="004B1A5D"/>
    <w:rsid w:val="004B4EB0"/>
    <w:rsid w:val="004B6793"/>
    <w:rsid w:val="004C1923"/>
    <w:rsid w:val="004C19FF"/>
    <w:rsid w:val="004C2B9B"/>
    <w:rsid w:val="004C6800"/>
    <w:rsid w:val="004D212C"/>
    <w:rsid w:val="004D21C0"/>
    <w:rsid w:val="004D3DEC"/>
    <w:rsid w:val="004D439E"/>
    <w:rsid w:val="004D5A1C"/>
    <w:rsid w:val="004D731E"/>
    <w:rsid w:val="004E1ABA"/>
    <w:rsid w:val="004E21ED"/>
    <w:rsid w:val="004E31A4"/>
    <w:rsid w:val="004E4601"/>
    <w:rsid w:val="004F340D"/>
    <w:rsid w:val="004F359A"/>
    <w:rsid w:val="004F4BFF"/>
    <w:rsid w:val="004F7129"/>
    <w:rsid w:val="00506CB4"/>
    <w:rsid w:val="00514D83"/>
    <w:rsid w:val="0052005A"/>
    <w:rsid w:val="005230F9"/>
    <w:rsid w:val="00524375"/>
    <w:rsid w:val="0052549A"/>
    <w:rsid w:val="00526C1F"/>
    <w:rsid w:val="00526EB5"/>
    <w:rsid w:val="00530B94"/>
    <w:rsid w:val="00532F3D"/>
    <w:rsid w:val="00536DF6"/>
    <w:rsid w:val="0054008D"/>
    <w:rsid w:val="00545742"/>
    <w:rsid w:val="005506D3"/>
    <w:rsid w:val="00551D1D"/>
    <w:rsid w:val="0055355F"/>
    <w:rsid w:val="00555E7F"/>
    <w:rsid w:val="00567B78"/>
    <w:rsid w:val="00573EF1"/>
    <w:rsid w:val="00575984"/>
    <w:rsid w:val="0057653B"/>
    <w:rsid w:val="005765A6"/>
    <w:rsid w:val="00576809"/>
    <w:rsid w:val="00581116"/>
    <w:rsid w:val="00582F98"/>
    <w:rsid w:val="00585138"/>
    <w:rsid w:val="00587153"/>
    <w:rsid w:val="005931AF"/>
    <w:rsid w:val="005957E9"/>
    <w:rsid w:val="005A1780"/>
    <w:rsid w:val="005A6143"/>
    <w:rsid w:val="005A6862"/>
    <w:rsid w:val="005A7D43"/>
    <w:rsid w:val="005B01AD"/>
    <w:rsid w:val="005B2620"/>
    <w:rsid w:val="005C1281"/>
    <w:rsid w:val="005C7302"/>
    <w:rsid w:val="005D1150"/>
    <w:rsid w:val="005D5919"/>
    <w:rsid w:val="005D6E27"/>
    <w:rsid w:val="005D7768"/>
    <w:rsid w:val="005E135F"/>
    <w:rsid w:val="005E3C09"/>
    <w:rsid w:val="005E5C67"/>
    <w:rsid w:val="005E76E9"/>
    <w:rsid w:val="005F2289"/>
    <w:rsid w:val="005F38DA"/>
    <w:rsid w:val="005F4F17"/>
    <w:rsid w:val="005F57E9"/>
    <w:rsid w:val="005F706C"/>
    <w:rsid w:val="00601172"/>
    <w:rsid w:val="006025D3"/>
    <w:rsid w:val="00602BE8"/>
    <w:rsid w:val="00606EDE"/>
    <w:rsid w:val="00607EEC"/>
    <w:rsid w:val="006115EC"/>
    <w:rsid w:val="00613ACB"/>
    <w:rsid w:val="00613FE2"/>
    <w:rsid w:val="006157DE"/>
    <w:rsid w:val="00616994"/>
    <w:rsid w:val="006204D6"/>
    <w:rsid w:val="006214EF"/>
    <w:rsid w:val="0062488E"/>
    <w:rsid w:val="00624F7E"/>
    <w:rsid w:val="00625AC8"/>
    <w:rsid w:val="00626DEE"/>
    <w:rsid w:val="0063029E"/>
    <w:rsid w:val="006305F3"/>
    <w:rsid w:val="00632971"/>
    <w:rsid w:val="00632B89"/>
    <w:rsid w:val="00636512"/>
    <w:rsid w:val="00636690"/>
    <w:rsid w:val="006404F3"/>
    <w:rsid w:val="00642042"/>
    <w:rsid w:val="00643619"/>
    <w:rsid w:val="00644887"/>
    <w:rsid w:val="00650B9C"/>
    <w:rsid w:val="006520D3"/>
    <w:rsid w:val="006521D0"/>
    <w:rsid w:val="006523BD"/>
    <w:rsid w:val="00655524"/>
    <w:rsid w:val="00660635"/>
    <w:rsid w:val="00661024"/>
    <w:rsid w:val="00661B08"/>
    <w:rsid w:val="00661C75"/>
    <w:rsid w:val="00663BA5"/>
    <w:rsid w:val="00664894"/>
    <w:rsid w:val="00665CD4"/>
    <w:rsid w:val="00666B0D"/>
    <w:rsid w:val="00666CFD"/>
    <w:rsid w:val="0066793D"/>
    <w:rsid w:val="00671BFB"/>
    <w:rsid w:val="006735F9"/>
    <w:rsid w:val="006767BC"/>
    <w:rsid w:val="00676B19"/>
    <w:rsid w:val="00676FE8"/>
    <w:rsid w:val="00677C5B"/>
    <w:rsid w:val="0068546A"/>
    <w:rsid w:val="006871F4"/>
    <w:rsid w:val="00687A90"/>
    <w:rsid w:val="00690B28"/>
    <w:rsid w:val="00693CA2"/>
    <w:rsid w:val="00696D40"/>
    <w:rsid w:val="006A1FCB"/>
    <w:rsid w:val="006A22D1"/>
    <w:rsid w:val="006A6978"/>
    <w:rsid w:val="006A72DC"/>
    <w:rsid w:val="006A7A4D"/>
    <w:rsid w:val="006B178C"/>
    <w:rsid w:val="006B1BD3"/>
    <w:rsid w:val="006B2CC6"/>
    <w:rsid w:val="006B6832"/>
    <w:rsid w:val="006B7DB6"/>
    <w:rsid w:val="006C0AC3"/>
    <w:rsid w:val="006C16D0"/>
    <w:rsid w:val="006C29B1"/>
    <w:rsid w:val="006C3557"/>
    <w:rsid w:val="006C3CCF"/>
    <w:rsid w:val="006C607F"/>
    <w:rsid w:val="006C6453"/>
    <w:rsid w:val="006D0513"/>
    <w:rsid w:val="006D307D"/>
    <w:rsid w:val="006D31B4"/>
    <w:rsid w:val="006D4CBF"/>
    <w:rsid w:val="006D7BE5"/>
    <w:rsid w:val="006E04A5"/>
    <w:rsid w:val="006F14CB"/>
    <w:rsid w:val="006F2225"/>
    <w:rsid w:val="006F4E2B"/>
    <w:rsid w:val="006F6E8E"/>
    <w:rsid w:val="007001BD"/>
    <w:rsid w:val="007003FE"/>
    <w:rsid w:val="00700918"/>
    <w:rsid w:val="007075C1"/>
    <w:rsid w:val="007109A6"/>
    <w:rsid w:val="00713033"/>
    <w:rsid w:val="007224B0"/>
    <w:rsid w:val="007257BB"/>
    <w:rsid w:val="00731761"/>
    <w:rsid w:val="00734937"/>
    <w:rsid w:val="00737810"/>
    <w:rsid w:val="00740902"/>
    <w:rsid w:val="00740C1B"/>
    <w:rsid w:val="007426A4"/>
    <w:rsid w:val="00746047"/>
    <w:rsid w:val="00747C4F"/>
    <w:rsid w:val="0075351C"/>
    <w:rsid w:val="007600F7"/>
    <w:rsid w:val="0076015A"/>
    <w:rsid w:val="007666FE"/>
    <w:rsid w:val="00767758"/>
    <w:rsid w:val="00767CA1"/>
    <w:rsid w:val="007731DF"/>
    <w:rsid w:val="0078114B"/>
    <w:rsid w:val="00782CB7"/>
    <w:rsid w:val="007845D5"/>
    <w:rsid w:val="00784B3B"/>
    <w:rsid w:val="00796481"/>
    <w:rsid w:val="0079660A"/>
    <w:rsid w:val="007A0C2A"/>
    <w:rsid w:val="007B1FB4"/>
    <w:rsid w:val="007B290E"/>
    <w:rsid w:val="007B4D42"/>
    <w:rsid w:val="007C013A"/>
    <w:rsid w:val="007C1BF3"/>
    <w:rsid w:val="007C4D2A"/>
    <w:rsid w:val="007C5733"/>
    <w:rsid w:val="007C6A25"/>
    <w:rsid w:val="007D01D2"/>
    <w:rsid w:val="007D16FC"/>
    <w:rsid w:val="007D3222"/>
    <w:rsid w:val="007D609E"/>
    <w:rsid w:val="007D6291"/>
    <w:rsid w:val="007E46E2"/>
    <w:rsid w:val="007E7A56"/>
    <w:rsid w:val="007F2D1B"/>
    <w:rsid w:val="007F34CD"/>
    <w:rsid w:val="007F38F3"/>
    <w:rsid w:val="007F5539"/>
    <w:rsid w:val="007F5D0A"/>
    <w:rsid w:val="007F6009"/>
    <w:rsid w:val="007F6F73"/>
    <w:rsid w:val="007F74EF"/>
    <w:rsid w:val="00801349"/>
    <w:rsid w:val="0080522A"/>
    <w:rsid w:val="00806316"/>
    <w:rsid w:val="008065ED"/>
    <w:rsid w:val="0081031B"/>
    <w:rsid w:val="00810447"/>
    <w:rsid w:val="008113D8"/>
    <w:rsid w:val="00812FE6"/>
    <w:rsid w:val="00821B5F"/>
    <w:rsid w:val="00824F63"/>
    <w:rsid w:val="00826102"/>
    <w:rsid w:val="008263FF"/>
    <w:rsid w:val="00832414"/>
    <w:rsid w:val="008326EB"/>
    <w:rsid w:val="00833052"/>
    <w:rsid w:val="0083555B"/>
    <w:rsid w:val="00837B81"/>
    <w:rsid w:val="00837C21"/>
    <w:rsid w:val="00840BB4"/>
    <w:rsid w:val="00840D90"/>
    <w:rsid w:val="00840DD6"/>
    <w:rsid w:val="0084192C"/>
    <w:rsid w:val="00842123"/>
    <w:rsid w:val="0084566F"/>
    <w:rsid w:val="00847CD6"/>
    <w:rsid w:val="00850092"/>
    <w:rsid w:val="00855153"/>
    <w:rsid w:val="00855C73"/>
    <w:rsid w:val="00856E37"/>
    <w:rsid w:val="0086052D"/>
    <w:rsid w:val="00861074"/>
    <w:rsid w:val="00861831"/>
    <w:rsid w:val="00866EDF"/>
    <w:rsid w:val="00867E13"/>
    <w:rsid w:val="00871CB5"/>
    <w:rsid w:val="00872AE3"/>
    <w:rsid w:val="0087664F"/>
    <w:rsid w:val="008777D2"/>
    <w:rsid w:val="00886D27"/>
    <w:rsid w:val="00893160"/>
    <w:rsid w:val="008968EB"/>
    <w:rsid w:val="008A0431"/>
    <w:rsid w:val="008A0DBC"/>
    <w:rsid w:val="008A620C"/>
    <w:rsid w:val="008A7611"/>
    <w:rsid w:val="008B1B63"/>
    <w:rsid w:val="008B64E7"/>
    <w:rsid w:val="008C2348"/>
    <w:rsid w:val="008C6655"/>
    <w:rsid w:val="008E0C1B"/>
    <w:rsid w:val="008E2C6D"/>
    <w:rsid w:val="008E7C12"/>
    <w:rsid w:val="008F31DA"/>
    <w:rsid w:val="008F3D85"/>
    <w:rsid w:val="008F5174"/>
    <w:rsid w:val="008F5D35"/>
    <w:rsid w:val="009006E6"/>
    <w:rsid w:val="00905FAF"/>
    <w:rsid w:val="009130B0"/>
    <w:rsid w:val="00915854"/>
    <w:rsid w:val="00921477"/>
    <w:rsid w:val="0092344E"/>
    <w:rsid w:val="00931D63"/>
    <w:rsid w:val="00932E51"/>
    <w:rsid w:val="00934719"/>
    <w:rsid w:val="00936F67"/>
    <w:rsid w:val="0093787D"/>
    <w:rsid w:val="00942694"/>
    <w:rsid w:val="00953277"/>
    <w:rsid w:val="009562AD"/>
    <w:rsid w:val="009602C5"/>
    <w:rsid w:val="00961CB7"/>
    <w:rsid w:val="00964C61"/>
    <w:rsid w:val="00974882"/>
    <w:rsid w:val="00976E14"/>
    <w:rsid w:val="00987045"/>
    <w:rsid w:val="009901A9"/>
    <w:rsid w:val="0099062B"/>
    <w:rsid w:val="00990A2F"/>
    <w:rsid w:val="0099325C"/>
    <w:rsid w:val="00996828"/>
    <w:rsid w:val="00997075"/>
    <w:rsid w:val="009A472D"/>
    <w:rsid w:val="009A4A45"/>
    <w:rsid w:val="009A721C"/>
    <w:rsid w:val="009B29FB"/>
    <w:rsid w:val="009B2C6A"/>
    <w:rsid w:val="009B3BF7"/>
    <w:rsid w:val="009B5E97"/>
    <w:rsid w:val="009B790B"/>
    <w:rsid w:val="009C1ECE"/>
    <w:rsid w:val="009D2B38"/>
    <w:rsid w:val="009D570F"/>
    <w:rsid w:val="009D71C7"/>
    <w:rsid w:val="009E201E"/>
    <w:rsid w:val="009F4B8F"/>
    <w:rsid w:val="009F7E4C"/>
    <w:rsid w:val="00A04AFB"/>
    <w:rsid w:val="00A065F1"/>
    <w:rsid w:val="00A12688"/>
    <w:rsid w:val="00A131DF"/>
    <w:rsid w:val="00A13BD3"/>
    <w:rsid w:val="00A155F5"/>
    <w:rsid w:val="00A2102B"/>
    <w:rsid w:val="00A27631"/>
    <w:rsid w:val="00A31929"/>
    <w:rsid w:val="00A32B47"/>
    <w:rsid w:val="00A348A0"/>
    <w:rsid w:val="00A34ACD"/>
    <w:rsid w:val="00A34DB8"/>
    <w:rsid w:val="00A353AB"/>
    <w:rsid w:val="00A35D71"/>
    <w:rsid w:val="00A35D79"/>
    <w:rsid w:val="00A37B37"/>
    <w:rsid w:val="00A4014C"/>
    <w:rsid w:val="00A41161"/>
    <w:rsid w:val="00A54DCB"/>
    <w:rsid w:val="00A602BC"/>
    <w:rsid w:val="00A66B20"/>
    <w:rsid w:val="00A703A7"/>
    <w:rsid w:val="00A712C1"/>
    <w:rsid w:val="00A7636D"/>
    <w:rsid w:val="00A76718"/>
    <w:rsid w:val="00A82CB0"/>
    <w:rsid w:val="00A8431F"/>
    <w:rsid w:val="00A87F7A"/>
    <w:rsid w:val="00A9060A"/>
    <w:rsid w:val="00A91B97"/>
    <w:rsid w:val="00A9229A"/>
    <w:rsid w:val="00A92DE2"/>
    <w:rsid w:val="00A966C2"/>
    <w:rsid w:val="00AA1222"/>
    <w:rsid w:val="00AA1A5F"/>
    <w:rsid w:val="00AB0260"/>
    <w:rsid w:val="00AB719C"/>
    <w:rsid w:val="00AC41F5"/>
    <w:rsid w:val="00AC66E0"/>
    <w:rsid w:val="00AD275A"/>
    <w:rsid w:val="00AD47F9"/>
    <w:rsid w:val="00AD56C4"/>
    <w:rsid w:val="00AE1304"/>
    <w:rsid w:val="00AE1E4F"/>
    <w:rsid w:val="00AE25D1"/>
    <w:rsid w:val="00AE39A5"/>
    <w:rsid w:val="00AE585D"/>
    <w:rsid w:val="00AF2C0C"/>
    <w:rsid w:val="00AF61BA"/>
    <w:rsid w:val="00AF6F04"/>
    <w:rsid w:val="00AF708B"/>
    <w:rsid w:val="00AF75CC"/>
    <w:rsid w:val="00B014B0"/>
    <w:rsid w:val="00B02066"/>
    <w:rsid w:val="00B02E44"/>
    <w:rsid w:val="00B03649"/>
    <w:rsid w:val="00B074C5"/>
    <w:rsid w:val="00B10566"/>
    <w:rsid w:val="00B16784"/>
    <w:rsid w:val="00B20748"/>
    <w:rsid w:val="00B20E88"/>
    <w:rsid w:val="00B21F5D"/>
    <w:rsid w:val="00B22820"/>
    <w:rsid w:val="00B26E62"/>
    <w:rsid w:val="00B36133"/>
    <w:rsid w:val="00B3747B"/>
    <w:rsid w:val="00B43665"/>
    <w:rsid w:val="00B4423F"/>
    <w:rsid w:val="00B45ECF"/>
    <w:rsid w:val="00B46414"/>
    <w:rsid w:val="00B4769B"/>
    <w:rsid w:val="00B507E8"/>
    <w:rsid w:val="00B51184"/>
    <w:rsid w:val="00B52CDE"/>
    <w:rsid w:val="00B53F95"/>
    <w:rsid w:val="00B55AB3"/>
    <w:rsid w:val="00B55B3E"/>
    <w:rsid w:val="00B56468"/>
    <w:rsid w:val="00B6128D"/>
    <w:rsid w:val="00B62C85"/>
    <w:rsid w:val="00B63D15"/>
    <w:rsid w:val="00B652CC"/>
    <w:rsid w:val="00B65907"/>
    <w:rsid w:val="00B71AFE"/>
    <w:rsid w:val="00B71BDB"/>
    <w:rsid w:val="00B74DFA"/>
    <w:rsid w:val="00B75E7F"/>
    <w:rsid w:val="00B7789D"/>
    <w:rsid w:val="00B77CBB"/>
    <w:rsid w:val="00B81E8F"/>
    <w:rsid w:val="00B82600"/>
    <w:rsid w:val="00B82F48"/>
    <w:rsid w:val="00B834E9"/>
    <w:rsid w:val="00B8454A"/>
    <w:rsid w:val="00B856EE"/>
    <w:rsid w:val="00B86173"/>
    <w:rsid w:val="00B900C4"/>
    <w:rsid w:val="00B91DAD"/>
    <w:rsid w:val="00B92A3A"/>
    <w:rsid w:val="00B96C5A"/>
    <w:rsid w:val="00BB0019"/>
    <w:rsid w:val="00BB0712"/>
    <w:rsid w:val="00BB4A0E"/>
    <w:rsid w:val="00BC177D"/>
    <w:rsid w:val="00BC2FBC"/>
    <w:rsid w:val="00BC62AB"/>
    <w:rsid w:val="00BC7E69"/>
    <w:rsid w:val="00BD2593"/>
    <w:rsid w:val="00BD4B7A"/>
    <w:rsid w:val="00BD522E"/>
    <w:rsid w:val="00BD587E"/>
    <w:rsid w:val="00BD7276"/>
    <w:rsid w:val="00BE1E19"/>
    <w:rsid w:val="00BE1E8C"/>
    <w:rsid w:val="00BE2A88"/>
    <w:rsid w:val="00BE58CD"/>
    <w:rsid w:val="00BF12D7"/>
    <w:rsid w:val="00BF2467"/>
    <w:rsid w:val="00BF48A2"/>
    <w:rsid w:val="00BF7C35"/>
    <w:rsid w:val="00C00A14"/>
    <w:rsid w:val="00C039DB"/>
    <w:rsid w:val="00C03CE7"/>
    <w:rsid w:val="00C049BD"/>
    <w:rsid w:val="00C05513"/>
    <w:rsid w:val="00C13FA6"/>
    <w:rsid w:val="00C15B0A"/>
    <w:rsid w:val="00C16AC9"/>
    <w:rsid w:val="00C171E9"/>
    <w:rsid w:val="00C23261"/>
    <w:rsid w:val="00C235CA"/>
    <w:rsid w:val="00C2596B"/>
    <w:rsid w:val="00C40AE8"/>
    <w:rsid w:val="00C40C72"/>
    <w:rsid w:val="00C41B75"/>
    <w:rsid w:val="00C4225B"/>
    <w:rsid w:val="00C462B2"/>
    <w:rsid w:val="00C5099A"/>
    <w:rsid w:val="00C509D1"/>
    <w:rsid w:val="00C50FA7"/>
    <w:rsid w:val="00C527EC"/>
    <w:rsid w:val="00C52B89"/>
    <w:rsid w:val="00C52E5B"/>
    <w:rsid w:val="00C5487B"/>
    <w:rsid w:val="00C64C0D"/>
    <w:rsid w:val="00C67DB1"/>
    <w:rsid w:val="00C7061E"/>
    <w:rsid w:val="00C72B77"/>
    <w:rsid w:val="00C777E4"/>
    <w:rsid w:val="00C808C1"/>
    <w:rsid w:val="00C83E3B"/>
    <w:rsid w:val="00C8451F"/>
    <w:rsid w:val="00C909AA"/>
    <w:rsid w:val="00C96C8E"/>
    <w:rsid w:val="00C97CCB"/>
    <w:rsid w:val="00CA0092"/>
    <w:rsid w:val="00CA124F"/>
    <w:rsid w:val="00CA3926"/>
    <w:rsid w:val="00CA42CD"/>
    <w:rsid w:val="00CA45E4"/>
    <w:rsid w:val="00CA53E2"/>
    <w:rsid w:val="00CA5547"/>
    <w:rsid w:val="00CB4BC6"/>
    <w:rsid w:val="00CB608F"/>
    <w:rsid w:val="00CB71E3"/>
    <w:rsid w:val="00CD1E5B"/>
    <w:rsid w:val="00CD6A8A"/>
    <w:rsid w:val="00CE45D0"/>
    <w:rsid w:val="00CE4CC2"/>
    <w:rsid w:val="00CE5267"/>
    <w:rsid w:val="00CE6D0B"/>
    <w:rsid w:val="00CF5CBF"/>
    <w:rsid w:val="00CF6386"/>
    <w:rsid w:val="00CF6490"/>
    <w:rsid w:val="00CF65DC"/>
    <w:rsid w:val="00CF68D3"/>
    <w:rsid w:val="00D00BA0"/>
    <w:rsid w:val="00D02AF6"/>
    <w:rsid w:val="00D02F89"/>
    <w:rsid w:val="00D07403"/>
    <w:rsid w:val="00D112FA"/>
    <w:rsid w:val="00D11AFC"/>
    <w:rsid w:val="00D16F57"/>
    <w:rsid w:val="00D2596A"/>
    <w:rsid w:val="00D264F1"/>
    <w:rsid w:val="00D27D7F"/>
    <w:rsid w:val="00D30142"/>
    <w:rsid w:val="00D33ECA"/>
    <w:rsid w:val="00D345B0"/>
    <w:rsid w:val="00D37BD5"/>
    <w:rsid w:val="00D4332F"/>
    <w:rsid w:val="00D479F2"/>
    <w:rsid w:val="00D50404"/>
    <w:rsid w:val="00D5113B"/>
    <w:rsid w:val="00D54E21"/>
    <w:rsid w:val="00D57977"/>
    <w:rsid w:val="00D6017A"/>
    <w:rsid w:val="00D64D82"/>
    <w:rsid w:val="00D64DF8"/>
    <w:rsid w:val="00D6681F"/>
    <w:rsid w:val="00D66A41"/>
    <w:rsid w:val="00D67D46"/>
    <w:rsid w:val="00D70F8A"/>
    <w:rsid w:val="00D73C7F"/>
    <w:rsid w:val="00D767A4"/>
    <w:rsid w:val="00D77A50"/>
    <w:rsid w:val="00D90D16"/>
    <w:rsid w:val="00D91B79"/>
    <w:rsid w:val="00D91CCF"/>
    <w:rsid w:val="00D95FFE"/>
    <w:rsid w:val="00D973D2"/>
    <w:rsid w:val="00DA1610"/>
    <w:rsid w:val="00DA570D"/>
    <w:rsid w:val="00DB2BC3"/>
    <w:rsid w:val="00DB3627"/>
    <w:rsid w:val="00DB4645"/>
    <w:rsid w:val="00DB47AF"/>
    <w:rsid w:val="00DB4BD7"/>
    <w:rsid w:val="00DB7A73"/>
    <w:rsid w:val="00DC0240"/>
    <w:rsid w:val="00DC6B1E"/>
    <w:rsid w:val="00DC718B"/>
    <w:rsid w:val="00DD0B51"/>
    <w:rsid w:val="00DD1842"/>
    <w:rsid w:val="00DD30A6"/>
    <w:rsid w:val="00DD5924"/>
    <w:rsid w:val="00DD6FBE"/>
    <w:rsid w:val="00DE005F"/>
    <w:rsid w:val="00DE09B5"/>
    <w:rsid w:val="00DE0EEF"/>
    <w:rsid w:val="00DE125A"/>
    <w:rsid w:val="00DE1E23"/>
    <w:rsid w:val="00DE3F13"/>
    <w:rsid w:val="00DE5F16"/>
    <w:rsid w:val="00DE5FCC"/>
    <w:rsid w:val="00DF31F8"/>
    <w:rsid w:val="00DF34E6"/>
    <w:rsid w:val="00DF39A4"/>
    <w:rsid w:val="00DF3A4E"/>
    <w:rsid w:val="00DF517B"/>
    <w:rsid w:val="00DF61C8"/>
    <w:rsid w:val="00E01037"/>
    <w:rsid w:val="00E05FBA"/>
    <w:rsid w:val="00E147D1"/>
    <w:rsid w:val="00E15AB6"/>
    <w:rsid w:val="00E169C9"/>
    <w:rsid w:val="00E1743D"/>
    <w:rsid w:val="00E2200E"/>
    <w:rsid w:val="00E22D69"/>
    <w:rsid w:val="00E22ED9"/>
    <w:rsid w:val="00E23C1C"/>
    <w:rsid w:val="00E242E9"/>
    <w:rsid w:val="00E25A50"/>
    <w:rsid w:val="00E3027C"/>
    <w:rsid w:val="00E31645"/>
    <w:rsid w:val="00E36BA5"/>
    <w:rsid w:val="00E37A25"/>
    <w:rsid w:val="00E5033A"/>
    <w:rsid w:val="00E52104"/>
    <w:rsid w:val="00E52FAC"/>
    <w:rsid w:val="00E54848"/>
    <w:rsid w:val="00E61701"/>
    <w:rsid w:val="00E660A1"/>
    <w:rsid w:val="00E676DE"/>
    <w:rsid w:val="00E735A3"/>
    <w:rsid w:val="00E73ADD"/>
    <w:rsid w:val="00E73C15"/>
    <w:rsid w:val="00E7408E"/>
    <w:rsid w:val="00E74D0F"/>
    <w:rsid w:val="00E75962"/>
    <w:rsid w:val="00E7700D"/>
    <w:rsid w:val="00E7773B"/>
    <w:rsid w:val="00E82B3D"/>
    <w:rsid w:val="00E84362"/>
    <w:rsid w:val="00E86292"/>
    <w:rsid w:val="00E86AAF"/>
    <w:rsid w:val="00E90A48"/>
    <w:rsid w:val="00E929B7"/>
    <w:rsid w:val="00E967B4"/>
    <w:rsid w:val="00E9729B"/>
    <w:rsid w:val="00EB0C4D"/>
    <w:rsid w:val="00EB4C74"/>
    <w:rsid w:val="00EB5889"/>
    <w:rsid w:val="00EB72FF"/>
    <w:rsid w:val="00EC160A"/>
    <w:rsid w:val="00EC1C27"/>
    <w:rsid w:val="00EC3C2F"/>
    <w:rsid w:val="00EC4822"/>
    <w:rsid w:val="00EC708A"/>
    <w:rsid w:val="00ED014A"/>
    <w:rsid w:val="00ED0483"/>
    <w:rsid w:val="00ED273B"/>
    <w:rsid w:val="00ED35B7"/>
    <w:rsid w:val="00ED607F"/>
    <w:rsid w:val="00EE2040"/>
    <w:rsid w:val="00EE34B5"/>
    <w:rsid w:val="00EE5687"/>
    <w:rsid w:val="00EF22F7"/>
    <w:rsid w:val="00EF3780"/>
    <w:rsid w:val="00EF7002"/>
    <w:rsid w:val="00EF7C80"/>
    <w:rsid w:val="00F0395B"/>
    <w:rsid w:val="00F06591"/>
    <w:rsid w:val="00F07927"/>
    <w:rsid w:val="00F10CD3"/>
    <w:rsid w:val="00F11C8C"/>
    <w:rsid w:val="00F12540"/>
    <w:rsid w:val="00F12DB0"/>
    <w:rsid w:val="00F12FB0"/>
    <w:rsid w:val="00F139E7"/>
    <w:rsid w:val="00F1777B"/>
    <w:rsid w:val="00F30723"/>
    <w:rsid w:val="00F3342E"/>
    <w:rsid w:val="00F33E28"/>
    <w:rsid w:val="00F34AC3"/>
    <w:rsid w:val="00F34D48"/>
    <w:rsid w:val="00F35795"/>
    <w:rsid w:val="00F360F2"/>
    <w:rsid w:val="00F36E86"/>
    <w:rsid w:val="00F41EB5"/>
    <w:rsid w:val="00F421E4"/>
    <w:rsid w:val="00F44636"/>
    <w:rsid w:val="00F51C1B"/>
    <w:rsid w:val="00F51E68"/>
    <w:rsid w:val="00F52249"/>
    <w:rsid w:val="00F554B0"/>
    <w:rsid w:val="00F566D1"/>
    <w:rsid w:val="00F56C7B"/>
    <w:rsid w:val="00F61850"/>
    <w:rsid w:val="00F64614"/>
    <w:rsid w:val="00F67911"/>
    <w:rsid w:val="00F75409"/>
    <w:rsid w:val="00F838D2"/>
    <w:rsid w:val="00F86772"/>
    <w:rsid w:val="00F91DB1"/>
    <w:rsid w:val="00F928F7"/>
    <w:rsid w:val="00F942EB"/>
    <w:rsid w:val="00FA0A8E"/>
    <w:rsid w:val="00FA1639"/>
    <w:rsid w:val="00FA2B22"/>
    <w:rsid w:val="00FA325E"/>
    <w:rsid w:val="00FA74FD"/>
    <w:rsid w:val="00FB3796"/>
    <w:rsid w:val="00FB4596"/>
    <w:rsid w:val="00FB47F7"/>
    <w:rsid w:val="00FC1047"/>
    <w:rsid w:val="00FC42CD"/>
    <w:rsid w:val="00FC5A6F"/>
    <w:rsid w:val="00FC60AF"/>
    <w:rsid w:val="00FD0EC5"/>
    <w:rsid w:val="00FD0F54"/>
    <w:rsid w:val="00FE3B53"/>
    <w:rsid w:val="00FE7AB3"/>
    <w:rsid w:val="00FF29C9"/>
    <w:rsid w:val="00FF4645"/>
    <w:rsid w:val="00FF6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6B6F4"/>
  <w15:docId w15:val="{9D605B73-0027-4900-9536-4B1D48C26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iPriority="0" w:unhideWhenUsed="1" w:qFormat="1"/>
    <w:lsdException w:name="HTML Address" w:semiHidden="1" w:unhideWhenUsed="1"/>
    <w:lsdException w:name="HTML Cite" w:semiHidden="1" w:uiPriority="0" w:unhideWhenUsed="1" w:qFormat="1"/>
    <w:lsdException w:name="HTML Code" w:semiHidden="1" w:uiPriority="0" w:unhideWhenUsed="1" w:qFormat="1"/>
    <w:lsdException w:name="HTML Definition" w:semiHidden="1" w:uiPriority="0" w:unhideWhenUsed="1" w:qFormat="1"/>
    <w:lsdException w:name="HTML Keyboard" w:semiHidden="1" w:uiPriority="0" w:unhideWhenUsed="1" w:qFormat="1"/>
    <w:lsdException w:name="HTML Preformatted" w:semiHidden="1" w:unhideWhenUsed="1"/>
    <w:lsdException w:name="HTML Sample" w:semiHidden="1" w:uiPriority="0" w:unhideWhenUsed="1" w:qFormat="1"/>
    <w:lsdException w:name="HTML Typewriter" w:semiHidden="1" w:unhideWhenUsed="1"/>
    <w:lsdException w:name="HTML Variable" w:semiHidden="1" w:uiPriority="0" w:unhideWhenUsed="1" w:qFormat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5A9A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A353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A353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A353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0"/>
    <w:uiPriority w:val="9"/>
    <w:unhideWhenUsed/>
    <w:qFormat/>
    <w:rsid w:val="00A353A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0"/>
    <w:uiPriority w:val="9"/>
    <w:unhideWhenUsed/>
    <w:qFormat/>
    <w:rsid w:val="00A353A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0"/>
    <w:uiPriority w:val="9"/>
    <w:unhideWhenUsed/>
    <w:qFormat/>
    <w:rsid w:val="00A353A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53A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53A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53A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列出段落1"/>
    <w:basedOn w:val="a"/>
    <w:uiPriority w:val="99"/>
    <w:qFormat/>
    <w:rsid w:val="00A353AB"/>
    <w:pPr>
      <w:ind w:firstLineChars="200" w:firstLine="420"/>
    </w:pPr>
  </w:style>
  <w:style w:type="paragraph" w:customStyle="1" w:styleId="Style5">
    <w:name w:val="_Style 5"/>
    <w:basedOn w:val="a"/>
    <w:qFormat/>
    <w:rsid w:val="00A353AB"/>
    <w:pPr>
      <w:widowControl/>
      <w:spacing w:after="160" w:line="240" w:lineRule="exact"/>
      <w:jc w:val="left"/>
    </w:pPr>
  </w:style>
  <w:style w:type="paragraph" w:customStyle="1" w:styleId="ordinary-output">
    <w:name w:val="ordinary-output"/>
    <w:basedOn w:val="a"/>
    <w:uiPriority w:val="99"/>
    <w:qFormat/>
    <w:rsid w:val="00A353AB"/>
    <w:pPr>
      <w:widowControl/>
      <w:spacing w:before="100" w:beforeAutospacing="1" w:after="58" w:line="253" w:lineRule="atLeast"/>
      <w:jc w:val="left"/>
    </w:pPr>
    <w:rPr>
      <w:rFonts w:ascii="宋体" w:hAnsi="宋体" w:cs="宋体"/>
      <w:color w:val="333333"/>
      <w:kern w:val="0"/>
      <w:szCs w:val="21"/>
    </w:rPr>
  </w:style>
  <w:style w:type="character" w:customStyle="1" w:styleId="high-light-bg4">
    <w:name w:val="high-light-bg4"/>
    <w:basedOn w:val="a0"/>
    <w:qFormat/>
    <w:rsid w:val="00A353AB"/>
  </w:style>
  <w:style w:type="character" w:customStyle="1" w:styleId="fontborder">
    <w:name w:val="fontborder"/>
    <w:basedOn w:val="a0"/>
    <w:qFormat/>
    <w:rsid w:val="00A353AB"/>
    <w:rPr>
      <w:bdr w:val="single" w:sz="6" w:space="0" w:color="000000"/>
    </w:rPr>
  </w:style>
  <w:style w:type="character" w:customStyle="1" w:styleId="fontstrikethrough">
    <w:name w:val="fontstrikethrough"/>
    <w:basedOn w:val="a0"/>
    <w:qFormat/>
    <w:rsid w:val="00A353AB"/>
    <w:rPr>
      <w:strike/>
    </w:rPr>
  </w:style>
  <w:style w:type="character" w:customStyle="1" w:styleId="active1">
    <w:name w:val="active1"/>
    <w:basedOn w:val="a0"/>
    <w:qFormat/>
    <w:rsid w:val="00A353AB"/>
    <w:rPr>
      <w:color w:val="E60000"/>
    </w:rPr>
  </w:style>
  <w:style w:type="character" w:customStyle="1" w:styleId="reopt2">
    <w:name w:val="reopt2"/>
    <w:basedOn w:val="a0"/>
    <w:qFormat/>
    <w:rsid w:val="00A353AB"/>
  </w:style>
  <w:style w:type="character" w:customStyle="1" w:styleId="database">
    <w:name w:val="database"/>
    <w:basedOn w:val="a0"/>
    <w:qFormat/>
    <w:rsid w:val="00A353AB"/>
    <w:rPr>
      <w:color w:val="999999"/>
    </w:rPr>
  </w:style>
  <w:style w:type="character" w:customStyle="1" w:styleId="database1">
    <w:name w:val="database1"/>
    <w:basedOn w:val="a0"/>
    <w:qFormat/>
    <w:rsid w:val="00A353AB"/>
    <w:rPr>
      <w:color w:val="999999"/>
    </w:rPr>
  </w:style>
  <w:style w:type="character" w:customStyle="1" w:styleId="fenxiang">
    <w:name w:val="fenxiang"/>
    <w:basedOn w:val="a0"/>
    <w:qFormat/>
    <w:rsid w:val="00A353AB"/>
    <w:rPr>
      <w:color w:val="111111"/>
    </w:rPr>
  </w:style>
  <w:style w:type="character" w:customStyle="1" w:styleId="refirstcol">
    <w:name w:val="refirstcol"/>
    <w:basedOn w:val="a0"/>
    <w:qFormat/>
    <w:rsid w:val="00A353AB"/>
    <w:rPr>
      <w:bdr w:val="single" w:sz="6" w:space="0" w:color="2375BC"/>
    </w:rPr>
  </w:style>
  <w:style w:type="character" w:customStyle="1" w:styleId="refirstcol1">
    <w:name w:val="refirstcol1"/>
    <w:basedOn w:val="a0"/>
    <w:qFormat/>
    <w:rsid w:val="00A353AB"/>
    <w:rPr>
      <w:bdr w:val="single" w:sz="6" w:space="0" w:color="2375BC"/>
    </w:rPr>
  </w:style>
  <w:style w:type="character" w:customStyle="1" w:styleId="price">
    <w:name w:val="price"/>
    <w:basedOn w:val="a0"/>
    <w:qFormat/>
    <w:rsid w:val="00A353AB"/>
    <w:rPr>
      <w:color w:val="0066FF"/>
    </w:rPr>
  </w:style>
  <w:style w:type="character" w:customStyle="1" w:styleId="provcity">
    <w:name w:val="provcity"/>
    <w:basedOn w:val="a0"/>
    <w:qFormat/>
    <w:rsid w:val="00A353AB"/>
    <w:rPr>
      <w:b/>
    </w:rPr>
  </w:style>
  <w:style w:type="character" w:customStyle="1" w:styleId="zk">
    <w:name w:val="zk"/>
    <w:basedOn w:val="a0"/>
    <w:qFormat/>
    <w:rsid w:val="00A353AB"/>
    <w:rPr>
      <w:color w:val="0066FF"/>
    </w:rPr>
  </w:style>
  <w:style w:type="character" w:customStyle="1" w:styleId="first-child">
    <w:name w:val="first-child"/>
    <w:basedOn w:val="a0"/>
    <w:qFormat/>
    <w:rsid w:val="00A353AB"/>
  </w:style>
  <w:style w:type="character" w:customStyle="1" w:styleId="layui-layer-tabnow">
    <w:name w:val="layui-layer-tabnow"/>
    <w:basedOn w:val="a0"/>
    <w:qFormat/>
    <w:rsid w:val="00A353AB"/>
    <w:rPr>
      <w:bdr w:val="single" w:sz="6" w:space="0" w:color="CCCCCC"/>
      <w:shd w:val="clear" w:color="auto" w:fill="FFFFFF"/>
    </w:rPr>
  </w:style>
  <w:style w:type="character" w:customStyle="1" w:styleId="removelink">
    <w:name w:val="removelink"/>
    <w:basedOn w:val="a0"/>
    <w:qFormat/>
    <w:rsid w:val="00A353AB"/>
    <w:rPr>
      <w:sz w:val="18"/>
      <w:szCs w:val="18"/>
    </w:rPr>
  </w:style>
  <w:style w:type="character" w:customStyle="1" w:styleId="source">
    <w:name w:val="source"/>
    <w:basedOn w:val="a0"/>
    <w:qFormat/>
    <w:rsid w:val="00A353AB"/>
    <w:rPr>
      <w:color w:val="999999"/>
      <w:sz w:val="18"/>
      <w:szCs w:val="18"/>
    </w:rPr>
  </w:style>
  <w:style w:type="character" w:customStyle="1" w:styleId="copythis">
    <w:name w:val="copythis"/>
    <w:basedOn w:val="a0"/>
    <w:qFormat/>
    <w:rsid w:val="00A353AB"/>
    <w:rPr>
      <w:sz w:val="18"/>
      <w:szCs w:val="18"/>
    </w:rPr>
  </w:style>
  <w:style w:type="character" w:customStyle="1" w:styleId="bdsmore">
    <w:name w:val="bds_more"/>
    <w:basedOn w:val="a0"/>
    <w:qFormat/>
    <w:rsid w:val="00A353AB"/>
    <w:rPr>
      <w:rFonts w:ascii="宋体" w:eastAsia="宋体" w:hAnsi="宋体" w:cs="宋体" w:hint="eastAsia"/>
    </w:rPr>
  </w:style>
  <w:style w:type="character" w:customStyle="1" w:styleId="c-96">
    <w:name w:val="c-96"/>
    <w:basedOn w:val="a0"/>
    <w:qFormat/>
    <w:rsid w:val="00A353AB"/>
  </w:style>
  <w:style w:type="character" w:customStyle="1" w:styleId="bdsnopic">
    <w:name w:val="bds_nopic"/>
    <w:basedOn w:val="a0"/>
    <w:qFormat/>
    <w:rsid w:val="00A353AB"/>
  </w:style>
  <w:style w:type="character" w:customStyle="1" w:styleId="bdsnopic1">
    <w:name w:val="bds_nopic1"/>
    <w:basedOn w:val="a0"/>
    <w:qFormat/>
    <w:rsid w:val="00A353AB"/>
  </w:style>
  <w:style w:type="character" w:customStyle="1" w:styleId="bdsnopic2">
    <w:name w:val="bds_nopic2"/>
    <w:basedOn w:val="a0"/>
    <w:qFormat/>
    <w:rsid w:val="00A353AB"/>
  </w:style>
  <w:style w:type="character" w:customStyle="1" w:styleId="b-tadou">
    <w:name w:val="b-tadou"/>
    <w:basedOn w:val="a0"/>
    <w:qFormat/>
    <w:rsid w:val="00A353AB"/>
    <w:rPr>
      <w:color w:val="333333"/>
    </w:rPr>
  </w:style>
  <w:style w:type="character" w:customStyle="1" w:styleId="reply-word">
    <w:name w:val="reply-word"/>
    <w:basedOn w:val="a0"/>
    <w:qFormat/>
    <w:rsid w:val="00A353AB"/>
  </w:style>
  <w:style w:type="character" w:customStyle="1" w:styleId="hover22">
    <w:name w:val="hover22"/>
    <w:basedOn w:val="a0"/>
    <w:qFormat/>
    <w:rsid w:val="00A353AB"/>
  </w:style>
  <w:style w:type="character" w:customStyle="1" w:styleId="bdsmore1">
    <w:name w:val="bds_more1"/>
    <w:basedOn w:val="a0"/>
    <w:qFormat/>
    <w:rsid w:val="00A353AB"/>
  </w:style>
  <w:style w:type="character" w:customStyle="1" w:styleId="bdsmore2">
    <w:name w:val="bds_more2"/>
    <w:basedOn w:val="a0"/>
    <w:qFormat/>
    <w:rsid w:val="00A353AB"/>
  </w:style>
  <w:style w:type="character" w:customStyle="1" w:styleId="disabled">
    <w:name w:val="disabled"/>
    <w:basedOn w:val="a0"/>
    <w:qFormat/>
    <w:rsid w:val="00A353AB"/>
    <w:rPr>
      <w:vanish/>
    </w:rPr>
  </w:style>
  <w:style w:type="character" w:customStyle="1" w:styleId="ui-calendar-item-label">
    <w:name w:val="ui-calendar-item-label"/>
    <w:basedOn w:val="a0"/>
    <w:qFormat/>
    <w:rsid w:val="00A353AB"/>
    <w:rPr>
      <w:color w:val="CCCCCC"/>
    </w:rPr>
  </w:style>
  <w:style w:type="character" w:customStyle="1" w:styleId="green3">
    <w:name w:val="green3"/>
    <w:basedOn w:val="a0"/>
    <w:qFormat/>
    <w:rsid w:val="00A353AB"/>
    <w:rPr>
      <w:color w:val="3C980B"/>
    </w:rPr>
  </w:style>
  <w:style w:type="character" w:customStyle="1" w:styleId="bsharetext">
    <w:name w:val="bsharetext"/>
    <w:basedOn w:val="a0"/>
    <w:qFormat/>
    <w:rsid w:val="00A353AB"/>
  </w:style>
  <w:style w:type="character" w:customStyle="1" w:styleId="ui-calendar-item-year">
    <w:name w:val="ui-calendar-item-year"/>
    <w:basedOn w:val="a0"/>
    <w:qFormat/>
    <w:rsid w:val="00A353AB"/>
  </w:style>
  <w:style w:type="character" w:customStyle="1" w:styleId="green33">
    <w:name w:val="green33"/>
    <w:basedOn w:val="a0"/>
    <w:qFormat/>
    <w:rsid w:val="00A353AB"/>
    <w:rPr>
      <w:color w:val="3C980B"/>
    </w:rPr>
  </w:style>
  <w:style w:type="character" w:customStyle="1" w:styleId="green32">
    <w:name w:val="green32"/>
    <w:basedOn w:val="a0"/>
    <w:qFormat/>
    <w:rsid w:val="00A353AB"/>
    <w:rPr>
      <w:color w:val="3C980B"/>
    </w:rPr>
  </w:style>
  <w:style w:type="paragraph" w:customStyle="1" w:styleId="31">
    <w:name w:val="列出段落3"/>
    <w:basedOn w:val="a"/>
    <w:uiPriority w:val="99"/>
    <w:unhideWhenUsed/>
    <w:qFormat/>
    <w:rsid w:val="00A353AB"/>
    <w:pPr>
      <w:ind w:firstLineChars="200" w:firstLine="420"/>
    </w:pPr>
  </w:style>
  <w:style w:type="character" w:customStyle="1" w:styleId="highlight">
    <w:name w:val="highlight"/>
    <w:basedOn w:val="a0"/>
    <w:qFormat/>
    <w:rsid w:val="00A353AB"/>
  </w:style>
  <w:style w:type="character" w:customStyle="1" w:styleId="10">
    <w:name w:val="标题 1 字符"/>
    <w:basedOn w:val="a0"/>
    <w:link w:val="1"/>
    <w:uiPriority w:val="9"/>
    <w:rsid w:val="00A353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rsid w:val="00A353A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0"/>
    <w:link w:val="5"/>
    <w:uiPriority w:val="9"/>
    <w:rsid w:val="00A353A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0"/>
    <w:link w:val="6"/>
    <w:uiPriority w:val="9"/>
    <w:rsid w:val="00A353A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A353A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header"/>
    <w:basedOn w:val="a"/>
    <w:link w:val="a4"/>
    <w:uiPriority w:val="99"/>
    <w:unhideWhenUsed/>
    <w:qFormat/>
    <w:rsid w:val="00A3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A353AB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35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A353AB"/>
    <w:rPr>
      <w:kern w:val="2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353AB"/>
    <w:rPr>
      <w:b/>
      <w:bCs/>
      <w:color w:val="4F81BD" w:themeColor="accent1"/>
      <w:sz w:val="18"/>
      <w:szCs w:val="18"/>
    </w:rPr>
  </w:style>
  <w:style w:type="paragraph" w:styleId="a8">
    <w:name w:val="endnote text"/>
    <w:basedOn w:val="a"/>
    <w:link w:val="a9"/>
    <w:uiPriority w:val="99"/>
    <w:unhideWhenUsed/>
    <w:qFormat/>
    <w:rsid w:val="00A353AB"/>
    <w:pPr>
      <w:snapToGrid w:val="0"/>
      <w:jc w:val="left"/>
    </w:pPr>
    <w:rPr>
      <w:sz w:val="24"/>
      <w:szCs w:val="24"/>
    </w:rPr>
  </w:style>
  <w:style w:type="character" w:customStyle="1" w:styleId="a9">
    <w:name w:val="尾注文本 字符"/>
    <w:basedOn w:val="a0"/>
    <w:link w:val="a8"/>
    <w:uiPriority w:val="99"/>
    <w:qFormat/>
    <w:rsid w:val="00A353AB"/>
    <w:rPr>
      <w:kern w:val="2"/>
      <w:sz w:val="24"/>
      <w:szCs w:val="24"/>
    </w:rPr>
  </w:style>
  <w:style w:type="paragraph" w:styleId="aa">
    <w:name w:val="Title"/>
    <w:basedOn w:val="a"/>
    <w:next w:val="a"/>
    <w:link w:val="ab"/>
    <w:uiPriority w:val="10"/>
    <w:qFormat/>
    <w:rsid w:val="00A353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0"/>
    <w:link w:val="aa"/>
    <w:uiPriority w:val="10"/>
    <w:rsid w:val="00A353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"/>
    <w:next w:val="a"/>
    <w:link w:val="ad"/>
    <w:uiPriority w:val="11"/>
    <w:qFormat/>
    <w:rsid w:val="00A353A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</w:rPr>
  </w:style>
  <w:style w:type="character" w:customStyle="1" w:styleId="ad">
    <w:name w:val="副标题 字符"/>
    <w:basedOn w:val="a0"/>
    <w:link w:val="ac"/>
    <w:uiPriority w:val="11"/>
    <w:rsid w:val="00A353A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e">
    <w:name w:val="Hyperlink"/>
    <w:basedOn w:val="a0"/>
    <w:uiPriority w:val="99"/>
    <w:unhideWhenUsed/>
    <w:qFormat/>
    <w:rsid w:val="00A353AB"/>
    <w:rPr>
      <w:color w:val="0000FF"/>
      <w:u w:val="single"/>
    </w:rPr>
  </w:style>
  <w:style w:type="character" w:styleId="af">
    <w:name w:val="FollowedHyperlink"/>
    <w:basedOn w:val="a0"/>
    <w:qFormat/>
    <w:rsid w:val="00A353AB"/>
    <w:rPr>
      <w:color w:val="338DE6"/>
      <w:u w:val="none"/>
    </w:rPr>
  </w:style>
  <w:style w:type="character" w:styleId="af0">
    <w:name w:val="Strong"/>
    <w:basedOn w:val="a0"/>
    <w:qFormat/>
    <w:rsid w:val="00A353AB"/>
    <w:rPr>
      <w:b/>
      <w:bCs/>
    </w:rPr>
  </w:style>
  <w:style w:type="character" w:styleId="af1">
    <w:name w:val="Emphasis"/>
    <w:basedOn w:val="a0"/>
    <w:qFormat/>
    <w:rsid w:val="00A353AB"/>
    <w:rPr>
      <w:i/>
      <w:iCs/>
    </w:rPr>
  </w:style>
  <w:style w:type="paragraph" w:styleId="af2">
    <w:name w:val="Normal (Web)"/>
    <w:basedOn w:val="a"/>
    <w:unhideWhenUsed/>
    <w:qFormat/>
    <w:rsid w:val="00A353AB"/>
    <w:pPr>
      <w:widowControl/>
      <w:spacing w:beforeLines="50" w:before="100" w:beforeAutospacing="1" w:afterLines="50" w:after="100" w:afterAutospacing="1" w:line="25" w:lineRule="atLeast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character" w:styleId="HTML">
    <w:name w:val="HTML Acronym"/>
    <w:basedOn w:val="a0"/>
    <w:qFormat/>
    <w:rsid w:val="00A353AB"/>
  </w:style>
  <w:style w:type="character" w:styleId="HTML0">
    <w:name w:val="HTML Cite"/>
    <w:basedOn w:val="a0"/>
    <w:qFormat/>
    <w:rsid w:val="00A353AB"/>
  </w:style>
  <w:style w:type="character" w:styleId="HTML1">
    <w:name w:val="HTML Cod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2">
    <w:name w:val="HTML Definition"/>
    <w:basedOn w:val="a0"/>
    <w:qFormat/>
    <w:rsid w:val="00A353AB"/>
  </w:style>
  <w:style w:type="character" w:styleId="HTML3">
    <w:name w:val="HTML Keyboard"/>
    <w:basedOn w:val="a0"/>
    <w:qFormat/>
    <w:rsid w:val="00A353AB"/>
    <w:rPr>
      <w:rFonts w:ascii="monospace" w:eastAsia="monospace" w:hAnsi="monospace" w:cs="monospace"/>
      <w:sz w:val="21"/>
      <w:szCs w:val="21"/>
    </w:rPr>
  </w:style>
  <w:style w:type="character" w:styleId="HTML4">
    <w:name w:val="HTML Sampl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5">
    <w:name w:val="HTML Variable"/>
    <w:basedOn w:val="a0"/>
    <w:qFormat/>
    <w:rsid w:val="00A353AB"/>
  </w:style>
  <w:style w:type="paragraph" w:styleId="af3">
    <w:name w:val="No Spacing"/>
    <w:uiPriority w:val="1"/>
    <w:qFormat/>
    <w:rsid w:val="00A353AB"/>
    <w:pPr>
      <w:spacing w:after="0" w:line="240" w:lineRule="auto"/>
    </w:pPr>
  </w:style>
  <w:style w:type="paragraph" w:styleId="af4">
    <w:name w:val="List Paragraph"/>
    <w:basedOn w:val="a"/>
    <w:uiPriority w:val="34"/>
    <w:qFormat/>
    <w:rsid w:val="00A353AB"/>
    <w:pPr>
      <w:ind w:left="720"/>
      <w:contextualSpacing/>
    </w:pPr>
  </w:style>
  <w:style w:type="paragraph" w:styleId="af5">
    <w:name w:val="Quote"/>
    <w:basedOn w:val="a"/>
    <w:next w:val="a"/>
    <w:link w:val="af6"/>
    <w:uiPriority w:val="29"/>
    <w:qFormat/>
    <w:rsid w:val="00A353AB"/>
    <w:rPr>
      <w:i/>
      <w:iCs/>
      <w:color w:val="000000" w:themeColor="text1"/>
      <w:kern w:val="0"/>
      <w:sz w:val="22"/>
    </w:rPr>
  </w:style>
  <w:style w:type="character" w:customStyle="1" w:styleId="af6">
    <w:name w:val="引用 字符"/>
    <w:basedOn w:val="a0"/>
    <w:link w:val="af5"/>
    <w:uiPriority w:val="29"/>
    <w:rsid w:val="00A353AB"/>
    <w:rPr>
      <w:i/>
      <w:iCs/>
      <w:color w:val="000000" w:themeColor="text1"/>
    </w:rPr>
  </w:style>
  <w:style w:type="paragraph" w:styleId="af7">
    <w:name w:val="Intense Quote"/>
    <w:basedOn w:val="a"/>
    <w:next w:val="a"/>
    <w:link w:val="af8"/>
    <w:uiPriority w:val="30"/>
    <w:qFormat/>
    <w:rsid w:val="00A353A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kern w:val="0"/>
      <w:sz w:val="22"/>
    </w:rPr>
  </w:style>
  <w:style w:type="character" w:customStyle="1" w:styleId="af8">
    <w:name w:val="明显引用 字符"/>
    <w:basedOn w:val="a0"/>
    <w:link w:val="af7"/>
    <w:uiPriority w:val="30"/>
    <w:rsid w:val="00A353AB"/>
    <w:rPr>
      <w:b/>
      <w:bCs/>
      <w:i/>
      <w:iCs/>
      <w:color w:val="4F81BD" w:themeColor="accent1"/>
    </w:rPr>
  </w:style>
  <w:style w:type="character" w:styleId="af9">
    <w:name w:val="Subtle Emphasis"/>
    <w:basedOn w:val="a0"/>
    <w:uiPriority w:val="19"/>
    <w:qFormat/>
    <w:rsid w:val="00A353AB"/>
    <w:rPr>
      <w:i/>
      <w:iCs/>
      <w:color w:val="808080" w:themeColor="text1" w:themeTint="7F"/>
    </w:rPr>
  </w:style>
  <w:style w:type="character" w:styleId="afa">
    <w:name w:val="Intense Emphasis"/>
    <w:basedOn w:val="a0"/>
    <w:uiPriority w:val="21"/>
    <w:qFormat/>
    <w:rsid w:val="00A353AB"/>
    <w:rPr>
      <w:b/>
      <w:bCs/>
      <w:i/>
      <w:iCs/>
      <w:color w:val="4F81BD" w:themeColor="accent1"/>
    </w:rPr>
  </w:style>
  <w:style w:type="character" w:styleId="afb">
    <w:name w:val="Subtle Reference"/>
    <w:basedOn w:val="a0"/>
    <w:uiPriority w:val="31"/>
    <w:qFormat/>
    <w:rsid w:val="00A353AB"/>
    <w:rPr>
      <w:smallCaps/>
      <w:color w:val="C0504D" w:themeColor="accent2"/>
      <w:u w:val="single"/>
    </w:rPr>
  </w:style>
  <w:style w:type="character" w:styleId="afc">
    <w:name w:val="Intense Reference"/>
    <w:basedOn w:val="a0"/>
    <w:uiPriority w:val="32"/>
    <w:qFormat/>
    <w:rsid w:val="00A353AB"/>
    <w:rPr>
      <w:b/>
      <w:bCs/>
      <w:smallCaps/>
      <w:color w:val="C0504D" w:themeColor="accent2"/>
      <w:spacing w:val="5"/>
      <w:u w:val="single"/>
    </w:rPr>
  </w:style>
  <w:style w:type="character" w:styleId="afd">
    <w:name w:val="Book Title"/>
    <w:basedOn w:val="a0"/>
    <w:uiPriority w:val="33"/>
    <w:qFormat/>
    <w:rsid w:val="00A353A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353AB"/>
    <w:pPr>
      <w:outlineLvl w:val="9"/>
    </w:pPr>
    <w:rPr>
      <w:kern w:val="2"/>
    </w:rPr>
  </w:style>
  <w:style w:type="paragraph" w:styleId="afe">
    <w:name w:val="Balloon Text"/>
    <w:basedOn w:val="a"/>
    <w:link w:val="aff"/>
    <w:uiPriority w:val="99"/>
    <w:semiHidden/>
    <w:unhideWhenUsed/>
    <w:rsid w:val="00AD56C4"/>
    <w:rPr>
      <w:sz w:val="18"/>
      <w:szCs w:val="18"/>
    </w:rPr>
  </w:style>
  <w:style w:type="character" w:customStyle="1" w:styleId="aff">
    <w:name w:val="批注框文本 字符"/>
    <w:basedOn w:val="a0"/>
    <w:link w:val="afe"/>
    <w:uiPriority w:val="99"/>
    <w:semiHidden/>
    <w:rsid w:val="00AD56C4"/>
    <w:rPr>
      <w:kern w:val="2"/>
      <w:sz w:val="18"/>
      <w:szCs w:val="18"/>
    </w:rPr>
  </w:style>
  <w:style w:type="character" w:customStyle="1" w:styleId="fontstyle01">
    <w:name w:val="fontstyle01"/>
    <w:basedOn w:val="a0"/>
    <w:rsid w:val="0052549A"/>
    <w:rPr>
      <w:rFonts w:ascii="GillSans-Bold" w:hAnsi="GillSans-Bold" w:hint="default"/>
      <w:b/>
      <w:bCs/>
      <w:i w:val="0"/>
      <w:iCs w:val="0"/>
      <w:color w:val="000000"/>
      <w:sz w:val="18"/>
      <w:szCs w:val="18"/>
    </w:rPr>
  </w:style>
  <w:style w:type="character" w:styleId="aff0">
    <w:name w:val="endnote reference"/>
    <w:basedOn w:val="a0"/>
    <w:uiPriority w:val="99"/>
    <w:unhideWhenUsed/>
    <w:rsid w:val="00ED35B7"/>
    <w:rPr>
      <w:vertAlign w:val="superscript"/>
    </w:rPr>
  </w:style>
  <w:style w:type="character" w:customStyle="1" w:styleId="fontstyle21">
    <w:name w:val="fontstyle21"/>
    <w:basedOn w:val="a0"/>
    <w:rsid w:val="00B856EE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table" w:styleId="aff1">
    <w:name w:val="Table Grid"/>
    <w:basedOn w:val="a1"/>
    <w:uiPriority w:val="59"/>
    <w:rsid w:val="00472B17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2">
    <w:name w:val="line number"/>
    <w:basedOn w:val="a0"/>
    <w:uiPriority w:val="99"/>
    <w:semiHidden/>
    <w:unhideWhenUsed/>
    <w:rsid w:val="00632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2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自定义 1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AF157B-C67B-4716-B077-AEA627365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</TotalTime>
  <Pages>3</Pages>
  <Words>1042</Words>
  <Characters>5944</Characters>
  <Application>Microsoft Office Word</Application>
  <DocSecurity>0</DocSecurity>
  <Lines>49</Lines>
  <Paragraphs>13</Paragraphs>
  <ScaleCrop>false</ScaleCrop>
  <Company>Microsoft</Company>
  <LinksUpToDate>false</LinksUpToDate>
  <CharactersWithSpaces>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dc:description>NE.Ref</dc:description>
  <cp:lastModifiedBy>ML L</cp:lastModifiedBy>
  <cp:revision>91</cp:revision>
  <cp:lastPrinted>2017-10-20T02:35:00Z</cp:lastPrinted>
  <dcterms:created xsi:type="dcterms:W3CDTF">2017-10-18T08:48:00Z</dcterms:created>
  <dcterms:modified xsi:type="dcterms:W3CDTF">2019-01-14T00:51:00Z</dcterms:modified>
</cp:coreProperties>
</file>